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drawings/drawing10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EB5" w:rsidRPr="005A3229" w:rsidRDefault="00A7424A" w:rsidP="006A6EB5">
      <w:pPr>
        <w:spacing w:after="0" w:line="360" w:lineRule="auto"/>
        <w:jc w:val="center"/>
        <w:rPr>
          <w:rFonts w:ascii="Times New Roman" w:hAnsi="Times New Roman"/>
          <w:b/>
          <w:sz w:val="26"/>
          <w:szCs w:val="26"/>
        </w:rPr>
      </w:pPr>
      <w:r w:rsidRPr="005A3229">
        <w:rPr>
          <w:rFonts w:ascii="Times New Roman" w:hAnsi="Times New Roman"/>
          <w:b/>
          <w:sz w:val="26"/>
          <w:szCs w:val="26"/>
        </w:rPr>
        <w:t>Ecosystem-level carbon storage and its links to diversity, structural and environmental drivers in tropical forests of Western Ghats, India</w:t>
      </w:r>
    </w:p>
    <w:p w:rsidR="00C34DCA" w:rsidRPr="005A3229" w:rsidRDefault="00C34DCA" w:rsidP="00C34DCA">
      <w:pPr>
        <w:spacing w:after="0" w:line="360" w:lineRule="auto"/>
        <w:jc w:val="center"/>
        <w:rPr>
          <w:rFonts w:ascii="Times New Roman" w:hAnsi="Times New Roman"/>
          <w:b/>
          <w:sz w:val="26"/>
          <w:szCs w:val="26"/>
        </w:rPr>
      </w:pPr>
    </w:p>
    <w:p w:rsidR="00C34DCA" w:rsidRPr="005A3229" w:rsidRDefault="00C34DCA" w:rsidP="00C34DCA">
      <w:pPr>
        <w:spacing w:after="0"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5A3229">
        <w:rPr>
          <w:rFonts w:ascii="Times New Roman" w:hAnsi="Times New Roman"/>
          <w:sz w:val="24"/>
          <w:szCs w:val="24"/>
        </w:rPr>
        <w:t>Subashree</w:t>
      </w:r>
      <w:r w:rsidR="005725C0" w:rsidRPr="005A3229">
        <w:rPr>
          <w:rFonts w:ascii="Times New Roman" w:hAnsi="Times New Roman"/>
          <w:sz w:val="24"/>
          <w:szCs w:val="24"/>
        </w:rPr>
        <w:t xml:space="preserve"> Kothandaraman</w:t>
      </w:r>
      <w:r w:rsidRPr="005A3229">
        <w:rPr>
          <w:rFonts w:ascii="Times New Roman" w:hAnsi="Times New Roman"/>
          <w:sz w:val="24"/>
          <w:szCs w:val="24"/>
          <w:vertAlign w:val="superscript"/>
        </w:rPr>
        <w:t>1+</w:t>
      </w:r>
      <w:r w:rsidRPr="005A3229">
        <w:rPr>
          <w:rFonts w:ascii="Times New Roman" w:hAnsi="Times New Roman"/>
          <w:sz w:val="24"/>
          <w:szCs w:val="24"/>
        </w:rPr>
        <w:t>, Javid Ahmad Dar</w:t>
      </w:r>
      <w:r w:rsidRPr="005A3229">
        <w:rPr>
          <w:rFonts w:ascii="Times New Roman" w:hAnsi="Times New Roman"/>
          <w:sz w:val="24"/>
          <w:szCs w:val="24"/>
          <w:vertAlign w:val="superscript"/>
        </w:rPr>
        <w:t>1+</w:t>
      </w:r>
      <w:r w:rsidRPr="005A3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3229">
        <w:rPr>
          <w:rFonts w:ascii="Times New Roman" w:hAnsi="Times New Roman"/>
          <w:sz w:val="24"/>
          <w:szCs w:val="24"/>
        </w:rPr>
        <w:t>Somaiah</w:t>
      </w:r>
      <w:proofErr w:type="spellEnd"/>
      <w:r w:rsidRPr="005A3229">
        <w:rPr>
          <w:rFonts w:ascii="Times New Roman" w:hAnsi="Times New Roman"/>
          <w:sz w:val="24"/>
          <w:szCs w:val="24"/>
        </w:rPr>
        <w:t xml:space="preserve"> Sundarapandian</w:t>
      </w:r>
      <w:r w:rsidRPr="005A3229">
        <w:rPr>
          <w:rFonts w:ascii="Times New Roman" w:hAnsi="Times New Roman"/>
          <w:sz w:val="24"/>
          <w:szCs w:val="24"/>
          <w:vertAlign w:val="superscript"/>
        </w:rPr>
        <w:t>1*</w:t>
      </w:r>
      <w:r w:rsidRPr="005A32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3229">
        <w:rPr>
          <w:rFonts w:ascii="Times New Roman" w:hAnsi="Times New Roman"/>
          <w:sz w:val="24"/>
          <w:szCs w:val="24"/>
        </w:rPr>
        <w:t>Selvadurai</w:t>
      </w:r>
      <w:proofErr w:type="spellEnd"/>
      <w:r w:rsidRPr="005A3229">
        <w:rPr>
          <w:rFonts w:ascii="Times New Roman" w:hAnsi="Times New Roman"/>
          <w:sz w:val="24"/>
          <w:szCs w:val="24"/>
        </w:rPr>
        <w:t xml:space="preserve"> Dayanandan</w:t>
      </w:r>
      <w:r w:rsidRPr="005A3229">
        <w:rPr>
          <w:rFonts w:ascii="Times New Roman" w:hAnsi="Times New Roman"/>
          <w:sz w:val="24"/>
          <w:szCs w:val="24"/>
          <w:vertAlign w:val="superscript"/>
        </w:rPr>
        <w:t>2*</w:t>
      </w:r>
      <w:r w:rsidRPr="005A3229">
        <w:rPr>
          <w:rFonts w:ascii="Times New Roman" w:hAnsi="Times New Roman"/>
          <w:sz w:val="24"/>
          <w:szCs w:val="24"/>
        </w:rPr>
        <w:t>, Mohammed Latif Khan</w:t>
      </w:r>
      <w:r w:rsidRPr="005A3229">
        <w:rPr>
          <w:rFonts w:ascii="Times New Roman" w:hAnsi="Times New Roman"/>
          <w:sz w:val="24"/>
          <w:szCs w:val="24"/>
          <w:vertAlign w:val="superscript"/>
        </w:rPr>
        <w:t>3*</w:t>
      </w:r>
    </w:p>
    <w:p w:rsidR="00C34DCA" w:rsidRPr="005A3229" w:rsidRDefault="00C34DCA" w:rsidP="00C34DCA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C34DCA" w:rsidRPr="005A3229" w:rsidRDefault="00C34DCA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A3229">
        <w:rPr>
          <w:rFonts w:ascii="Times New Roman" w:hAnsi="Times New Roman"/>
          <w:sz w:val="24"/>
          <w:szCs w:val="24"/>
          <w:vertAlign w:val="superscript"/>
        </w:rPr>
        <w:t>1</w:t>
      </w:r>
      <w:r w:rsidRPr="005A3229">
        <w:rPr>
          <w:rFonts w:ascii="Times New Roman" w:hAnsi="Times New Roman"/>
          <w:sz w:val="24"/>
          <w:szCs w:val="24"/>
        </w:rPr>
        <w:t>Department of Ecology and Environmental Sciences, Pondicherry University, Puducherry-605014, India</w:t>
      </w:r>
    </w:p>
    <w:p w:rsidR="00C34DCA" w:rsidRPr="005A3229" w:rsidRDefault="00C34DCA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A3229">
        <w:rPr>
          <w:rFonts w:ascii="Times New Roman" w:hAnsi="Times New Roman"/>
          <w:sz w:val="24"/>
          <w:szCs w:val="24"/>
          <w:vertAlign w:val="superscript"/>
        </w:rPr>
        <w:t>2</w:t>
      </w:r>
      <w:r w:rsidRPr="005A3229">
        <w:rPr>
          <w:rFonts w:ascii="Times New Roman" w:hAnsi="Times New Roman"/>
          <w:sz w:val="24"/>
          <w:szCs w:val="24"/>
        </w:rPr>
        <w:t xml:space="preserve">Centre for Structural and Functional Genomics, Biology Department, Concordia University, 7141 </w:t>
      </w:r>
      <w:proofErr w:type="spellStart"/>
      <w:r w:rsidRPr="005A3229">
        <w:rPr>
          <w:rFonts w:ascii="Times New Roman" w:hAnsi="Times New Roman"/>
          <w:sz w:val="24"/>
          <w:szCs w:val="24"/>
        </w:rPr>
        <w:t>Sherbrooke</w:t>
      </w:r>
      <w:proofErr w:type="spellEnd"/>
      <w:r w:rsidRPr="005A3229">
        <w:rPr>
          <w:rFonts w:ascii="Times New Roman" w:hAnsi="Times New Roman"/>
          <w:sz w:val="24"/>
          <w:szCs w:val="24"/>
        </w:rPr>
        <w:t xml:space="preserve"> St. W., Montreal H4B 1R6, Quebec, Canada</w:t>
      </w:r>
    </w:p>
    <w:p w:rsidR="00C34DCA" w:rsidRPr="005A3229" w:rsidRDefault="00C34DCA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A3229">
        <w:rPr>
          <w:rFonts w:ascii="Times New Roman" w:hAnsi="Times New Roman"/>
          <w:sz w:val="24"/>
          <w:szCs w:val="24"/>
          <w:vertAlign w:val="superscript"/>
        </w:rPr>
        <w:t>3</w:t>
      </w:r>
      <w:r w:rsidR="00A53ABC" w:rsidRPr="00A53ABC">
        <w:rPr>
          <w:rFonts w:ascii="Times New Roman" w:hAnsi="Times New Roman"/>
          <w:sz w:val="24"/>
          <w:szCs w:val="24"/>
        </w:rPr>
        <w:t xml:space="preserve">Forest Ecology and Eco-genomics </w:t>
      </w:r>
      <w:r w:rsidRPr="005A3229">
        <w:rPr>
          <w:rFonts w:ascii="Times New Roman" w:hAnsi="Times New Roman"/>
          <w:sz w:val="24"/>
          <w:szCs w:val="24"/>
        </w:rPr>
        <w:t xml:space="preserve">Laboratory, Department of Botany, Dr. </w:t>
      </w:r>
      <w:proofErr w:type="spellStart"/>
      <w:r w:rsidRPr="005A3229">
        <w:rPr>
          <w:rFonts w:ascii="Times New Roman" w:hAnsi="Times New Roman"/>
          <w:sz w:val="24"/>
          <w:szCs w:val="24"/>
        </w:rPr>
        <w:t>Harisingh</w:t>
      </w:r>
      <w:proofErr w:type="spellEnd"/>
      <w:r w:rsidRPr="005A322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A3229">
        <w:rPr>
          <w:rFonts w:ascii="Times New Roman" w:hAnsi="Times New Roman"/>
          <w:sz w:val="24"/>
          <w:szCs w:val="24"/>
        </w:rPr>
        <w:t>Gour</w:t>
      </w:r>
      <w:proofErr w:type="spellEnd"/>
      <w:r w:rsidRPr="005A322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A3229">
        <w:rPr>
          <w:rFonts w:ascii="Times New Roman" w:hAnsi="Times New Roman"/>
          <w:sz w:val="24"/>
          <w:szCs w:val="24"/>
        </w:rPr>
        <w:t>Vishwavidyalaya</w:t>
      </w:r>
      <w:proofErr w:type="spellEnd"/>
      <w:r w:rsidRPr="005A3229">
        <w:rPr>
          <w:rFonts w:ascii="Times New Roman" w:hAnsi="Times New Roman"/>
          <w:sz w:val="24"/>
          <w:szCs w:val="24"/>
        </w:rPr>
        <w:t xml:space="preserve"> (A Central University), </w:t>
      </w:r>
      <w:proofErr w:type="spellStart"/>
      <w:r w:rsidRPr="005A3229">
        <w:rPr>
          <w:rFonts w:ascii="Times New Roman" w:hAnsi="Times New Roman"/>
          <w:sz w:val="24"/>
          <w:szCs w:val="24"/>
        </w:rPr>
        <w:t>Sagar</w:t>
      </w:r>
      <w:proofErr w:type="spellEnd"/>
      <w:r w:rsidRPr="005A3229">
        <w:rPr>
          <w:rFonts w:ascii="Times New Roman" w:hAnsi="Times New Roman"/>
          <w:sz w:val="24"/>
          <w:szCs w:val="24"/>
        </w:rPr>
        <w:t>, M.P., 470003, India</w:t>
      </w:r>
    </w:p>
    <w:p w:rsidR="00C34DCA" w:rsidRPr="00A53ABC" w:rsidRDefault="00C34DCA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A3229">
        <w:rPr>
          <w:rFonts w:ascii="Times New Roman" w:hAnsi="Times New Roman"/>
          <w:sz w:val="24"/>
          <w:szCs w:val="24"/>
          <w:vertAlign w:val="superscript"/>
        </w:rPr>
        <w:t>*</w:t>
      </w:r>
      <w:r w:rsidRPr="005A3229">
        <w:rPr>
          <w:rFonts w:ascii="Times New Roman" w:hAnsi="Times New Roman"/>
          <w:sz w:val="24"/>
          <w:szCs w:val="24"/>
        </w:rPr>
        <w:t xml:space="preserve">email: smspandian65@gmail.com; </w:t>
      </w:r>
      <w:r w:rsidRPr="005A3229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khanml61@gmail.com</w:t>
      </w:r>
      <w:r w:rsidRPr="005A3229">
        <w:rPr>
          <w:rFonts w:ascii="Times New Roman" w:hAnsi="Times New Roman"/>
          <w:sz w:val="24"/>
          <w:szCs w:val="24"/>
        </w:rPr>
        <w:t xml:space="preserve">; </w:t>
      </w:r>
      <w:r w:rsidR="00153031" w:rsidRPr="00A53ABC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daya.dayanandan@concordia.ca</w:t>
      </w:r>
    </w:p>
    <w:p w:rsidR="001A5629" w:rsidRPr="005A3229" w:rsidRDefault="00153031" w:rsidP="00153031">
      <w:pPr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 w:rsidRPr="005A3229">
        <w:rPr>
          <w:rFonts w:ascii="Times New Roman" w:hAnsi="Times New Roman"/>
          <w:bCs/>
          <w:sz w:val="24"/>
          <w:szCs w:val="24"/>
          <w:vertAlign w:val="superscript"/>
          <w:lang w:val="en-IN"/>
        </w:rPr>
        <w:t>+</w:t>
      </w:r>
      <w:r w:rsidRPr="005A3229">
        <w:rPr>
          <w:rFonts w:ascii="Times New Roman" w:hAnsi="Times New Roman"/>
          <w:bCs/>
          <w:sz w:val="24"/>
          <w:szCs w:val="24"/>
          <w:lang w:val="en-IN"/>
        </w:rPr>
        <w:t>K.S. and J.A.D. contributed equally to this study.</w:t>
      </w: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1A5629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1A5629" w:rsidRPr="005A3229" w:rsidRDefault="00806008" w:rsidP="00C34DC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A3229"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55035</wp:posOffset>
                </wp:positionH>
                <wp:positionV relativeFrom="paragraph">
                  <wp:posOffset>3390900</wp:posOffset>
                </wp:positionV>
                <wp:extent cx="9525" cy="457200"/>
                <wp:effectExtent l="38100" t="0" r="66675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6D91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72.05pt;margin-top:267pt;width:.75pt;height:3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D70351" w:rsidRPr="005A322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21410</wp:posOffset>
                </wp:positionH>
                <wp:positionV relativeFrom="paragraph">
                  <wp:posOffset>1981200</wp:posOffset>
                </wp:positionV>
                <wp:extent cx="2019300" cy="857250"/>
                <wp:effectExtent l="0" t="38100" r="57150" b="190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9300" cy="857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F6D1AF" id="Straight Arrow Connector 17" o:spid="_x0000_s1026" type="#_x0000_t32" style="position:absolute;margin-left:88.3pt;margin-top:156pt;width:159pt;height:67.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172A05" w:rsidRPr="005A3229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779135" cy="7478881"/>
            <wp:effectExtent l="0" t="0" r="0" b="8255"/>
            <wp:docPr id="2" name="Picture 2" descr="C:\Users\JaiGuru\Desktop\Paint edits\New ma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iGuru\Desktop\Paint edits\New map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7478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390" w:rsidRPr="005A3229" w:rsidRDefault="000A71F8" w:rsidP="00D91132">
      <w:pPr>
        <w:spacing w:after="0" w:line="360" w:lineRule="auto"/>
        <w:rPr>
          <w:rFonts w:ascii="Times New Roman" w:hAnsi="Times New Roman"/>
          <w:bCs/>
          <w:szCs w:val="24"/>
        </w:rPr>
      </w:pPr>
      <w:r w:rsidRPr="005A3229">
        <w:rPr>
          <w:rFonts w:ascii="Times New Roman" w:hAnsi="Times New Roman"/>
          <w:b/>
          <w:bCs/>
          <w:szCs w:val="24"/>
        </w:rPr>
        <w:t xml:space="preserve">Supplementary Figure S1. </w:t>
      </w:r>
      <w:r w:rsidRPr="005A3229">
        <w:rPr>
          <w:rFonts w:ascii="Times New Roman" w:hAnsi="Times New Roman"/>
          <w:bCs/>
          <w:szCs w:val="24"/>
        </w:rPr>
        <w:t xml:space="preserve">Location of the seven study sites in </w:t>
      </w:r>
      <w:r w:rsidR="00D91132" w:rsidRPr="005A3229">
        <w:rPr>
          <w:rFonts w:ascii="Times New Roman" w:hAnsi="Times New Roman"/>
          <w:bCs/>
          <w:szCs w:val="24"/>
        </w:rPr>
        <w:t>Kanyakumari Wildlife Sanctuary</w:t>
      </w:r>
      <w:r w:rsidRPr="005A3229">
        <w:rPr>
          <w:rFonts w:ascii="Times New Roman" w:hAnsi="Times New Roman"/>
          <w:bCs/>
          <w:szCs w:val="24"/>
        </w:rPr>
        <w:t>, Western Ghats, India</w:t>
      </w:r>
      <w:r w:rsidR="0066040A" w:rsidRPr="005A3229">
        <w:rPr>
          <w:rFonts w:ascii="Times New Roman" w:hAnsi="Times New Roman"/>
          <w:bCs/>
          <w:szCs w:val="24"/>
        </w:rPr>
        <w:t xml:space="preserve">. Map was created </w:t>
      </w:r>
      <w:r w:rsidR="005A6D4C" w:rsidRPr="005A3229">
        <w:rPr>
          <w:rFonts w:ascii="Times New Roman" w:hAnsi="Times New Roman"/>
          <w:bCs/>
          <w:szCs w:val="24"/>
        </w:rPr>
        <w:t>using</w:t>
      </w:r>
      <w:r w:rsidR="0066040A" w:rsidRPr="005A3229">
        <w:rPr>
          <w:rFonts w:ascii="Times New Roman" w:hAnsi="Times New Roman"/>
          <w:bCs/>
          <w:szCs w:val="24"/>
        </w:rPr>
        <w:t xml:space="preserve"> </w:t>
      </w:r>
      <w:proofErr w:type="spellStart"/>
      <w:r w:rsidR="005A6D4C" w:rsidRPr="005A3229">
        <w:rPr>
          <w:rFonts w:ascii="Times New Roman" w:hAnsi="Times New Roman"/>
          <w:bCs/>
          <w:szCs w:val="24"/>
        </w:rPr>
        <w:t>ArcMAP</w:t>
      </w:r>
      <w:proofErr w:type="spellEnd"/>
      <w:r w:rsidR="0066040A" w:rsidRPr="005A3229">
        <w:rPr>
          <w:rFonts w:ascii="Times New Roman" w:hAnsi="Times New Roman"/>
          <w:bCs/>
          <w:szCs w:val="24"/>
        </w:rPr>
        <w:t xml:space="preserve"> </w:t>
      </w:r>
      <w:r w:rsidR="005A6D4C" w:rsidRPr="005A3229">
        <w:rPr>
          <w:rFonts w:ascii="Times New Roman" w:hAnsi="Times New Roman"/>
          <w:bCs/>
          <w:szCs w:val="24"/>
        </w:rPr>
        <w:t>10.2 https://desktop.arcgis.com/en/arcmap/</w:t>
      </w:r>
    </w:p>
    <w:p w:rsidR="009E5390" w:rsidRPr="005A3229" w:rsidRDefault="009E5390" w:rsidP="007B75CA">
      <w:pPr>
        <w:spacing w:line="360" w:lineRule="auto"/>
        <w:rPr>
          <w:rFonts w:ascii="Times New Roman" w:hAnsi="Times New Roman"/>
        </w:rPr>
      </w:pPr>
      <w:r w:rsidRPr="005A3229">
        <w:rPr>
          <w:rFonts w:ascii="Times New Roman" w:hAnsi="Times New Roman"/>
          <w:noProof/>
        </w:rPr>
        <w:lastRenderedPageBreak/>
        <w:drawing>
          <wp:inline distT="0" distB="0" distL="0" distR="0" wp14:anchorId="50DAA8AC" wp14:editId="6F85A805">
            <wp:extent cx="2710815" cy="2505075"/>
            <wp:effectExtent l="0" t="0" r="13335" b="9525"/>
            <wp:docPr id="3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5A3229">
        <w:t xml:space="preserve">  </w:t>
      </w:r>
      <w:r w:rsidRPr="005A3229">
        <w:rPr>
          <w:noProof/>
        </w:rPr>
        <w:drawing>
          <wp:inline distT="0" distB="0" distL="0" distR="0" wp14:anchorId="758BCA57" wp14:editId="0EDE55A2">
            <wp:extent cx="2642870" cy="2502535"/>
            <wp:effectExtent l="0" t="0" r="5080" b="12065"/>
            <wp:docPr id="4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5A3229">
        <w:rPr>
          <w:noProof/>
        </w:rPr>
        <w:drawing>
          <wp:inline distT="0" distB="0" distL="0" distR="0" wp14:anchorId="0287DC3B" wp14:editId="311875A3">
            <wp:extent cx="2634615" cy="2409825"/>
            <wp:effectExtent l="0" t="0" r="13335" b="9525"/>
            <wp:docPr id="5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5A3229">
        <w:t xml:space="preserve">  </w:t>
      </w:r>
      <w:r w:rsidRPr="005A3229">
        <w:rPr>
          <w:noProof/>
        </w:rPr>
        <w:drawing>
          <wp:inline distT="0" distB="0" distL="0" distR="0" wp14:anchorId="1265BC85" wp14:editId="63FDFDAD">
            <wp:extent cx="2719070" cy="2428875"/>
            <wp:effectExtent l="0" t="0" r="5080" b="9525"/>
            <wp:docPr id="6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5A3229">
        <w:t xml:space="preserve"> </w:t>
      </w:r>
      <w:r w:rsidRPr="005A3229">
        <w:rPr>
          <w:noProof/>
        </w:rPr>
        <w:drawing>
          <wp:inline distT="0" distB="0" distL="0" distR="0" wp14:anchorId="21F9BB01" wp14:editId="0487D116">
            <wp:extent cx="2720340" cy="2457450"/>
            <wp:effectExtent l="0" t="0" r="3810" b="0"/>
            <wp:docPr id="7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5A3229">
        <w:t xml:space="preserve">  </w:t>
      </w:r>
      <w:r w:rsidRPr="005A3229">
        <w:rPr>
          <w:noProof/>
        </w:rPr>
        <w:drawing>
          <wp:inline distT="0" distB="0" distL="0" distR="0" wp14:anchorId="696CE38D" wp14:editId="116278A9">
            <wp:extent cx="2566670" cy="2447925"/>
            <wp:effectExtent l="0" t="0" r="5080" b="9525"/>
            <wp:docPr id="8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5A3229">
        <w:rPr>
          <w:rFonts w:ascii="Times New Roman" w:hAnsi="Times New Roman"/>
          <w:b/>
          <w:bCs/>
          <w:szCs w:val="24"/>
        </w:rPr>
        <w:t xml:space="preserve"> </w:t>
      </w:r>
      <w:r w:rsidRPr="005A3229">
        <w:rPr>
          <w:rFonts w:ascii="Times New Roman" w:hAnsi="Times New Roman"/>
          <w:b/>
          <w:bCs/>
        </w:rPr>
        <w:t>Supplementary</w:t>
      </w:r>
      <w:r w:rsidRPr="005A3229">
        <w:rPr>
          <w:rFonts w:ascii="Times New Roman" w:hAnsi="Times New Roman"/>
          <w:b/>
        </w:rPr>
        <w:t xml:space="preserve"> </w:t>
      </w:r>
      <w:r w:rsidR="00F74684" w:rsidRPr="005A3229">
        <w:rPr>
          <w:rFonts w:ascii="Times New Roman" w:hAnsi="Times New Roman"/>
          <w:b/>
        </w:rPr>
        <w:t>Figure S</w:t>
      </w:r>
      <w:r w:rsidR="001A5629" w:rsidRPr="005A3229">
        <w:rPr>
          <w:rFonts w:ascii="Times New Roman" w:hAnsi="Times New Roman"/>
          <w:b/>
        </w:rPr>
        <w:t>2</w:t>
      </w:r>
      <w:r w:rsidRPr="005A3229">
        <w:rPr>
          <w:rFonts w:ascii="Times New Roman" w:hAnsi="Times New Roman"/>
          <w:b/>
        </w:rPr>
        <w:t>a.</w:t>
      </w:r>
      <w:r w:rsidR="004F1B91" w:rsidRPr="005A3229">
        <w:rPr>
          <w:rFonts w:ascii="Times New Roman" w:hAnsi="Times New Roman"/>
        </w:rPr>
        <w:t xml:space="preserve">  </w:t>
      </w:r>
      <w:r w:rsidR="00823517" w:rsidRPr="005A3229">
        <w:rPr>
          <w:rFonts w:ascii="Times New Roman" w:hAnsi="Times New Roman"/>
        </w:rPr>
        <w:t>R</w:t>
      </w:r>
      <w:r w:rsidR="004F1B91" w:rsidRPr="005A3229">
        <w:rPr>
          <w:rFonts w:ascii="Times New Roman" w:hAnsi="Times New Roman"/>
        </w:rPr>
        <w:t>elationships of j</w:t>
      </w:r>
      <w:r w:rsidRPr="005A3229">
        <w:rPr>
          <w:rFonts w:ascii="Times New Roman" w:hAnsi="Times New Roman"/>
        </w:rPr>
        <w:t xml:space="preserve">uvenile and adult </w:t>
      </w:r>
      <w:r w:rsidR="00823517" w:rsidRPr="005A3229">
        <w:rPr>
          <w:rFonts w:ascii="Times New Roman" w:hAnsi="Times New Roman"/>
        </w:rPr>
        <w:t xml:space="preserve">tree </w:t>
      </w:r>
      <w:r w:rsidR="00577EFB" w:rsidRPr="005A3229">
        <w:rPr>
          <w:rFonts w:ascii="Times New Roman" w:hAnsi="Times New Roman"/>
        </w:rPr>
        <w:t>C</w:t>
      </w:r>
      <w:r w:rsidRPr="005A3229">
        <w:rPr>
          <w:rFonts w:ascii="Times New Roman" w:hAnsi="Times New Roman"/>
        </w:rPr>
        <w:t xml:space="preserve"> </w:t>
      </w:r>
      <w:r w:rsidR="00823517" w:rsidRPr="005A3229">
        <w:rPr>
          <w:rFonts w:ascii="Times New Roman" w:hAnsi="Times New Roman"/>
        </w:rPr>
        <w:t xml:space="preserve">stocks </w:t>
      </w:r>
      <w:r w:rsidRPr="005A3229">
        <w:rPr>
          <w:rFonts w:ascii="Times New Roman" w:hAnsi="Times New Roman"/>
        </w:rPr>
        <w:t>with (</w:t>
      </w:r>
      <w:proofErr w:type="spellStart"/>
      <w:r w:rsidRPr="005A3229">
        <w:rPr>
          <w:rFonts w:ascii="Times New Roman" w:hAnsi="Times New Roman"/>
        </w:rPr>
        <w:t>a,b</w:t>
      </w:r>
      <w:proofErr w:type="spellEnd"/>
      <w:r w:rsidRPr="005A3229">
        <w:rPr>
          <w:rFonts w:ascii="Times New Roman" w:hAnsi="Times New Roman"/>
        </w:rPr>
        <w:t>) basal area (cm</w:t>
      </w:r>
      <w:r w:rsidRPr="005A3229">
        <w:rPr>
          <w:rFonts w:ascii="Times New Roman" w:hAnsi="Times New Roman"/>
          <w:vertAlign w:val="superscript"/>
        </w:rPr>
        <w:t>2</w:t>
      </w:r>
      <w:r w:rsidRPr="005A3229">
        <w:rPr>
          <w:rFonts w:ascii="Times New Roman" w:hAnsi="Times New Roman"/>
        </w:rPr>
        <w:t>/400 m</w:t>
      </w:r>
      <w:r w:rsidRPr="005A3229">
        <w:rPr>
          <w:rFonts w:ascii="Times New Roman" w:hAnsi="Times New Roman"/>
          <w:vertAlign w:val="superscript"/>
        </w:rPr>
        <w:t>2</w:t>
      </w:r>
      <w:r w:rsidRPr="005A3229">
        <w:rPr>
          <w:rFonts w:ascii="Times New Roman" w:hAnsi="Times New Roman"/>
        </w:rPr>
        <w:t>) (</w:t>
      </w:r>
      <w:proofErr w:type="spellStart"/>
      <w:r w:rsidRPr="005A3229">
        <w:rPr>
          <w:rFonts w:ascii="Times New Roman" w:hAnsi="Times New Roman"/>
        </w:rPr>
        <w:t>c,d</w:t>
      </w:r>
      <w:proofErr w:type="spellEnd"/>
      <w:r w:rsidRPr="005A3229">
        <w:rPr>
          <w:rFonts w:ascii="Times New Roman" w:hAnsi="Times New Roman"/>
        </w:rPr>
        <w:t>) density (No./400 m</w:t>
      </w:r>
      <w:r w:rsidRPr="005A3229">
        <w:rPr>
          <w:rFonts w:ascii="Times New Roman" w:hAnsi="Times New Roman"/>
          <w:vertAlign w:val="superscript"/>
        </w:rPr>
        <w:t>2</w:t>
      </w:r>
      <w:r w:rsidRPr="005A3229">
        <w:rPr>
          <w:rFonts w:ascii="Times New Roman" w:hAnsi="Times New Roman"/>
        </w:rPr>
        <w:t>) and (</w:t>
      </w:r>
      <w:proofErr w:type="spellStart"/>
      <w:r w:rsidRPr="005A3229">
        <w:rPr>
          <w:rFonts w:ascii="Times New Roman" w:hAnsi="Times New Roman"/>
        </w:rPr>
        <w:t>e,f</w:t>
      </w:r>
      <w:proofErr w:type="spellEnd"/>
      <w:r w:rsidRPr="005A3229">
        <w:rPr>
          <w:rFonts w:ascii="Times New Roman" w:hAnsi="Times New Roman"/>
        </w:rPr>
        <w:t xml:space="preserve">) species richness (No./plot) </w:t>
      </w:r>
    </w:p>
    <w:p w:rsidR="009E5390" w:rsidRPr="005A3229" w:rsidRDefault="009E5390" w:rsidP="009E5390">
      <w:r w:rsidRPr="005A322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BB961B" wp14:editId="7C7A51D0">
                <wp:simplePos x="0" y="0"/>
                <wp:positionH relativeFrom="column">
                  <wp:posOffset>1990725</wp:posOffset>
                </wp:positionH>
                <wp:positionV relativeFrom="paragraph">
                  <wp:posOffset>5010150</wp:posOffset>
                </wp:positionV>
                <wp:extent cx="1903095" cy="276225"/>
                <wp:effectExtent l="0" t="0" r="2095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309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A0B" w:rsidRPr="00E477E7" w:rsidRDefault="00831A0B" w:rsidP="009E5390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477E7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pecies richness (No./plo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BB96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6.75pt;margin-top:394.5pt;width:149.8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" strokecolor="window">
                <v:textbox>
                  <w:txbxContent>
                    <w:p w:rsidR="00831A0B" w:rsidRPr="00E477E7" w:rsidRDefault="00831A0B" w:rsidP="009E5390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477E7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Species richness (No./plot)</w:t>
                      </w:r>
                    </w:p>
                  </w:txbxContent>
                </v:textbox>
              </v:shape>
            </w:pict>
          </mc:Fallback>
        </mc:AlternateContent>
      </w:r>
      <w:r w:rsidRPr="005A3229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BA187C1" wp14:editId="7EE1E63A">
                <wp:simplePos x="0" y="0"/>
                <wp:positionH relativeFrom="column">
                  <wp:posOffset>-940435</wp:posOffset>
                </wp:positionH>
                <wp:positionV relativeFrom="paragraph">
                  <wp:posOffset>2150110</wp:posOffset>
                </wp:positionV>
                <wp:extent cx="1652270" cy="267335"/>
                <wp:effectExtent l="6667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5227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A0B" w:rsidRPr="00E477E7" w:rsidRDefault="00831A0B" w:rsidP="009E5390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E477E7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Carbon stock (Mg C/h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187C1" id="_x0000_s1027" type="#_x0000_t202" style="position:absolute;margin-left:-74.05pt;margin-top:169.3pt;width:130.1pt;height:21.05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" stroked="f">
                <v:textbox>
                  <w:txbxContent>
                    <w:p w:rsidR="00831A0B" w:rsidRPr="00E477E7" w:rsidRDefault="00831A0B" w:rsidP="009E5390">
                      <w:pP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E477E7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Carbon stock (Mg C/h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A3229">
        <w:rPr>
          <w:noProof/>
        </w:rPr>
        <w:drawing>
          <wp:inline distT="0" distB="0" distL="0" distR="0" wp14:anchorId="3B4A4DA9" wp14:editId="2C921959">
            <wp:extent cx="2705100" cy="2447925"/>
            <wp:effectExtent l="0" t="0" r="0" b="9525"/>
            <wp:docPr id="9" name="Char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5A3229">
        <w:t xml:space="preserve">  </w:t>
      </w:r>
      <w:r w:rsidRPr="005A3229">
        <w:rPr>
          <w:noProof/>
        </w:rPr>
        <w:drawing>
          <wp:inline distT="0" distB="0" distL="0" distR="0" wp14:anchorId="7BE333B6" wp14:editId="5643B8CA">
            <wp:extent cx="2571750" cy="2446020"/>
            <wp:effectExtent l="0" t="0" r="0" b="11430"/>
            <wp:docPr id="11" name="Chart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5A3229">
        <w:t xml:space="preserve">  </w:t>
      </w:r>
      <w:r w:rsidRPr="005A3229">
        <w:rPr>
          <w:noProof/>
        </w:rPr>
        <w:drawing>
          <wp:inline distT="0" distB="0" distL="0" distR="0" wp14:anchorId="7F14F7F8" wp14:editId="6279D615">
            <wp:extent cx="2600325" cy="2446020"/>
            <wp:effectExtent l="0" t="0" r="9525" b="11430"/>
            <wp:docPr id="12" name="Chart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5A3229">
        <w:t xml:space="preserve">  </w:t>
      </w:r>
      <w:r w:rsidRPr="005A3229">
        <w:rPr>
          <w:noProof/>
        </w:rPr>
        <w:drawing>
          <wp:inline distT="0" distB="0" distL="0" distR="0" wp14:anchorId="7716E088" wp14:editId="43B0B9BE">
            <wp:extent cx="2790825" cy="2531110"/>
            <wp:effectExtent l="0" t="0" r="9525" b="2540"/>
            <wp:docPr id="14" name="Chart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9E5390" w:rsidRPr="005A3229" w:rsidRDefault="009E5390" w:rsidP="009E539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E5390" w:rsidRPr="005A3229" w:rsidRDefault="009E5390" w:rsidP="007B75CA">
      <w:pPr>
        <w:spacing w:after="0" w:line="360" w:lineRule="auto"/>
        <w:jc w:val="both"/>
        <w:rPr>
          <w:rFonts w:ascii="Times New Roman" w:hAnsi="Times New Roman"/>
        </w:rPr>
      </w:pPr>
      <w:r w:rsidRPr="005A3229">
        <w:rPr>
          <w:rFonts w:ascii="Times New Roman" w:hAnsi="Times New Roman"/>
          <w:b/>
          <w:bCs/>
        </w:rPr>
        <w:t>Supplementary</w:t>
      </w:r>
      <w:r w:rsidRPr="005A3229">
        <w:rPr>
          <w:rFonts w:ascii="Times New Roman" w:hAnsi="Times New Roman"/>
          <w:b/>
        </w:rPr>
        <w:t xml:space="preserve"> </w:t>
      </w:r>
      <w:r w:rsidR="00F74684" w:rsidRPr="005A3229">
        <w:rPr>
          <w:rFonts w:ascii="Times New Roman" w:hAnsi="Times New Roman"/>
          <w:b/>
        </w:rPr>
        <w:t>Figure S</w:t>
      </w:r>
      <w:r w:rsidR="001A5629" w:rsidRPr="005A3229">
        <w:rPr>
          <w:rFonts w:ascii="Times New Roman" w:hAnsi="Times New Roman"/>
          <w:b/>
        </w:rPr>
        <w:t>2</w:t>
      </w:r>
      <w:r w:rsidRPr="005A3229">
        <w:rPr>
          <w:rFonts w:ascii="Times New Roman" w:hAnsi="Times New Roman"/>
          <w:b/>
        </w:rPr>
        <w:t>b.</w:t>
      </w:r>
      <w:r w:rsidRPr="005A3229">
        <w:rPr>
          <w:rFonts w:ascii="Times New Roman" w:hAnsi="Times New Roman"/>
        </w:rPr>
        <w:t xml:space="preserve"> </w:t>
      </w:r>
      <w:r w:rsidR="00823517" w:rsidRPr="005A3229">
        <w:rPr>
          <w:rFonts w:ascii="Times New Roman" w:hAnsi="Times New Roman"/>
        </w:rPr>
        <w:t>R</w:t>
      </w:r>
      <w:r w:rsidRPr="005A3229">
        <w:rPr>
          <w:rFonts w:ascii="Times New Roman" w:hAnsi="Times New Roman"/>
        </w:rPr>
        <w:t>elationship</w:t>
      </w:r>
      <w:r w:rsidR="004F1B91" w:rsidRPr="005A3229">
        <w:rPr>
          <w:rFonts w:ascii="Times New Roman" w:hAnsi="Times New Roman"/>
        </w:rPr>
        <w:t>s</w:t>
      </w:r>
      <w:r w:rsidRPr="005A3229">
        <w:rPr>
          <w:rFonts w:ascii="Times New Roman" w:hAnsi="Times New Roman"/>
        </w:rPr>
        <w:t xml:space="preserve"> between tree species richness (No./plot) and </w:t>
      </w:r>
      <w:r w:rsidR="00577EFB" w:rsidRPr="005A3229">
        <w:rPr>
          <w:rFonts w:ascii="Times New Roman" w:hAnsi="Times New Roman"/>
        </w:rPr>
        <w:t>C</w:t>
      </w:r>
      <w:r w:rsidRPr="005A3229">
        <w:rPr>
          <w:rFonts w:ascii="Times New Roman" w:hAnsi="Times New Roman"/>
        </w:rPr>
        <w:t xml:space="preserve"> stock (Mg C/ha) (a) tree </w:t>
      </w:r>
      <w:r w:rsidR="00577EFB" w:rsidRPr="005A3229">
        <w:rPr>
          <w:rFonts w:ascii="Times New Roman" w:hAnsi="Times New Roman"/>
        </w:rPr>
        <w:t>aboveground C</w:t>
      </w:r>
      <w:r w:rsidRPr="005A3229">
        <w:rPr>
          <w:rFonts w:ascii="Times New Roman" w:hAnsi="Times New Roman"/>
        </w:rPr>
        <w:t xml:space="preserve"> (b) litter C (c) tree </w:t>
      </w:r>
      <w:r w:rsidR="00577EFB" w:rsidRPr="005A3229">
        <w:rPr>
          <w:rFonts w:ascii="Times New Roman" w:hAnsi="Times New Roman"/>
        </w:rPr>
        <w:t xml:space="preserve">belowground </w:t>
      </w:r>
      <w:r w:rsidRPr="005A3229">
        <w:rPr>
          <w:rFonts w:ascii="Times New Roman" w:hAnsi="Times New Roman"/>
        </w:rPr>
        <w:t>C and (d) total ecosystem C</w:t>
      </w:r>
    </w:p>
    <w:p w:rsidR="009E5390" w:rsidRPr="005A3229" w:rsidRDefault="009E5390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E177F9">
      <w:pPr>
        <w:spacing w:after="0" w:line="360" w:lineRule="auto"/>
        <w:jc w:val="both"/>
        <w:rPr>
          <w:rFonts w:ascii="Times New Roman" w:hAnsi="Times New Roman"/>
          <w:b/>
          <w:bCs/>
          <w:szCs w:val="24"/>
        </w:rPr>
      </w:pPr>
    </w:p>
    <w:p w:rsidR="00F547B6" w:rsidRPr="005A3229" w:rsidRDefault="00F547B6" w:rsidP="00AE2391">
      <w:pPr>
        <w:spacing w:after="0" w:line="480" w:lineRule="auto"/>
        <w:rPr>
          <w:rFonts w:ascii="Times New Roman" w:hAnsi="Times New Roman"/>
          <w:szCs w:val="24"/>
        </w:rPr>
      </w:pPr>
      <w:r w:rsidRPr="005A3229">
        <w:rPr>
          <w:rFonts w:ascii="Times New Roman" w:hAnsi="Times New Roman"/>
          <w:b/>
          <w:bCs/>
          <w:szCs w:val="24"/>
        </w:rPr>
        <w:lastRenderedPageBreak/>
        <w:t xml:space="preserve">Supplementary Table S1. </w:t>
      </w:r>
      <w:r w:rsidR="00D37A97" w:rsidRPr="005A3229">
        <w:rPr>
          <w:rFonts w:ascii="Times New Roman" w:hAnsi="Times New Roman"/>
          <w:szCs w:val="24"/>
        </w:rPr>
        <w:t>Site characteristics of seven forest sites</w:t>
      </w:r>
      <w:r w:rsidRPr="005A3229">
        <w:rPr>
          <w:rFonts w:ascii="Times New Roman" w:hAnsi="Times New Roman"/>
          <w:szCs w:val="24"/>
        </w:rPr>
        <w:t xml:space="preserve"> in KWLS, Western Ghats, Indi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827"/>
        <w:gridCol w:w="911"/>
        <w:gridCol w:w="778"/>
        <w:gridCol w:w="864"/>
        <w:gridCol w:w="791"/>
        <w:gridCol w:w="875"/>
        <w:gridCol w:w="960"/>
      </w:tblGrid>
      <w:tr w:rsidR="00F547B6" w:rsidRPr="005A3229" w:rsidTr="00DC684F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Variable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TDD I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TDD II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TSE I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TSE II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TEF I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TEF II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TEF III</w:t>
            </w:r>
          </w:p>
        </w:tc>
      </w:tr>
      <w:tr w:rsidR="00F547B6" w:rsidRPr="005A3229" w:rsidTr="00DC684F">
        <w:trPr>
          <w:jc w:val="center"/>
        </w:trPr>
        <w:tc>
          <w:tcPr>
            <w:tcW w:w="5000" w:type="pct"/>
            <w:gridSpan w:val="8"/>
            <w:shd w:val="clear" w:color="auto" w:fill="auto"/>
            <w:vAlign w:val="center"/>
          </w:tcPr>
          <w:p w:rsidR="00F547B6" w:rsidRPr="005A3229" w:rsidRDefault="00FB1932" w:rsidP="00DC684F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Environmental</w:t>
            </w:r>
            <w:r w:rsidR="00F547B6"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 xml:space="preserve"> factors</w:t>
            </w:r>
          </w:p>
        </w:tc>
      </w:tr>
      <w:tr w:rsidR="00F547B6" w:rsidRPr="005A3229" w:rsidTr="00DC684F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F547B6" w:rsidRPr="005A3229" w:rsidRDefault="004F4ADB" w:rsidP="00DC684F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Mean annual precipitation (mm)</w:t>
            </w: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IN"/>
              </w:rPr>
              <w:t>#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183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31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347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310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379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379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F547B6" w:rsidRPr="005A3229" w:rsidRDefault="00F547B6" w:rsidP="00DC684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347</w:t>
            </w:r>
          </w:p>
        </w:tc>
      </w:tr>
      <w:tr w:rsidR="00A8358E" w:rsidRPr="005A3229" w:rsidTr="00577EFB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A8358E" w:rsidRPr="005A3229" w:rsidRDefault="004F4ADB" w:rsidP="00A8358E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Mean annual temperature (°C)</w:t>
            </w: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IN"/>
              </w:rPr>
              <w:t>#</w:t>
            </w:r>
          </w:p>
        </w:tc>
        <w:tc>
          <w:tcPr>
            <w:tcW w:w="455" w:type="pct"/>
            <w:shd w:val="clear" w:color="auto" w:fill="auto"/>
          </w:tcPr>
          <w:p w:rsidR="00A8358E" w:rsidRPr="005A3229" w:rsidRDefault="00A8358E" w:rsidP="00A8358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6.8</w:t>
            </w:r>
          </w:p>
        </w:tc>
        <w:tc>
          <w:tcPr>
            <w:tcW w:w="501" w:type="pct"/>
            <w:shd w:val="clear" w:color="auto" w:fill="auto"/>
          </w:tcPr>
          <w:p w:rsidR="00A8358E" w:rsidRPr="005A3229" w:rsidRDefault="00A8358E" w:rsidP="00A8358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5.7</w:t>
            </w:r>
          </w:p>
        </w:tc>
        <w:tc>
          <w:tcPr>
            <w:tcW w:w="428" w:type="pct"/>
            <w:shd w:val="clear" w:color="auto" w:fill="auto"/>
          </w:tcPr>
          <w:p w:rsidR="00A8358E" w:rsidRPr="005A3229" w:rsidRDefault="00A8358E" w:rsidP="00A8358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4.6</w:t>
            </w:r>
          </w:p>
        </w:tc>
        <w:tc>
          <w:tcPr>
            <w:tcW w:w="475" w:type="pct"/>
            <w:shd w:val="clear" w:color="auto" w:fill="auto"/>
          </w:tcPr>
          <w:p w:rsidR="00A8358E" w:rsidRPr="005A3229" w:rsidRDefault="00A8358E" w:rsidP="00A8358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5.3</w:t>
            </w:r>
          </w:p>
        </w:tc>
        <w:tc>
          <w:tcPr>
            <w:tcW w:w="435" w:type="pct"/>
            <w:shd w:val="clear" w:color="auto" w:fill="auto"/>
          </w:tcPr>
          <w:p w:rsidR="00A8358E" w:rsidRPr="005A3229" w:rsidRDefault="00A8358E" w:rsidP="00A8358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4.3</w:t>
            </w:r>
          </w:p>
        </w:tc>
        <w:tc>
          <w:tcPr>
            <w:tcW w:w="481" w:type="pct"/>
            <w:shd w:val="clear" w:color="auto" w:fill="auto"/>
          </w:tcPr>
          <w:p w:rsidR="00A8358E" w:rsidRPr="005A3229" w:rsidRDefault="00A8358E" w:rsidP="00A8358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4.6</w:t>
            </w:r>
          </w:p>
        </w:tc>
        <w:tc>
          <w:tcPr>
            <w:tcW w:w="528" w:type="pct"/>
            <w:shd w:val="clear" w:color="auto" w:fill="auto"/>
          </w:tcPr>
          <w:p w:rsidR="00A8358E" w:rsidRPr="005A3229" w:rsidRDefault="00A8358E" w:rsidP="00A8358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4.6</w:t>
            </w:r>
          </w:p>
        </w:tc>
      </w:tr>
      <w:tr w:rsidR="00D042B8" w:rsidRPr="005A3229" w:rsidTr="00577EFB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D042B8" w:rsidRPr="005A3229" w:rsidRDefault="004F4ADB" w:rsidP="00D042B8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Minimum temperature (°C)</w:t>
            </w: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IN"/>
              </w:rPr>
              <w:t>#</w:t>
            </w:r>
          </w:p>
        </w:tc>
        <w:tc>
          <w:tcPr>
            <w:tcW w:w="45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1.6</w:t>
            </w:r>
          </w:p>
        </w:tc>
        <w:tc>
          <w:tcPr>
            <w:tcW w:w="50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0.5</w:t>
            </w:r>
          </w:p>
        </w:tc>
        <w:tc>
          <w:tcPr>
            <w:tcW w:w="4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9.3</w:t>
            </w:r>
          </w:p>
        </w:tc>
        <w:tc>
          <w:tcPr>
            <w:tcW w:w="47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0.1</w:t>
            </w:r>
          </w:p>
        </w:tc>
        <w:tc>
          <w:tcPr>
            <w:tcW w:w="43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9.0</w:t>
            </w:r>
          </w:p>
        </w:tc>
        <w:tc>
          <w:tcPr>
            <w:tcW w:w="48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9.3</w:t>
            </w:r>
          </w:p>
        </w:tc>
        <w:tc>
          <w:tcPr>
            <w:tcW w:w="5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9.3</w:t>
            </w:r>
          </w:p>
        </w:tc>
      </w:tr>
      <w:tr w:rsidR="00D042B8" w:rsidRPr="005A3229" w:rsidTr="00577EFB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D042B8" w:rsidRPr="005A3229" w:rsidRDefault="004F4ADB" w:rsidP="00D042B8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Maximum temperature (°C)</w:t>
            </w: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IN"/>
              </w:rPr>
              <w:t>#</w:t>
            </w:r>
          </w:p>
        </w:tc>
        <w:tc>
          <w:tcPr>
            <w:tcW w:w="45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2.3</w:t>
            </w:r>
          </w:p>
        </w:tc>
        <w:tc>
          <w:tcPr>
            <w:tcW w:w="501" w:type="pct"/>
            <w:shd w:val="clear" w:color="auto" w:fill="auto"/>
          </w:tcPr>
          <w:p w:rsidR="00D042B8" w:rsidRPr="005A3229" w:rsidRDefault="0017070F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1.1</w:t>
            </w:r>
          </w:p>
        </w:tc>
        <w:tc>
          <w:tcPr>
            <w:tcW w:w="4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0</w:t>
            </w:r>
          </w:p>
        </w:tc>
        <w:tc>
          <w:tcPr>
            <w:tcW w:w="475" w:type="pct"/>
            <w:shd w:val="clear" w:color="auto" w:fill="auto"/>
          </w:tcPr>
          <w:p w:rsidR="00D042B8" w:rsidRPr="005A3229" w:rsidRDefault="0017070F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0.8</w:t>
            </w:r>
          </w:p>
        </w:tc>
        <w:tc>
          <w:tcPr>
            <w:tcW w:w="43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9.8</w:t>
            </w:r>
          </w:p>
        </w:tc>
        <w:tc>
          <w:tcPr>
            <w:tcW w:w="48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0</w:t>
            </w:r>
          </w:p>
        </w:tc>
        <w:tc>
          <w:tcPr>
            <w:tcW w:w="5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0</w:t>
            </w:r>
          </w:p>
        </w:tc>
      </w:tr>
      <w:tr w:rsidR="00D042B8" w:rsidRPr="005A3229" w:rsidTr="00577EFB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D042B8" w:rsidRPr="005A3229" w:rsidRDefault="00D042B8" w:rsidP="00D042B8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Mean elevation (m MSL)</w:t>
            </w:r>
          </w:p>
        </w:tc>
        <w:tc>
          <w:tcPr>
            <w:tcW w:w="45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77.6</w:t>
            </w:r>
          </w:p>
        </w:tc>
        <w:tc>
          <w:tcPr>
            <w:tcW w:w="50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56.3</w:t>
            </w:r>
          </w:p>
        </w:tc>
        <w:tc>
          <w:tcPr>
            <w:tcW w:w="4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561.7</w:t>
            </w:r>
          </w:p>
        </w:tc>
        <w:tc>
          <w:tcPr>
            <w:tcW w:w="47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373.1</w:t>
            </w:r>
          </w:p>
        </w:tc>
        <w:tc>
          <w:tcPr>
            <w:tcW w:w="43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599.3</w:t>
            </w:r>
          </w:p>
        </w:tc>
        <w:tc>
          <w:tcPr>
            <w:tcW w:w="48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577.1</w:t>
            </w:r>
          </w:p>
        </w:tc>
        <w:tc>
          <w:tcPr>
            <w:tcW w:w="5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513.9</w:t>
            </w:r>
          </w:p>
        </w:tc>
      </w:tr>
      <w:tr w:rsidR="00D042B8" w:rsidRPr="005A3229" w:rsidTr="00577EFB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D042B8" w:rsidRPr="005A3229" w:rsidRDefault="00D042B8" w:rsidP="00D042B8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Mean slope (°)</w:t>
            </w:r>
          </w:p>
        </w:tc>
        <w:tc>
          <w:tcPr>
            <w:tcW w:w="45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5.0</w:t>
            </w:r>
          </w:p>
        </w:tc>
        <w:tc>
          <w:tcPr>
            <w:tcW w:w="50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9.1</w:t>
            </w:r>
          </w:p>
        </w:tc>
        <w:tc>
          <w:tcPr>
            <w:tcW w:w="4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7.6</w:t>
            </w:r>
          </w:p>
        </w:tc>
        <w:tc>
          <w:tcPr>
            <w:tcW w:w="47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1.3</w:t>
            </w:r>
          </w:p>
        </w:tc>
        <w:tc>
          <w:tcPr>
            <w:tcW w:w="43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3.1</w:t>
            </w:r>
          </w:p>
        </w:tc>
        <w:tc>
          <w:tcPr>
            <w:tcW w:w="48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9.6</w:t>
            </w:r>
          </w:p>
        </w:tc>
        <w:tc>
          <w:tcPr>
            <w:tcW w:w="5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7.6</w:t>
            </w:r>
          </w:p>
        </w:tc>
      </w:tr>
      <w:tr w:rsidR="00D042B8" w:rsidRPr="005A3229" w:rsidTr="00577EFB">
        <w:trPr>
          <w:jc w:val="center"/>
        </w:trPr>
        <w:tc>
          <w:tcPr>
            <w:tcW w:w="1697" w:type="pct"/>
            <w:shd w:val="clear" w:color="auto" w:fill="auto"/>
            <w:vAlign w:val="center"/>
          </w:tcPr>
          <w:p w:rsidR="00D042B8" w:rsidRPr="005A3229" w:rsidRDefault="00D042B8" w:rsidP="00D042B8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Mean aspect (°)</w:t>
            </w:r>
          </w:p>
        </w:tc>
        <w:tc>
          <w:tcPr>
            <w:tcW w:w="45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02.9</w:t>
            </w:r>
          </w:p>
        </w:tc>
        <w:tc>
          <w:tcPr>
            <w:tcW w:w="50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72.0</w:t>
            </w:r>
          </w:p>
        </w:tc>
        <w:tc>
          <w:tcPr>
            <w:tcW w:w="4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03.6</w:t>
            </w:r>
          </w:p>
        </w:tc>
        <w:tc>
          <w:tcPr>
            <w:tcW w:w="47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81.3</w:t>
            </w:r>
          </w:p>
        </w:tc>
        <w:tc>
          <w:tcPr>
            <w:tcW w:w="435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49.4</w:t>
            </w:r>
          </w:p>
        </w:tc>
        <w:tc>
          <w:tcPr>
            <w:tcW w:w="481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26.0</w:t>
            </w:r>
          </w:p>
        </w:tc>
        <w:tc>
          <w:tcPr>
            <w:tcW w:w="528" w:type="pct"/>
            <w:shd w:val="clear" w:color="auto" w:fill="auto"/>
          </w:tcPr>
          <w:p w:rsidR="00D042B8" w:rsidRPr="005A3229" w:rsidRDefault="00D042B8" w:rsidP="00D042B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03.6</w:t>
            </w:r>
          </w:p>
        </w:tc>
      </w:tr>
      <w:tr w:rsidR="00DC684F" w:rsidRPr="005A3229" w:rsidTr="00DC684F">
        <w:trPr>
          <w:jc w:val="center"/>
        </w:trPr>
        <w:tc>
          <w:tcPr>
            <w:tcW w:w="5000" w:type="pct"/>
            <w:gridSpan w:val="8"/>
            <w:shd w:val="clear" w:color="auto" w:fill="auto"/>
            <w:vAlign w:val="center"/>
          </w:tcPr>
          <w:p w:rsidR="00DC684F" w:rsidRPr="005A3229" w:rsidRDefault="00DC684F" w:rsidP="00DC684F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/>
              </w:rPr>
              <w:t>Disturbance scores</w:t>
            </w:r>
          </w:p>
        </w:tc>
      </w:tr>
      <w:tr w:rsidR="00DC684F" w:rsidRPr="005A3229" w:rsidTr="00577EFB">
        <w:trPr>
          <w:jc w:val="center"/>
        </w:trPr>
        <w:tc>
          <w:tcPr>
            <w:tcW w:w="1697" w:type="pct"/>
            <w:shd w:val="clear" w:color="auto" w:fill="auto"/>
          </w:tcPr>
          <w:p w:rsidR="00DC684F" w:rsidRPr="005A3229" w:rsidRDefault="00DC684F" w:rsidP="00DC684F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Surrounding human settlements</w:t>
            </w:r>
            <w:r w:rsidR="00CC5029"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6</w:t>
            </w:r>
          </w:p>
        </w:tc>
        <w:tc>
          <w:tcPr>
            <w:tcW w:w="50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8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</w:tr>
      <w:tr w:rsidR="00DC684F" w:rsidRPr="005A3229" w:rsidTr="00577EFB">
        <w:trPr>
          <w:jc w:val="center"/>
        </w:trPr>
        <w:tc>
          <w:tcPr>
            <w:tcW w:w="1697" w:type="pct"/>
            <w:shd w:val="clear" w:color="auto" w:fill="auto"/>
          </w:tcPr>
          <w:p w:rsidR="00DC684F" w:rsidRPr="005A3229" w:rsidRDefault="00DC684F" w:rsidP="00DC684F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Grazing</w:t>
            </w:r>
            <w:r w:rsidR="00CC5029"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4</w:t>
            </w:r>
          </w:p>
        </w:tc>
        <w:tc>
          <w:tcPr>
            <w:tcW w:w="50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8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</w:tr>
      <w:tr w:rsidR="00DC684F" w:rsidRPr="005A3229" w:rsidTr="00577EFB">
        <w:trPr>
          <w:jc w:val="center"/>
        </w:trPr>
        <w:tc>
          <w:tcPr>
            <w:tcW w:w="1697" w:type="pct"/>
            <w:shd w:val="clear" w:color="auto" w:fill="auto"/>
          </w:tcPr>
          <w:p w:rsidR="00DC684F" w:rsidRPr="005A3229" w:rsidRDefault="002F1382" w:rsidP="002F1382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Ground f</w:t>
            </w:r>
            <w:r w:rsidR="00DC684F"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ire</w:t>
            </w:r>
            <w:r w:rsidR="0008706F"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s</w:t>
            </w:r>
            <w:r w:rsidR="00CC5029"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501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4</w:t>
            </w:r>
          </w:p>
        </w:tc>
        <w:tc>
          <w:tcPr>
            <w:tcW w:w="4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</w:t>
            </w:r>
          </w:p>
        </w:tc>
        <w:tc>
          <w:tcPr>
            <w:tcW w:w="43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8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</w:tr>
      <w:tr w:rsidR="00DC684F" w:rsidRPr="005A3229" w:rsidTr="00577EFB">
        <w:trPr>
          <w:jc w:val="center"/>
        </w:trPr>
        <w:tc>
          <w:tcPr>
            <w:tcW w:w="1697" w:type="pct"/>
            <w:shd w:val="clear" w:color="auto" w:fill="auto"/>
          </w:tcPr>
          <w:p w:rsidR="00DC684F" w:rsidRPr="005A3229" w:rsidRDefault="00DC684F" w:rsidP="00DC684F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Cut stems</w:t>
            </w:r>
            <w:r w:rsidR="00CC5029"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**</w:t>
            </w:r>
          </w:p>
        </w:tc>
        <w:tc>
          <w:tcPr>
            <w:tcW w:w="45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4</w:t>
            </w:r>
          </w:p>
        </w:tc>
        <w:tc>
          <w:tcPr>
            <w:tcW w:w="50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</w:t>
            </w:r>
          </w:p>
        </w:tc>
        <w:tc>
          <w:tcPr>
            <w:tcW w:w="48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</w:tr>
      <w:tr w:rsidR="00DC684F" w:rsidRPr="005A3229" w:rsidTr="00577EFB">
        <w:trPr>
          <w:jc w:val="center"/>
        </w:trPr>
        <w:tc>
          <w:tcPr>
            <w:tcW w:w="1697" w:type="pct"/>
            <w:shd w:val="clear" w:color="auto" w:fill="auto"/>
          </w:tcPr>
          <w:p w:rsidR="00DC684F" w:rsidRPr="005A3229" w:rsidRDefault="00DC684F" w:rsidP="00DC684F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Invasion</w:t>
            </w:r>
            <w:r w:rsidR="00CC5029"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**</w:t>
            </w:r>
          </w:p>
        </w:tc>
        <w:tc>
          <w:tcPr>
            <w:tcW w:w="45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4</w:t>
            </w:r>
          </w:p>
        </w:tc>
        <w:tc>
          <w:tcPr>
            <w:tcW w:w="50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8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</w:tr>
      <w:tr w:rsidR="00DC684F" w:rsidRPr="005A3229" w:rsidTr="00577EFB">
        <w:trPr>
          <w:jc w:val="center"/>
        </w:trPr>
        <w:tc>
          <w:tcPr>
            <w:tcW w:w="1697" w:type="pct"/>
            <w:shd w:val="clear" w:color="auto" w:fill="auto"/>
          </w:tcPr>
          <w:p w:rsidR="00DC684F" w:rsidRPr="005A3229" w:rsidRDefault="00DC684F" w:rsidP="00DC684F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Total disturbance score</w:t>
            </w:r>
          </w:p>
        </w:tc>
        <w:tc>
          <w:tcPr>
            <w:tcW w:w="45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18</w:t>
            </w:r>
          </w:p>
        </w:tc>
        <w:tc>
          <w:tcPr>
            <w:tcW w:w="501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4</w:t>
            </w:r>
          </w:p>
        </w:tc>
        <w:tc>
          <w:tcPr>
            <w:tcW w:w="4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</w:t>
            </w:r>
          </w:p>
        </w:tc>
        <w:tc>
          <w:tcPr>
            <w:tcW w:w="435" w:type="pct"/>
            <w:shd w:val="clear" w:color="auto" w:fill="auto"/>
          </w:tcPr>
          <w:p w:rsidR="00DC684F" w:rsidRPr="005A3229" w:rsidRDefault="002E6AA4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2</w:t>
            </w:r>
          </w:p>
        </w:tc>
        <w:tc>
          <w:tcPr>
            <w:tcW w:w="481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:rsidR="00DC684F" w:rsidRPr="005A3229" w:rsidRDefault="00DC684F" w:rsidP="00570C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</w:pPr>
            <w:r w:rsidRPr="005A3229">
              <w:rPr>
                <w:rFonts w:ascii="Times New Roman" w:eastAsia="Times New Roman" w:hAnsi="Times New Roman"/>
                <w:bCs/>
                <w:sz w:val="20"/>
                <w:szCs w:val="20"/>
                <w:lang w:val="en-IN"/>
              </w:rPr>
              <w:t>0</w:t>
            </w:r>
          </w:p>
        </w:tc>
      </w:tr>
    </w:tbl>
    <w:p w:rsidR="00CC5029" w:rsidRPr="00D457DE" w:rsidRDefault="004F4ADB" w:rsidP="00C511F8">
      <w:pPr>
        <w:spacing w:after="0" w:line="240" w:lineRule="auto"/>
        <w:jc w:val="both"/>
        <w:rPr>
          <w:rFonts w:ascii="Times New Roman" w:eastAsia="Times New Roman" w:hAnsi="Times New Roman"/>
          <w:bCs/>
          <w:sz w:val="20"/>
          <w:szCs w:val="20"/>
          <w:lang w:val="en-IN"/>
        </w:rPr>
      </w:pPr>
      <w:r w:rsidRPr="005A3229">
        <w:rPr>
          <w:rFonts w:ascii="Times New Roman" w:eastAsia="Times New Roman" w:hAnsi="Times New Roman"/>
          <w:bCs/>
          <w:sz w:val="20"/>
          <w:szCs w:val="20"/>
          <w:vertAlign w:val="superscript"/>
          <w:lang w:val="en-IN"/>
        </w:rPr>
        <w:t>#</w:t>
      </w:r>
      <w:r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 xml:space="preserve"> - Data extracted from </w:t>
      </w:r>
      <w:proofErr w:type="spellStart"/>
      <w:r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>WorldClim</w:t>
      </w:r>
      <w:proofErr w:type="spellEnd"/>
      <w:r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 xml:space="preserve"> (</w:t>
      </w:r>
      <w:r w:rsidR="00CC5029" w:rsidRPr="00D457DE">
        <w:rPr>
          <w:rStyle w:val="Hyperlink"/>
          <w:rFonts w:ascii="Times New Roman" w:eastAsia="Times New Roman" w:hAnsi="Times New Roman"/>
          <w:bCs/>
          <w:color w:val="auto"/>
          <w:sz w:val="20"/>
          <w:szCs w:val="20"/>
          <w:u w:val="none"/>
          <w:lang w:val="en-IN"/>
        </w:rPr>
        <w:t>https://www.worldclim.org/</w:t>
      </w:r>
      <w:r w:rsidRPr="00D457DE">
        <w:rPr>
          <w:rFonts w:ascii="Times New Roman" w:eastAsia="Times New Roman" w:hAnsi="Times New Roman"/>
          <w:bCs/>
          <w:sz w:val="20"/>
          <w:szCs w:val="20"/>
          <w:lang w:val="en-IN"/>
        </w:rPr>
        <w:t>)</w:t>
      </w:r>
    </w:p>
    <w:p w:rsidR="00CC5029" w:rsidRPr="005A3229" w:rsidRDefault="00CC5029" w:rsidP="00C511F8">
      <w:pPr>
        <w:spacing w:after="0" w:line="240" w:lineRule="auto"/>
        <w:jc w:val="both"/>
        <w:rPr>
          <w:rFonts w:ascii="Times New Roman" w:eastAsia="Times New Roman" w:hAnsi="Times New Roman"/>
          <w:bCs/>
          <w:sz w:val="20"/>
          <w:szCs w:val="20"/>
          <w:lang w:val="en-IN"/>
        </w:rPr>
      </w:pPr>
      <w:r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>* -  Data based on enquiry with local people and personal observations of authors</w:t>
      </w:r>
    </w:p>
    <w:p w:rsidR="00CC5029" w:rsidRPr="005A3229" w:rsidRDefault="00CC5029" w:rsidP="00C511F8">
      <w:pPr>
        <w:spacing w:after="0" w:line="240" w:lineRule="auto"/>
        <w:jc w:val="both"/>
        <w:rPr>
          <w:rFonts w:ascii="Times New Roman" w:eastAsia="Times New Roman" w:hAnsi="Times New Roman"/>
          <w:bCs/>
          <w:sz w:val="20"/>
          <w:szCs w:val="20"/>
          <w:lang w:val="en-IN"/>
        </w:rPr>
        <w:sectPr w:rsidR="00CC5029" w:rsidRPr="005A3229" w:rsidSect="00C34DCA">
          <w:footerReference w:type="default" r:id="rId19"/>
          <w:pgSz w:w="12240" w:h="15840"/>
          <w:pgMar w:top="1440" w:right="1440" w:bottom="1440" w:left="1699" w:header="720" w:footer="720" w:gutter="0"/>
          <w:cols w:space="720"/>
          <w:docGrid w:linePitch="360"/>
        </w:sectPr>
      </w:pPr>
      <w:r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 xml:space="preserve">** - </w:t>
      </w:r>
      <w:r w:rsidR="00BE7314"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>Data b</w:t>
      </w:r>
      <w:r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 xml:space="preserve">ased on field </w:t>
      </w:r>
      <w:r w:rsidR="00BE7314" w:rsidRPr="005A3229">
        <w:rPr>
          <w:rFonts w:ascii="Times New Roman" w:eastAsia="Times New Roman" w:hAnsi="Times New Roman"/>
          <w:bCs/>
          <w:sz w:val="20"/>
          <w:szCs w:val="20"/>
          <w:lang w:val="en-IN"/>
        </w:rPr>
        <w:t>record</w:t>
      </w:r>
      <w:bookmarkStart w:id="0" w:name="_GoBack"/>
      <w:bookmarkEnd w:id="0"/>
    </w:p>
    <w:p w:rsidR="007E589D" w:rsidRPr="005A3229" w:rsidRDefault="00296EE3" w:rsidP="00E177F9">
      <w:pPr>
        <w:spacing w:after="0" w:line="360" w:lineRule="auto"/>
        <w:jc w:val="both"/>
        <w:rPr>
          <w:rFonts w:ascii="Times New Roman" w:hAnsi="Times New Roman"/>
          <w:szCs w:val="24"/>
        </w:rPr>
      </w:pPr>
      <w:r w:rsidRPr="005A3229">
        <w:rPr>
          <w:rFonts w:ascii="Times New Roman" w:hAnsi="Times New Roman"/>
          <w:b/>
          <w:bCs/>
          <w:szCs w:val="24"/>
        </w:rPr>
        <w:lastRenderedPageBreak/>
        <w:t xml:space="preserve">Supplementary </w:t>
      </w:r>
      <w:r w:rsidR="00F74684" w:rsidRPr="005A3229">
        <w:rPr>
          <w:rFonts w:ascii="Times New Roman" w:hAnsi="Times New Roman"/>
          <w:b/>
          <w:bCs/>
          <w:szCs w:val="24"/>
        </w:rPr>
        <w:t>T</w:t>
      </w:r>
      <w:r w:rsidRPr="005A3229">
        <w:rPr>
          <w:rFonts w:ascii="Times New Roman" w:hAnsi="Times New Roman"/>
          <w:b/>
          <w:bCs/>
          <w:szCs w:val="24"/>
        </w:rPr>
        <w:t xml:space="preserve">able </w:t>
      </w:r>
      <w:r w:rsidR="00F74684" w:rsidRPr="005A3229">
        <w:rPr>
          <w:rFonts w:ascii="Times New Roman" w:hAnsi="Times New Roman"/>
          <w:b/>
          <w:bCs/>
          <w:szCs w:val="24"/>
        </w:rPr>
        <w:t>S</w:t>
      </w:r>
      <w:r w:rsidR="00F547B6" w:rsidRPr="005A3229">
        <w:rPr>
          <w:rFonts w:ascii="Times New Roman" w:hAnsi="Times New Roman"/>
          <w:b/>
          <w:bCs/>
          <w:szCs w:val="24"/>
        </w:rPr>
        <w:t>2</w:t>
      </w:r>
      <w:r w:rsidR="007E589D" w:rsidRPr="005A3229">
        <w:rPr>
          <w:rFonts w:ascii="Times New Roman" w:hAnsi="Times New Roman"/>
          <w:b/>
          <w:bCs/>
          <w:szCs w:val="24"/>
        </w:rPr>
        <w:t xml:space="preserve">. </w:t>
      </w:r>
      <w:r w:rsidR="007E589D" w:rsidRPr="005A3229">
        <w:rPr>
          <w:rFonts w:ascii="Times New Roman" w:hAnsi="Times New Roman"/>
          <w:szCs w:val="24"/>
        </w:rPr>
        <w:t xml:space="preserve">Comparison of biomass (Mg/ha) and carbon stocks (Mg C/ha) of different vegetation types recorded from the present and previous studies (AGB – aboveground biomass, </w:t>
      </w:r>
      <w:r w:rsidR="00252544" w:rsidRPr="005A3229">
        <w:rPr>
          <w:rFonts w:ascii="Times New Roman" w:hAnsi="Times New Roman"/>
          <w:szCs w:val="24"/>
        </w:rPr>
        <w:t>AGC</w:t>
      </w:r>
      <w:r w:rsidR="007E589D" w:rsidRPr="005A3229">
        <w:rPr>
          <w:rFonts w:ascii="Times New Roman" w:hAnsi="Times New Roman"/>
          <w:szCs w:val="24"/>
        </w:rPr>
        <w:t xml:space="preserve"> – aboveground carbon, TWC – total woody carbon, TVC – total vegetation carbo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2231"/>
        <w:gridCol w:w="1115"/>
        <w:gridCol w:w="1257"/>
        <w:gridCol w:w="1115"/>
        <w:gridCol w:w="1812"/>
        <w:gridCol w:w="1312"/>
        <w:gridCol w:w="2341"/>
      </w:tblGrid>
      <w:tr w:rsidR="00866507" w:rsidRPr="005A3229" w:rsidTr="00CB4A74">
        <w:trPr>
          <w:trHeight w:val="300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Vegetation typ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Locatio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rea sampled (ha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Size clas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GB (Mg/ha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TWC </w:t>
            </w:r>
          </w:p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(Mg C/ha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0A10" w:rsidRPr="005A3229" w:rsidRDefault="00CB4A74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Ecosystem</w:t>
            </w:r>
            <w:r w:rsidR="00530A10"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/</w:t>
            </w:r>
          </w:p>
          <w:p w:rsidR="00A92993" w:rsidRPr="005A3229" w:rsidRDefault="00530A10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cumulative</w:t>
            </w:r>
            <w:r w:rsidR="00A92993"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 C </w:t>
            </w:r>
          </w:p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(Mg C/ha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Source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TEMPERATE FOREST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ustralia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naged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iolo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New South Wales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.1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26.6-337.7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210.6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8677B3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oxburgh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oist </w:t>
            </w:r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 xml:space="preserve">Eucalyptus </w:t>
            </w:r>
            <w:proofErr w:type="spellStart"/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regnans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’Shannassy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atchment, Central Highlands of Victor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1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04-1819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501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Keith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vegetation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fr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de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erot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volcano, Veracruz, Mexic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66-372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99-179.83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8677B3" w:rsidP="008677B3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endoza-Ponce and Galicia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ard- and softwood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ew England, US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.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6, 125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6, 267 (mean)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Hoover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s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t.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ngba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52-245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53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2-338 (mean 237)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Zhu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Pinus</w:t>
            </w:r>
            <w:proofErr w:type="spellEnd"/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tabulaeformis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iaoheyuan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Hebei Province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16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1.3-314.4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2.4-177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8.1-359.8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Zhao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1F60BF" w:rsidRPr="005A3229" w:rsidRDefault="001F60B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Cedrus</w:t>
            </w:r>
            <w:proofErr w:type="spellEnd"/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deoda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</w:tcPr>
          <w:p w:rsidR="001F60BF" w:rsidRPr="005A3229" w:rsidRDefault="001F60B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umrat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valley, Pakistan</w:t>
            </w:r>
          </w:p>
        </w:tc>
        <w:tc>
          <w:tcPr>
            <w:tcW w:w="430" w:type="pct"/>
            <w:noWrap/>
            <w:vAlign w:val="center"/>
          </w:tcPr>
          <w:p w:rsidR="001F60BF" w:rsidRPr="005A3229" w:rsidRDefault="00F531FD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485" w:type="pct"/>
            <w:noWrap/>
            <w:vAlign w:val="center"/>
          </w:tcPr>
          <w:p w:rsidR="001F60BF" w:rsidRPr="005A3229" w:rsidRDefault="001F60B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430" w:type="pct"/>
            <w:noWrap/>
            <w:vAlign w:val="center"/>
          </w:tcPr>
          <w:p w:rsidR="001F60BF" w:rsidRPr="005A3229" w:rsidRDefault="001F60B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99" w:type="pct"/>
            <w:noWrap/>
            <w:vAlign w:val="center"/>
          </w:tcPr>
          <w:p w:rsidR="001F60BF" w:rsidRPr="005A3229" w:rsidRDefault="00F531FD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40.63</w:t>
            </w:r>
          </w:p>
        </w:tc>
        <w:tc>
          <w:tcPr>
            <w:tcW w:w="506" w:type="pct"/>
            <w:noWrap/>
            <w:vAlign w:val="center"/>
          </w:tcPr>
          <w:p w:rsidR="001F60BF" w:rsidRPr="005A3229" w:rsidRDefault="001F60B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1F60BF" w:rsidRPr="005A3229" w:rsidRDefault="00F531FD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mir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orean pine mixe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ngba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Mountain Nature Reserve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9.3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Yuan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165E2E" w:rsidRPr="005A3229" w:rsidRDefault="00165E2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mmunity forest</w:t>
            </w:r>
          </w:p>
        </w:tc>
        <w:tc>
          <w:tcPr>
            <w:tcW w:w="861" w:type="pct"/>
            <w:noWrap/>
            <w:vAlign w:val="center"/>
          </w:tcPr>
          <w:p w:rsidR="00165E2E" w:rsidRPr="005A3229" w:rsidRDefault="00165E2E" w:rsidP="00165E2E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amun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and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ommunity</w:t>
            </w:r>
          </w:p>
          <w:p w:rsidR="00165E2E" w:rsidRPr="005A3229" w:rsidRDefault="00165E2E" w:rsidP="00165E2E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orest, Kathmandu, Nepal</w:t>
            </w:r>
          </w:p>
        </w:tc>
        <w:tc>
          <w:tcPr>
            <w:tcW w:w="430" w:type="pct"/>
            <w:noWrap/>
            <w:vAlign w:val="center"/>
          </w:tcPr>
          <w:p w:rsidR="00165E2E" w:rsidRPr="005A3229" w:rsidRDefault="00165E2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85" w:type="pct"/>
            <w:noWrap/>
            <w:vAlign w:val="center"/>
          </w:tcPr>
          <w:p w:rsidR="00165E2E" w:rsidRPr="005A3229" w:rsidRDefault="00165E2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</w:tcPr>
          <w:p w:rsidR="00165E2E" w:rsidRPr="005A3229" w:rsidRDefault="00165E2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8.1</w:t>
            </w:r>
          </w:p>
        </w:tc>
        <w:tc>
          <w:tcPr>
            <w:tcW w:w="699" w:type="pct"/>
            <w:noWrap/>
            <w:vAlign w:val="center"/>
          </w:tcPr>
          <w:p w:rsidR="00165E2E" w:rsidRPr="005A3229" w:rsidRDefault="00165E2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9.9</w:t>
            </w:r>
          </w:p>
        </w:tc>
        <w:tc>
          <w:tcPr>
            <w:tcW w:w="506" w:type="pct"/>
            <w:noWrap/>
            <w:vAlign w:val="center"/>
          </w:tcPr>
          <w:p w:rsidR="00165E2E" w:rsidRPr="005A3229" w:rsidRDefault="00165E2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3</w:t>
            </w:r>
          </w:p>
        </w:tc>
        <w:tc>
          <w:tcPr>
            <w:tcW w:w="903" w:type="pct"/>
            <w:noWrap/>
            <w:vAlign w:val="center"/>
          </w:tcPr>
          <w:p w:rsidR="00165E2E" w:rsidRPr="005A3229" w:rsidRDefault="00165E2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rya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987850" w:rsidRPr="005A3229" w:rsidRDefault="00987850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Spruce forests</w:t>
            </w:r>
          </w:p>
        </w:tc>
        <w:tc>
          <w:tcPr>
            <w:tcW w:w="861" w:type="pct"/>
            <w:noWrap/>
            <w:vAlign w:val="center"/>
          </w:tcPr>
          <w:p w:rsidR="00987850" w:rsidRPr="005A3229" w:rsidRDefault="00D36C77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ansu and Ningxia provinces, China</w:t>
            </w:r>
          </w:p>
        </w:tc>
        <w:tc>
          <w:tcPr>
            <w:tcW w:w="430" w:type="pct"/>
            <w:noWrap/>
            <w:vAlign w:val="center"/>
          </w:tcPr>
          <w:p w:rsidR="00987850" w:rsidRPr="005A3229" w:rsidRDefault="00D36C77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485" w:type="pct"/>
            <w:noWrap/>
            <w:vAlign w:val="center"/>
          </w:tcPr>
          <w:p w:rsidR="00987850" w:rsidRPr="005A3229" w:rsidRDefault="00D36C77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 cm</w:t>
            </w:r>
          </w:p>
        </w:tc>
        <w:tc>
          <w:tcPr>
            <w:tcW w:w="430" w:type="pct"/>
            <w:noWrap/>
            <w:vAlign w:val="center"/>
          </w:tcPr>
          <w:p w:rsidR="00987850" w:rsidRPr="005A3229" w:rsidRDefault="00987850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99" w:type="pct"/>
            <w:noWrap/>
            <w:vAlign w:val="center"/>
          </w:tcPr>
          <w:p w:rsidR="00637FEA" w:rsidRPr="005A3229" w:rsidRDefault="00D36C77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28.1-93.9 </w:t>
            </w:r>
          </w:p>
          <w:p w:rsidR="00987850" w:rsidRPr="005A3229" w:rsidRDefault="00D36C77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76.3)</w:t>
            </w:r>
          </w:p>
        </w:tc>
        <w:tc>
          <w:tcPr>
            <w:tcW w:w="506" w:type="pct"/>
            <w:noWrap/>
            <w:vAlign w:val="center"/>
          </w:tcPr>
          <w:p w:rsidR="00987850" w:rsidRPr="005A3229" w:rsidRDefault="00D36C77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45.6-510.1 (mean 449.4)</w:t>
            </w:r>
          </w:p>
        </w:tc>
        <w:tc>
          <w:tcPr>
            <w:tcW w:w="903" w:type="pct"/>
            <w:noWrap/>
            <w:vAlign w:val="center"/>
          </w:tcPr>
          <w:p w:rsidR="00987850" w:rsidRPr="005A3229" w:rsidRDefault="00637FEA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Yue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sit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edarnath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ildlife Sanctuary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arhwa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Himalaya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ttarakhand</w:t>
            </w:r>
            <w:proofErr w:type="spellEnd"/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2.72-718.75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1.86-460.89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Bhat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shmir Himalaya, Jammu and Kashmir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.7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9-237 (mean 187.6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5.4-135.6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2.5-205.7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8677B3" w:rsidP="008677B3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ar and Sundarapandian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rwar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had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atershed, Western Himalaya, Himachal Pradesh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7.5-652.07 (mean 349.21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29.29-356.74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96.14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8677B3" w:rsidP="008677B3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hosha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Samant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niferous and broad-leaved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shmir Himalaya, Jammu and Kashmir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3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1.8-227.6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ar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SUBTROPICAL/TROPICAL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ustral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Melaleuca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uckley’s Hole Conservation Park and Hays Inlet Conservation Park, Queensland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8.52-133.96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0.36-381.59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8677B3" w:rsidP="008677B3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 and Dargusch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North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mi-evergreen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Yucatan Peninsula, Mexic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&gt;1 and &lt;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3.5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airns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mi-evergreen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Yucatan Peninsula, Mexic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1.5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airns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rdillera Central, Dominican Republic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3-475 (mean 306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herman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condary semi-evergreen rain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“El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cot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” Biosphere Reserve, Mexic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-104.9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5.4-211.5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rihuel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-Belmonte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Seconda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lakmu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Biosphere Reserve, Yucatan Peninsula, Mexic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-123.39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1.77-231.67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rya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ast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eninsula, Campeche, Mexic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3.8-279.7 (mean 184.8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6.9-139.9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(mean 92.38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Guerra-Santos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ain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ontes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zules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Biosphere Reserve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acandon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gion, Mexic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5-374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7-478.1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varrete-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gued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Central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arr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olorado Island, Panam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1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v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and South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rom several studie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8-408 (mean 224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8677B3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Lieberman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3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Delaney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4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Delaney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5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pracklen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Righelato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6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euschne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7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irardin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8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irardin</w:t>
            </w:r>
            <w:proofErr w:type="spellEnd"/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9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Moser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0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Unger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1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Álvarez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-Arteaga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2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8677B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8677B3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Terra-</w:t>
            </w:r>
            <w:proofErr w:type="spellStart"/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firm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Amazonia, Brazi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1 - &lt;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.4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e Castilho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Terra-</w:t>
            </w:r>
            <w:proofErr w:type="spellStart"/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firm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Amazonia, Brazi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10 - &lt; 3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9.3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e Castilho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Terra-</w:t>
            </w:r>
            <w:proofErr w:type="spellStart"/>
            <w:r w:rsidRPr="005A3229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IN"/>
              </w:rPr>
              <w:t>firm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Amazonia, Brazi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8.3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e Castilho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mazon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7 plot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8.6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lh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ima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orc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gion, Colomb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3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7.2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9.2 (TVC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2.4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erra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conda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orc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gion, Colomb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8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5.5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.4 (TVC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7.9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erra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lantic forest, Brazi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4.8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6.3-283.2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lves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lantic forest, Brazi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&gt;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4.8-271.7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lves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conda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ndes, Colomb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4.85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587D3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ena and Duque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3 location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7.8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lik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ran Chaco, Argent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-22.13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.99-85.27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onti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ará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Brazi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irth at base &gt; 9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3.28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.27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únio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lomb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981 plot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6.9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illips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mazon, Magdalena and Orinoco River basins, Colomb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&gt;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5.66-405.84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ldan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orthwest South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0 plot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oftHyphen/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.7-386.9 (mean 194.4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lvarez-Davila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mazon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rom several studie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1-387 (mean 341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8D6386" w:rsidP="00343CE0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Baker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5</w:t>
            </w:r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Quesada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6</w:t>
            </w:r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A92993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343CE0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umi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outh Ame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8 plot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33-148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140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B05EA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ullivan </w:t>
            </w:r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B05EA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C656DE" w:rsidRPr="005A3229" w:rsidRDefault="00C656DE" w:rsidP="00C656DE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ating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seasonally dry tropical</w:t>
            </w:r>
          </w:p>
          <w:p w:rsidR="00C656DE" w:rsidRPr="005A3229" w:rsidRDefault="00C656DE" w:rsidP="00C656DE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orest</w:t>
            </w:r>
          </w:p>
        </w:tc>
        <w:tc>
          <w:tcPr>
            <w:tcW w:w="861" w:type="pct"/>
            <w:noWrap/>
            <w:vAlign w:val="center"/>
          </w:tcPr>
          <w:p w:rsidR="00C656DE" w:rsidRPr="005A3229" w:rsidRDefault="00C656D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ernambuco state, Brazil</w:t>
            </w:r>
          </w:p>
        </w:tc>
        <w:tc>
          <w:tcPr>
            <w:tcW w:w="430" w:type="pct"/>
            <w:noWrap/>
            <w:vAlign w:val="center"/>
          </w:tcPr>
          <w:p w:rsidR="00C656DE" w:rsidRPr="005A3229" w:rsidRDefault="00C656D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485" w:type="pct"/>
            <w:noWrap/>
            <w:vAlign w:val="center"/>
          </w:tcPr>
          <w:p w:rsidR="00C656DE" w:rsidRPr="005A3229" w:rsidRDefault="00C656D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ameter at ground level DGL &gt; 3 cm</w:t>
            </w:r>
          </w:p>
        </w:tc>
        <w:tc>
          <w:tcPr>
            <w:tcW w:w="430" w:type="pct"/>
            <w:noWrap/>
            <w:vAlign w:val="center"/>
          </w:tcPr>
          <w:p w:rsidR="00C656DE" w:rsidRPr="005A3229" w:rsidRDefault="00C656D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99" w:type="pct"/>
            <w:noWrap/>
            <w:vAlign w:val="center"/>
          </w:tcPr>
          <w:p w:rsidR="00C656DE" w:rsidRPr="005A3229" w:rsidRDefault="00C116FB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.74</w:t>
            </w:r>
            <w:r w:rsidR="003E543B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TVC</w:t>
            </w:r>
            <w:r w:rsidR="003E543B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</w:tcPr>
          <w:p w:rsidR="00C656DE" w:rsidRPr="005A3229" w:rsidRDefault="00C656DE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C656DE" w:rsidRPr="005A3229" w:rsidRDefault="003E543B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chulz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8B0914" w:rsidRPr="005A3229" w:rsidRDefault="008B0914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asonal semi-deciduous forest</w:t>
            </w:r>
          </w:p>
        </w:tc>
        <w:tc>
          <w:tcPr>
            <w:tcW w:w="861" w:type="pct"/>
            <w:noWrap/>
            <w:vAlign w:val="center"/>
          </w:tcPr>
          <w:p w:rsidR="008B0914" w:rsidRPr="005A3229" w:rsidRDefault="008B0914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inas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erais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Brazil</w:t>
            </w:r>
          </w:p>
        </w:tc>
        <w:tc>
          <w:tcPr>
            <w:tcW w:w="430" w:type="pct"/>
            <w:noWrap/>
            <w:vAlign w:val="center"/>
          </w:tcPr>
          <w:p w:rsidR="008B0914" w:rsidRPr="005A3229" w:rsidRDefault="008B0914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485" w:type="pct"/>
            <w:noWrap/>
            <w:vAlign w:val="center"/>
          </w:tcPr>
          <w:p w:rsidR="008B0914" w:rsidRPr="005A3229" w:rsidRDefault="008B0914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15 cm</w:t>
            </w:r>
          </w:p>
        </w:tc>
        <w:tc>
          <w:tcPr>
            <w:tcW w:w="430" w:type="pct"/>
            <w:noWrap/>
            <w:vAlign w:val="center"/>
          </w:tcPr>
          <w:p w:rsidR="008B0914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26.9</w:t>
            </w:r>
          </w:p>
        </w:tc>
        <w:tc>
          <w:tcPr>
            <w:tcW w:w="699" w:type="pct"/>
            <w:noWrap/>
            <w:vAlign w:val="center"/>
          </w:tcPr>
          <w:p w:rsidR="008B0914" w:rsidRPr="005A3229" w:rsidRDefault="00CB2FC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5.91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</w:tcPr>
          <w:p w:rsidR="008B0914" w:rsidRPr="005A3229" w:rsidRDefault="008B0914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8B0914" w:rsidRPr="005A3229" w:rsidRDefault="00CB2FC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lva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vergreen slow-growth forest</w:t>
            </w:r>
          </w:p>
        </w:tc>
        <w:tc>
          <w:tcPr>
            <w:tcW w:w="861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po, Ecuador</w:t>
            </w:r>
          </w:p>
        </w:tc>
        <w:tc>
          <w:tcPr>
            <w:tcW w:w="430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85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6.8-320.9</w:t>
            </w:r>
          </w:p>
        </w:tc>
        <w:tc>
          <w:tcPr>
            <w:tcW w:w="699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06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224D4F" w:rsidRPr="005A3229" w:rsidRDefault="00224D4F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Torres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iomb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oodland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hambit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ofal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vince, Mozambique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.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3.1-86.5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32.1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Ryan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Miomb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oodland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dzungw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mountain block, Eastern Arc Mountains, Tanzan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4.2-30.7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24.2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hirim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losed-canop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astern Arc Mountains, Tanzan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44.8-205.5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174.6), 196.1-268.7 (mean 229.6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based on  the equation used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arshall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iomb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oodland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Zamb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.16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28.7-52.8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39.6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lab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ola, Upper Guinea, Sierra Leone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6.13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11.4-186.2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161.4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587D3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indsel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Klop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5 location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18.3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5A577D" w:rsidP="005A577D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lik </w:t>
            </w:r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evergreen 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anab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ommunity forest, Ethiop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3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.5 and &lt; 5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65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azezew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evergreen 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anab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ommunity forest, Ethiop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3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5.78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azezew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evergreen 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anab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ommunity forest, Ethiop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3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.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9.43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07.29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azezew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esio-loun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, Republic of Cong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76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8.15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koungoulou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itional rain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kameg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, Keny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.87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7.7-1080.7 (mean 279.49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48.1-670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73.28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587D3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ung and Espira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vergreen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meroon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50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9.8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ayoll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vergreen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meroon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50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3.1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ayoll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mi-deciduous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meroon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76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47.6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ayoll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mi-deciduous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meroon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76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1.8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ayoll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5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Mistbelt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impopo Province, South Af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58.1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9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ensah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kameg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serve forest, Keny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8.17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.1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9.3-345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tuom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eciduous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iomb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savanna woodland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gomakuri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Mountain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omboshaw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Zimbabwe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8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4.5-65.1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587D3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Zimudz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Chapano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anja forest, Ethiop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5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20.69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406.46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338.72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39.87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ber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t.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Mt.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ula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Mt.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rsabit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Keny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7.5-611.8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un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-Sanchez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and East Af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rom several studie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5-380 (mean 327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587D39" w:rsidP="00587D3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emp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5</w:t>
            </w:r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nsslin</w:t>
            </w:r>
            <w:proofErr w:type="spellEnd"/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6</w:t>
            </w:r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Rutten </w:t>
            </w:r>
            <w:r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7</w:t>
            </w:r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="00A92993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B05EA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B05EA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Af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2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7-749 (mean 429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Lewis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8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B05EA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B05EA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iomb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oodland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ilw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ind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Tanzan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2-54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24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cNico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6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ungw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tional Park, Rwand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4-279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86.9-460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63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2-662 (353)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B05EA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B05EA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ungw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tional Park, Rwand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80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B05EA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B05EA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erge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atershed, Eastern Tigray, Ethiop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.75-44.71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olomon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umi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fric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2 plot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76-190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183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ullivan </w:t>
            </w:r>
            <w:r w:rsidR="00B05EA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B05EA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</w:tcPr>
          <w:p w:rsidR="00CE6167" w:rsidRPr="005A3229" w:rsidRDefault="00CE6167" w:rsidP="00CE6167">
            <w:pPr>
              <w:rPr>
                <w:rFonts w:ascii="Times New Roman" w:hAnsi="Times New Roman"/>
                <w:sz w:val="20"/>
                <w:szCs w:val="20"/>
              </w:rPr>
            </w:pPr>
            <w:r w:rsidRPr="005A3229">
              <w:rPr>
                <w:rFonts w:ascii="Times New Roman" w:hAnsi="Times New Roman"/>
                <w:sz w:val="20"/>
                <w:szCs w:val="20"/>
              </w:rPr>
              <w:t>Savannah</w:t>
            </w:r>
          </w:p>
        </w:tc>
        <w:tc>
          <w:tcPr>
            <w:tcW w:w="861" w:type="pct"/>
            <w:noWrap/>
          </w:tcPr>
          <w:p w:rsidR="00CE6167" w:rsidRPr="005A3229" w:rsidRDefault="00CE6167" w:rsidP="00CE6167">
            <w:pPr>
              <w:rPr>
                <w:rFonts w:ascii="Times New Roman" w:hAnsi="Times New Roman"/>
                <w:sz w:val="20"/>
                <w:szCs w:val="20"/>
              </w:rPr>
            </w:pPr>
            <w:r w:rsidRPr="005A3229">
              <w:rPr>
                <w:rFonts w:ascii="Times New Roman" w:hAnsi="Times New Roman"/>
                <w:sz w:val="20"/>
                <w:szCs w:val="20"/>
              </w:rPr>
              <w:t xml:space="preserve">Plateau </w:t>
            </w:r>
            <w:proofErr w:type="spellStart"/>
            <w:r w:rsidRPr="005A3229">
              <w:rPr>
                <w:rFonts w:ascii="Times New Roman" w:hAnsi="Times New Roman"/>
                <w:sz w:val="20"/>
                <w:szCs w:val="20"/>
              </w:rPr>
              <w:t>Batéké</w:t>
            </w:r>
            <w:proofErr w:type="spellEnd"/>
            <w:r w:rsidRPr="005A3229">
              <w:rPr>
                <w:rFonts w:ascii="Times New Roman" w:hAnsi="Times New Roman"/>
                <w:sz w:val="20"/>
                <w:szCs w:val="20"/>
              </w:rPr>
              <w:t>, Congo</w:t>
            </w:r>
          </w:p>
        </w:tc>
        <w:tc>
          <w:tcPr>
            <w:tcW w:w="430" w:type="pct"/>
            <w:noWrap/>
            <w:vAlign w:val="center"/>
          </w:tcPr>
          <w:p w:rsidR="00CE6167" w:rsidRPr="005A3229" w:rsidRDefault="00CE6167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85" w:type="pct"/>
            <w:noWrap/>
            <w:vAlign w:val="center"/>
          </w:tcPr>
          <w:p w:rsidR="00CE6167" w:rsidRPr="005A3229" w:rsidRDefault="00CE6167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</w:tcPr>
          <w:p w:rsidR="00CE6167" w:rsidRPr="005A3229" w:rsidRDefault="00CE6167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.17</w:t>
            </w:r>
          </w:p>
        </w:tc>
        <w:tc>
          <w:tcPr>
            <w:tcW w:w="699" w:type="pct"/>
            <w:noWrap/>
            <w:vAlign w:val="center"/>
          </w:tcPr>
          <w:p w:rsidR="00CE6167" w:rsidRPr="005A3229" w:rsidRDefault="00CE6167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06" w:type="pct"/>
            <w:noWrap/>
            <w:vAlign w:val="center"/>
          </w:tcPr>
          <w:p w:rsidR="00CE6167" w:rsidRPr="005A3229" w:rsidRDefault="00CE6167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CE6167" w:rsidRPr="005A3229" w:rsidRDefault="00CE6167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f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</w:tcPr>
          <w:p w:rsidR="008E5D48" w:rsidRPr="005A3229" w:rsidRDefault="008E5D48" w:rsidP="00CE6167">
            <w:pPr>
              <w:rPr>
                <w:rFonts w:ascii="Times New Roman" w:hAnsi="Times New Roman"/>
                <w:sz w:val="20"/>
                <w:szCs w:val="20"/>
              </w:rPr>
            </w:pPr>
            <w:r w:rsidRPr="005A3229">
              <w:rPr>
                <w:rFonts w:ascii="Times New Roman" w:hAnsi="Times New Roman"/>
                <w:sz w:val="20"/>
                <w:szCs w:val="20"/>
              </w:rPr>
              <w:t>Different vegetation types</w:t>
            </w:r>
          </w:p>
        </w:tc>
        <w:tc>
          <w:tcPr>
            <w:tcW w:w="861" w:type="pct"/>
            <w:noWrap/>
          </w:tcPr>
          <w:p w:rsidR="008E5D48" w:rsidRPr="005A3229" w:rsidRDefault="008E5D48" w:rsidP="00CE6167">
            <w:pPr>
              <w:rPr>
                <w:rFonts w:ascii="Times New Roman" w:hAnsi="Times New Roman"/>
                <w:sz w:val="20"/>
                <w:szCs w:val="20"/>
              </w:rPr>
            </w:pPr>
            <w:r w:rsidRPr="005A3229">
              <w:rPr>
                <w:rFonts w:ascii="Times New Roman" w:hAnsi="Times New Roman"/>
                <w:sz w:val="20"/>
                <w:szCs w:val="20"/>
              </w:rPr>
              <w:t xml:space="preserve">W National Park, </w:t>
            </w:r>
            <w:proofErr w:type="spellStart"/>
            <w:r w:rsidRPr="005A3229">
              <w:rPr>
                <w:rFonts w:ascii="Times New Roman" w:hAnsi="Times New Roman"/>
                <w:sz w:val="20"/>
                <w:szCs w:val="20"/>
              </w:rPr>
              <w:t>Tapoa</w:t>
            </w:r>
            <w:proofErr w:type="spellEnd"/>
            <w:r w:rsidRPr="005A3229">
              <w:rPr>
                <w:rFonts w:ascii="Times New Roman" w:hAnsi="Times New Roman"/>
                <w:sz w:val="20"/>
                <w:szCs w:val="20"/>
              </w:rPr>
              <w:t>,</w:t>
            </w:r>
            <w:r w:rsidRPr="005A3229">
              <w:t xml:space="preserve"> </w:t>
            </w:r>
            <w:r w:rsidRPr="005A3229">
              <w:rPr>
                <w:rFonts w:ascii="Times New Roman" w:hAnsi="Times New Roman"/>
                <w:sz w:val="20"/>
                <w:szCs w:val="20"/>
              </w:rPr>
              <w:t xml:space="preserve">Burkina Faso </w:t>
            </w:r>
          </w:p>
        </w:tc>
        <w:tc>
          <w:tcPr>
            <w:tcW w:w="430" w:type="pct"/>
            <w:noWrap/>
            <w:vAlign w:val="center"/>
          </w:tcPr>
          <w:p w:rsidR="008E5D48" w:rsidRPr="005A3229" w:rsidRDefault="008E5D48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.8</w:t>
            </w:r>
          </w:p>
        </w:tc>
        <w:tc>
          <w:tcPr>
            <w:tcW w:w="485" w:type="pct"/>
            <w:noWrap/>
            <w:vAlign w:val="center"/>
          </w:tcPr>
          <w:p w:rsidR="008E5D48" w:rsidRPr="005A3229" w:rsidRDefault="008E5D48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</w:tcPr>
          <w:p w:rsidR="008E5D48" w:rsidRPr="005A3229" w:rsidRDefault="008E5D48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.21-122.79</w:t>
            </w:r>
          </w:p>
        </w:tc>
        <w:tc>
          <w:tcPr>
            <w:tcW w:w="699" w:type="pct"/>
            <w:noWrap/>
            <w:vAlign w:val="center"/>
          </w:tcPr>
          <w:p w:rsidR="008E5D48" w:rsidRPr="005A3229" w:rsidRDefault="008E5D48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92-57.71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</w:tcPr>
          <w:p w:rsidR="008E5D48" w:rsidRPr="005A3229" w:rsidRDefault="008E5D48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8E5D48" w:rsidRPr="005A3229" w:rsidRDefault="008E5D48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mob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</w:tcPr>
          <w:p w:rsidR="004A00AD" w:rsidRPr="005A3229" w:rsidRDefault="004A00AD" w:rsidP="00854034">
            <w:pPr>
              <w:rPr>
                <w:rFonts w:ascii="Times New Roman" w:hAnsi="Times New Roman"/>
                <w:sz w:val="20"/>
                <w:szCs w:val="20"/>
              </w:rPr>
            </w:pPr>
            <w:r w:rsidRPr="005A3229">
              <w:rPr>
                <w:rFonts w:ascii="Times New Roman" w:hAnsi="Times New Roman"/>
                <w:sz w:val="20"/>
                <w:szCs w:val="20"/>
              </w:rPr>
              <w:t>Guinea</w:t>
            </w:r>
            <w:r w:rsidR="008E5D48" w:rsidRPr="005A32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A3229">
              <w:rPr>
                <w:rFonts w:ascii="Times New Roman" w:hAnsi="Times New Roman"/>
                <w:sz w:val="20"/>
                <w:szCs w:val="20"/>
              </w:rPr>
              <w:t>natural forest</w:t>
            </w:r>
          </w:p>
        </w:tc>
        <w:tc>
          <w:tcPr>
            <w:tcW w:w="861" w:type="pct"/>
            <w:noWrap/>
          </w:tcPr>
          <w:p w:rsidR="004A00AD" w:rsidRPr="005A3229" w:rsidRDefault="004A00AD" w:rsidP="00CE616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A3229">
              <w:rPr>
                <w:rFonts w:ascii="Times New Roman" w:hAnsi="Times New Roman"/>
                <w:sz w:val="20"/>
                <w:szCs w:val="20"/>
              </w:rPr>
              <w:t>Ekiti</w:t>
            </w:r>
            <w:proofErr w:type="spellEnd"/>
            <w:r w:rsidRPr="005A3229">
              <w:rPr>
                <w:rFonts w:ascii="Times New Roman" w:hAnsi="Times New Roman"/>
                <w:sz w:val="20"/>
                <w:szCs w:val="20"/>
              </w:rPr>
              <w:t>, Nigeria</w:t>
            </w:r>
          </w:p>
        </w:tc>
        <w:tc>
          <w:tcPr>
            <w:tcW w:w="430" w:type="pct"/>
            <w:noWrap/>
            <w:vAlign w:val="center"/>
          </w:tcPr>
          <w:p w:rsidR="004A00AD" w:rsidRPr="005A3229" w:rsidRDefault="004A00AD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485" w:type="pct"/>
            <w:noWrap/>
            <w:vAlign w:val="center"/>
          </w:tcPr>
          <w:p w:rsidR="004A00AD" w:rsidRPr="005A3229" w:rsidRDefault="004A00AD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</w:tcPr>
          <w:p w:rsidR="004A00AD" w:rsidRPr="005A3229" w:rsidRDefault="004A00AD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1.2</w:t>
            </w:r>
          </w:p>
        </w:tc>
        <w:tc>
          <w:tcPr>
            <w:tcW w:w="699" w:type="pct"/>
            <w:noWrap/>
            <w:vAlign w:val="center"/>
          </w:tcPr>
          <w:p w:rsidR="004A00AD" w:rsidRPr="005A3229" w:rsidRDefault="00EF211E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5.83</w:t>
            </w:r>
          </w:p>
        </w:tc>
        <w:tc>
          <w:tcPr>
            <w:tcW w:w="506" w:type="pct"/>
            <w:noWrap/>
            <w:vAlign w:val="center"/>
          </w:tcPr>
          <w:p w:rsidR="004A00AD" w:rsidRPr="005A3229" w:rsidRDefault="00EF211E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5.61</w:t>
            </w:r>
          </w:p>
        </w:tc>
        <w:tc>
          <w:tcPr>
            <w:tcW w:w="903" w:type="pct"/>
            <w:noWrap/>
            <w:vAlign w:val="center"/>
          </w:tcPr>
          <w:p w:rsidR="004A00AD" w:rsidRPr="005A3229" w:rsidRDefault="00EF211E" w:rsidP="00CE6167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lorunfem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61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sia (except India)</w:t>
            </w:r>
          </w:p>
        </w:tc>
        <w:tc>
          <w:tcPr>
            <w:tcW w:w="430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485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430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99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06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BD3125" w:rsidRPr="005A3229" w:rsidRDefault="00BD312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Thong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h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hum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tional Forest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nchanabur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vince, Thailand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.73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4.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6.28-275.46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8.14-137.73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erakunpisut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asonal rain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Xishuangbann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63.8-259.8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99.9,  live only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0.5-377.4 (mean 303.3)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ü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87D3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87D3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dipterocarp rain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bah, Malaysian Borne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8.4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0.3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aner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dipterocarp rain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bah, Malaysian Borne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8.4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7.9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aner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orest over limestone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Xishuangbann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Yunnan Province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6.35-220.73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58.52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3.42-294.32 (mean 213.76)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Tang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tural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ankawat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tural hill forest, Bangladesh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2.48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0.94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3.8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76575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llah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Al-Amin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ima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Bukit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imah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ture Reserve, Singapore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7.5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36.7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Ngo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conda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Bukit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imah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ture Reserve, Singapore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4.5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4.2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Ngo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7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ist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outheast As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2 location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93.3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lik </w:t>
            </w:r>
            <w:r w:rsidR="005E7194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E7194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ntane and lowland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ahang, Malays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2.5-147.7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3.8-255.03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76575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eyanny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roadleaved evergreen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earl River Delta, Guangdong Province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9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eight &gt; 3 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0.17-154.05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25.23-288.88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76575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un and Guan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Yingluo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Bay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5.21-114.5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2.07-67.01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76575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Wang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l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era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rc Landscape, Nepa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.6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0.29-439.83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105.6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8.76 (mean)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76575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urung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Evergreen broadleaf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Highland, Vietna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7.5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.1-359.7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5.2-254.8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Hai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mi-evergreen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mbod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.9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95.8-102.2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99.8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heng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 and plantation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isamis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Occidental, Philippines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2.56-641.04 (mean 371.45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86.65-288.47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67.15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9.7-400.6 (mean 242.28)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basan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conda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outhern Anhui Province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7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4 (TVC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8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Fan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ral and southern Sri Lank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.2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3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-181 /19-146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based on the equation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ttsson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l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ishnunaga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ommunity forest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walparas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Nepal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5.7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76575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athak and Baniya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8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ntane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outheast As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rom several studie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9-307 (mean 248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765759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dwards and Grubb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0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itayam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Aiba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1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ib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2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ulmse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3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oss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4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Sawada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5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E7194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E7194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engshu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engshu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s, Guangzhou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5.4-153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2.1-399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8D6386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a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owlan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orneo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3 tree inventorie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6-779 (mean 457.1)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lik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7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yirambanguts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5E7194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5E7194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umid forest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outheast Asi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0 plots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80-215 </w:t>
            </w:r>
          </w:p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197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ullivan </w:t>
            </w:r>
            <w:r w:rsidR="00295C47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295C47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Zhejiang Province, China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0.28</w:t>
            </w:r>
          </w:p>
        </w:tc>
        <w:tc>
          <w:tcPr>
            <w:tcW w:w="485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.34</w:t>
            </w:r>
          </w:p>
        </w:tc>
        <w:tc>
          <w:tcPr>
            <w:tcW w:w="506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5.22</w:t>
            </w:r>
          </w:p>
        </w:tc>
        <w:tc>
          <w:tcPr>
            <w:tcW w:w="903" w:type="pct"/>
            <w:noWrap/>
            <w:vAlign w:val="center"/>
            <w:hideMark/>
          </w:tcPr>
          <w:p w:rsidR="00A92993" w:rsidRPr="005A3229" w:rsidRDefault="00A92993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ai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417450" w:rsidRPr="005A3229" w:rsidRDefault="00417450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ixed evergreen broad-leaved</w:t>
            </w:r>
            <w:r w:rsidR="00500175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</w:t>
            </w:r>
          </w:p>
        </w:tc>
        <w:tc>
          <w:tcPr>
            <w:tcW w:w="861" w:type="pct"/>
            <w:noWrap/>
            <w:vAlign w:val="center"/>
          </w:tcPr>
          <w:p w:rsidR="00417450" w:rsidRPr="005A3229" w:rsidRDefault="00417450" w:rsidP="00417450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utianshan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tional</w:t>
            </w:r>
          </w:p>
          <w:p w:rsidR="00417450" w:rsidRPr="005A3229" w:rsidRDefault="00417450" w:rsidP="00417450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ture Reserve, Zhejiang Province, China</w:t>
            </w:r>
          </w:p>
        </w:tc>
        <w:tc>
          <w:tcPr>
            <w:tcW w:w="430" w:type="pct"/>
            <w:noWrap/>
            <w:vAlign w:val="center"/>
          </w:tcPr>
          <w:p w:rsidR="00417450" w:rsidRPr="005A3229" w:rsidRDefault="00B808C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485" w:type="pct"/>
            <w:noWrap/>
            <w:vAlign w:val="center"/>
          </w:tcPr>
          <w:p w:rsidR="00417450" w:rsidRPr="005A3229" w:rsidRDefault="00417450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</w:tcPr>
          <w:p w:rsidR="00417450" w:rsidRPr="005A3229" w:rsidRDefault="00417450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99" w:type="pct"/>
            <w:noWrap/>
            <w:vAlign w:val="center"/>
          </w:tcPr>
          <w:p w:rsidR="00417450" w:rsidRPr="005A3229" w:rsidRDefault="00B808C5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7.4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</w:tcPr>
          <w:p w:rsidR="00417450" w:rsidRPr="005A3229" w:rsidRDefault="00417450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9.2</w:t>
            </w:r>
          </w:p>
        </w:tc>
        <w:tc>
          <w:tcPr>
            <w:tcW w:w="903" w:type="pct"/>
            <w:noWrap/>
            <w:vAlign w:val="center"/>
          </w:tcPr>
          <w:p w:rsidR="00417450" w:rsidRPr="005A3229" w:rsidRDefault="00417450" w:rsidP="0090740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Liu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9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Evergreen forest</w:t>
            </w:r>
          </w:p>
        </w:tc>
        <w:tc>
          <w:tcPr>
            <w:tcW w:w="861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’Bang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district, Gia Lai</w:t>
            </w:r>
          </w:p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vince, Vietnam</w:t>
            </w:r>
          </w:p>
        </w:tc>
        <w:tc>
          <w:tcPr>
            <w:tcW w:w="430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485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7.2</w:t>
            </w:r>
          </w:p>
        </w:tc>
        <w:tc>
          <w:tcPr>
            <w:tcW w:w="699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7.4</w:t>
            </w:r>
          </w:p>
        </w:tc>
        <w:tc>
          <w:tcPr>
            <w:tcW w:w="506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4-393 (mean 355.4)</w:t>
            </w:r>
          </w:p>
        </w:tc>
        <w:tc>
          <w:tcPr>
            <w:tcW w:w="903" w:type="pct"/>
            <w:noWrap/>
            <w:vAlign w:val="center"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Nam </w:t>
            </w:r>
            <w:r w:rsidR="00765759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765759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F21B65" w:rsidRPr="005A3229" w:rsidRDefault="00F21B65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</w:tcPr>
          <w:p w:rsidR="00F21B65" w:rsidRPr="005A3229" w:rsidRDefault="00F21B65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iaoning Province, China</w:t>
            </w:r>
          </w:p>
        </w:tc>
        <w:tc>
          <w:tcPr>
            <w:tcW w:w="430" w:type="pct"/>
            <w:noWrap/>
            <w:vAlign w:val="center"/>
          </w:tcPr>
          <w:p w:rsidR="00F21B65" w:rsidRPr="005A3229" w:rsidRDefault="00F21B65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.52</w:t>
            </w:r>
          </w:p>
        </w:tc>
        <w:tc>
          <w:tcPr>
            <w:tcW w:w="485" w:type="pct"/>
            <w:noWrap/>
            <w:vAlign w:val="center"/>
          </w:tcPr>
          <w:p w:rsidR="00F21B65" w:rsidRPr="005A3229" w:rsidRDefault="00F21B65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2 cm</w:t>
            </w:r>
          </w:p>
        </w:tc>
        <w:tc>
          <w:tcPr>
            <w:tcW w:w="430" w:type="pct"/>
            <w:noWrap/>
            <w:vAlign w:val="center"/>
          </w:tcPr>
          <w:p w:rsidR="00F21B65" w:rsidRPr="005A3229" w:rsidRDefault="00F21B65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99" w:type="pct"/>
            <w:noWrap/>
            <w:vAlign w:val="center"/>
          </w:tcPr>
          <w:p w:rsidR="00F21B65" w:rsidRPr="005A3229" w:rsidRDefault="00892517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.99</w:t>
            </w:r>
            <w:r w:rsidR="00455A0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="00455A0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</w:tcPr>
          <w:p w:rsidR="00F21B65" w:rsidRPr="005A3229" w:rsidRDefault="00892517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3.57</w:t>
            </w:r>
          </w:p>
        </w:tc>
        <w:tc>
          <w:tcPr>
            <w:tcW w:w="903" w:type="pct"/>
            <w:noWrap/>
            <w:vAlign w:val="center"/>
          </w:tcPr>
          <w:p w:rsidR="00F21B65" w:rsidRPr="005A3229" w:rsidRDefault="000665CB" w:rsidP="00F21B65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Wang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India (except Eastern and Western Ghats)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9.69-170.02/73.06-173.10 (based on the equation)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ni and Par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hasarathy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ry deciduous mixed and dry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hindwa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tpu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lateau, Madhya Pradesh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4.9-345.6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0D66C1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and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Patra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5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9.5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15.6-151 </w:t>
            </w:r>
          </w:p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87,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turved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cred groves, Tamil Nadu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8.43-102.76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3.93-58.99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undarapandian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ist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al forest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oalpa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Assa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9.45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9.73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0D66C1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abha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vergreen and deciduous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Gibbon Wildlife Sanctuary and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holahat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serve forest, Assa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5.29-146.42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7.65-73.21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Borah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tural forest types and teak plantation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arnawapa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ildlife Sanctuary, </w:t>
            </w: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hatisgarh</w:t>
            </w:r>
            <w:proofErr w:type="spellEnd"/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2.73-414.26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8.06-208.22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Lal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ishn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ildlife Sanctuary, Tripura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7.85-85.59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.93-42.8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jumda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0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-54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-26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lunkh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Khare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urgaon district, Haryana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&gt; 31.5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7.93-63.73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.33-42.48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8D6386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ngh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84-231.18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-273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0D66C1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hirwal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Maiti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Moist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terniaghat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Wildlife Sanctuary, Uttar Pradesh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485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90.82-455.99</w:t>
            </w:r>
          </w:p>
        </w:tc>
        <w:tc>
          <w:tcPr>
            <w:tcW w:w="699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1.18-228.87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17215B" w:rsidRPr="005A3229" w:rsidRDefault="0017215B" w:rsidP="0017215B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eher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2C6336" w:rsidRPr="005A3229" w:rsidRDefault="00DB42B3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W</w:t>
            </w:r>
            <w:r w:rsidR="002C6336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t evergreen rainforest</w:t>
            </w:r>
          </w:p>
        </w:tc>
        <w:tc>
          <w:tcPr>
            <w:tcW w:w="861" w:type="pct"/>
            <w:noWrap/>
            <w:vAlign w:val="center"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eypore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serve forest, Assam</w:t>
            </w:r>
          </w:p>
        </w:tc>
        <w:tc>
          <w:tcPr>
            <w:tcW w:w="430" w:type="pct"/>
            <w:noWrap/>
            <w:vAlign w:val="center"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485" w:type="pct"/>
            <w:noWrap/>
            <w:vAlign w:val="center"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5 cm</w:t>
            </w:r>
          </w:p>
        </w:tc>
        <w:tc>
          <w:tcPr>
            <w:tcW w:w="430" w:type="pct"/>
            <w:noWrap/>
            <w:vAlign w:val="center"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1.26-282.61</w:t>
            </w:r>
          </w:p>
        </w:tc>
        <w:tc>
          <w:tcPr>
            <w:tcW w:w="699" w:type="pct"/>
            <w:noWrap/>
            <w:vAlign w:val="center"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66.83-186.53 </w:t>
            </w:r>
          </w:p>
        </w:tc>
        <w:tc>
          <w:tcPr>
            <w:tcW w:w="506" w:type="pct"/>
            <w:noWrap/>
            <w:vAlign w:val="center"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2.43-306.61</w:t>
            </w:r>
          </w:p>
        </w:tc>
        <w:tc>
          <w:tcPr>
            <w:tcW w:w="903" w:type="pct"/>
            <w:noWrap/>
            <w:vAlign w:val="center"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ogo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4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loodplain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tl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floodplain, Assa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52.33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3.2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th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5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enapat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Manipur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.59-164.81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iirou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Gupta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6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site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21.5-253.9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0.09-121.43 (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0D66C1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hokchom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nd Yadava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7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Eastern Ghats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oll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hills, Tamil Nadu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7.5-307.3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Ramachandran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8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oll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hills, Tamil Nadu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.61-597.13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7.8-298.56 </w:t>
            </w:r>
          </w:p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(mean 170.7,  </w:t>
            </w:r>
            <w:r w:rsidR="00252544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GC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ohanraj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19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eogarh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district, Odisha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.12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5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.96-514.5 (mean 98.87)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hu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0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thanu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serve forest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10 to &lt;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39-3.37 (mean 1.86)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0D66C1" w:rsidP="000D66C1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andhi and Sundarapandian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thanu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serve forest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4.81-624.96 (mean 245.9)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8D638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andhi and Sundarapandian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deciduous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athanu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serve forest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37.86-322.16 </w:t>
            </w:r>
          </w:p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131.38)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8D638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andhi and Sundarapandian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1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avad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hills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75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10 to &lt;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78-4.29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veenkuma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avad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hills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75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4.85-214.44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veenkuma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ry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avadi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hills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75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3.07-116.06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veenkuma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2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61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Western Ghats</w:t>
            </w:r>
          </w:p>
        </w:tc>
        <w:tc>
          <w:tcPr>
            <w:tcW w:w="430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485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430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99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06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3" w:type="pct"/>
            <w:noWrap/>
            <w:vAlign w:val="center"/>
          </w:tcPr>
          <w:p w:rsidR="00BD3125" w:rsidRPr="005A3229" w:rsidRDefault="00BD3125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nyakumari Wildlife Sanctuary, Tamil Nadu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3-9.9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23-6.07 (mean 4.19)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esent study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nyakumari Wildlife Sanctuary, Tamil Nadu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0.8-868.2 (mean 443.2)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esent study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fferent forest type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anyakumari Wildlife Sanctuary, Tamil Nadu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89.6-445.7 </w:t>
            </w:r>
          </w:p>
          <w:p w:rsidR="002C6336" w:rsidRPr="005A3229" w:rsidRDefault="002C6336" w:rsidP="00A65C1A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mean 231.</w:t>
            </w:r>
            <w:r w:rsidR="00A65C1A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</w:t>
            </w: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A65C1A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6.8-513.7 (mean 336.8</w:t>
            </w:r>
            <w:r w:rsidR="002C6336"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esent study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Wet evergreen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odagu and North Kanara, Karnataka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28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78.5-507.6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wamy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3</w:t>
            </w:r>
          </w:p>
        </w:tc>
      </w:tr>
      <w:tr w:rsidR="00866507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vergreen and deciduous forests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ttara Kannada, Karnataka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1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44-417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5, 177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urthy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4</w:t>
            </w:r>
          </w:p>
        </w:tc>
      </w:tr>
      <w:tr w:rsidR="002C6336" w:rsidRPr="005A3229" w:rsidTr="00CB4A74">
        <w:trPr>
          <w:trHeight w:val="300"/>
        </w:trPr>
        <w:tc>
          <w:tcPr>
            <w:tcW w:w="68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vergreen forest</w:t>
            </w:r>
          </w:p>
        </w:tc>
        <w:tc>
          <w:tcPr>
            <w:tcW w:w="861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ppangala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Karnataka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485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BH ≥ 30 cm</w:t>
            </w:r>
          </w:p>
        </w:tc>
        <w:tc>
          <w:tcPr>
            <w:tcW w:w="430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8.05-649.82 (mean 478.74)</w:t>
            </w:r>
          </w:p>
        </w:tc>
        <w:tc>
          <w:tcPr>
            <w:tcW w:w="699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06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:rsidR="002C6336" w:rsidRPr="005A3229" w:rsidRDefault="002C6336" w:rsidP="002C6336">
            <w:pPr>
              <w:spacing w:before="28" w:after="28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Jeyakumar</w:t>
            </w:r>
            <w:proofErr w:type="spellEnd"/>
            <w:r w:rsidRPr="005A3229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0D66C1" w:rsidRPr="005A3229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et al.</w:t>
            </w:r>
            <w:r w:rsidR="000D66C1" w:rsidRPr="005A322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25</w:t>
            </w:r>
          </w:p>
        </w:tc>
      </w:tr>
    </w:tbl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  <w:sectPr w:rsidR="00F775D9" w:rsidRPr="005A3229" w:rsidSect="00E177F9">
          <w:pgSz w:w="15840" w:h="12240" w:orient="landscape"/>
          <w:pgMar w:top="1440" w:right="1440" w:bottom="1699" w:left="1440" w:header="720" w:footer="720" w:gutter="0"/>
          <w:cols w:space="720"/>
          <w:docGrid w:linePitch="360"/>
        </w:sectPr>
      </w:pPr>
    </w:p>
    <w:p w:rsidR="00F775D9" w:rsidRPr="005A3229" w:rsidRDefault="00F775D9" w:rsidP="00F775D9">
      <w:pPr>
        <w:spacing w:after="0" w:line="360" w:lineRule="auto"/>
        <w:jc w:val="both"/>
        <w:rPr>
          <w:rStyle w:val="fontstyle01"/>
          <w:rFonts w:ascii="Times New Roman" w:hAnsi="Times New Roman"/>
          <w:b/>
          <w:color w:val="auto"/>
          <w:sz w:val="26"/>
          <w:szCs w:val="26"/>
        </w:rPr>
      </w:pPr>
      <w:r w:rsidRPr="005A3229">
        <w:rPr>
          <w:rStyle w:val="fontstyle01"/>
          <w:rFonts w:ascii="Times New Roman" w:hAnsi="Times New Roman"/>
          <w:b/>
          <w:color w:val="auto"/>
          <w:sz w:val="26"/>
          <w:szCs w:val="26"/>
        </w:rPr>
        <w:lastRenderedPageBreak/>
        <w:t>References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oxburg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S.H., Wood, S.W., Mackey, B.G., et al., 2006. Assessing the carbon sequestration potential of managed forests: a case study from temperate Australia. Journal of Applied Ecology, 43(6), pp.1149-115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Keith, H., Mackey, B.G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indenmay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D.B., 2009. Re-evaluation of forest biomass carbon stocks and lessons from the world's most carbon-dense forests. Proceedings of the National Academy of Sciences, 106(28), pp.11635-1164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endoza-Ponce, A. and Galicia, L., 2010. Aboveground and belowground biomass and carbon pools in highland temperate forest landscape in Central Mexico. Forestry, 83(5), pp.497-50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oover, C.M., Leak, W.B. and Keel, B.G., 2012. Benchmark carbon stocks from old-growth forests in northern New England, USA. Forest Ecology and Management, 266, pp.108-11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Zhu, B., Wang, X., Fang, J., et al., 2010. Altitudinal changes in carbon storage of temperate forests on Mt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angba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Northeast China. Journal of Plant Research, 123(4), pp.439-45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Zhao, J., Kang, F., Wang, L., et al., 2014. Patterns of biomass and carbon distribution across a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ronosequenc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of Chinese pine (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Pinus</w:t>
      </w:r>
      <w:proofErr w:type="spellEnd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tabulaeformi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) forests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Lo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One, 9(4), p.e9496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Amir, M., Khan, A., Ahmad, A., et al., 2015. Carbon Stocks of Pure 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Cedrus</w:t>
      </w:r>
      <w:proofErr w:type="spellEnd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Deoda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Forest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umra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Valley, Dir Upper, KPK, Pakistan. International Journal of Scientific &amp; Engineering Research, 6(4), pp. 1146-115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Yuan, Z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azo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, Wang, X., et al., 2016. Pattern and dynamics of biomass stock in old growth forests: The role of habitat and tree size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ct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Oecologic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75, pp.15-2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rya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Shrestha, 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rasen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T., et al., 2018. Carbon stock and its relationships with tree diversity and density in community forests in Nepal. International Forestry Review 20(3), pp. 263-27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Yue, J.W., Guan, J.H., Deng, L., et al., 2018.</w:t>
      </w:r>
      <w:r w:rsidRPr="005A3229">
        <w:rPr>
          <w:rFonts w:ascii="Times New Roman" w:hAnsi="Times New Roman"/>
          <w:sz w:val="20"/>
          <w:szCs w:val="20"/>
        </w:rPr>
        <w:t xml:space="preserve"> </w:t>
      </w: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llocation pattern and accumulation potential of carbon stock in natural spruce forests in northwest China.</w:t>
      </w:r>
      <w:r w:rsidRPr="005A322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eerJ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6:e4859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Bhat, J.A., Iqbal, K., Kumar, M., et al., 2013. Carbon stock of trees along an elevational gradient in temperate forests of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edarnat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Wildlife Sanctuary. Forest Science and Practice, 15(2), pp.137-14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ar, J.A. and Sundarapandian, S., 2015. Variation of biomass and carbon pools with forest type in temperate forests of Kashmir Himalaya, India. Environmental Monitoring and Assessment, 187(2), p.5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hosha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man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S., 2015. Assessment of Tree Carbon Stocks of Forests: A Case Study of th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rwar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had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Watershed, Western Himalaya, India. Environment &amp; We: An International Journal of Science &amp; Technology 10, 51-6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ar, J.A., Rather, M.Y., Subashree, K., et al., 2017. Distribution patterns of tree, understorey, and detritus biomass in coniferous and broad-leaved forests of Western Himalaya, India. Journal of Sustainable Forestry, 36(8), pp.787-80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Tran, D.B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argusc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P., 2016. Melaleuca forests in Australia have globally significant carbon stocks. Forest Ecology and Management, 375, pp.230-23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>Cairns, M.A., Olmsted, I., Granados, J. et al., 2003. Composition and aboveground tree biomass of a dry semi-evergreen forest on Mexico’s Yucatan Peninsula. Forest Ecology and Management, 186(1-3), pp.125-13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herman, R.E., Fahey, T.J., Martin, P.H. et al., 2012. Patterns of growth, recruitment, mortality and biomass across an altitudinal gradient in a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eotropica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montane forest, Dominican Republic. Journal of Tropical Ecology, 28(5), pp.483-49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Orihuel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-Belmonte, D.E., De Jong, B.H.J., Mendoza-Vega, J., et al., 2013. Carbon stocks and accumulation rates in tropical secondary forests at the scale of community, landscape and forest type. Agriculture, Ecosystems &amp; Environment, 171, pp.72-8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rya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D.R., de Jong, B.H., Ochoa-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aon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S., et al., 2014. Carbon stocks and changes in tropical secondary forests of southern Mexico. Agriculture, Ecosystems &amp; Environment, 195, pp.220-23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Guerra-Santos, J.J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erón-Bretó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R.M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erón-Bretó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J.G., et al., 2014. Estimation of the carbon pool in soil and above-ground biomass within mangrove forests in Southeast Mexico using allometric equations. Journal of Forestry Research, 25(1), pp.129-13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avarrete-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egued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rtínez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-Ramos, M., Ibarra-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nríquez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G., et al., 2018. Variation of main terrestrial carbon stocks at the landscape-scale are shaped by soil in a tropical rainforest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eoder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313, pp.57-6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av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J., Condit, R., Lao, S., et al., 2003. Spatial and temporal variation of biomass in a tropical forest: results from a large census plot in Panama. Journal of Ecology, 91(2), pp.240-25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ieberman, D., Lieberman, M., Peralta, R. et al., 1996. Tropical forest structure and composition on a large-scale altitudinal gradient in Costa Rica. Journal of Ecology, 84(2),pp.137-15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elaney, M., Brown, S., Lugo, A.E., et al., 1997. The distribution of organic carbon in major components of forests located in five life zones of Venezuela. Journal of Tropical Ecology, 13(5), pp.697-70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elaney, M., Brown, S., Lugo, A.E., et al., 1998. The quantity and turnover of dead wood in permanent forest plots in six life zones of Venezuela. Biotropica, 30(1), pp.2-1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prackle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D.V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ighelat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R., 2005. Carbon storage and sequestration in tropical montane forests of southern Ecuador. World Land Trust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aleswort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Suffolk, UK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euschn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, Moser, G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ertsc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C., et al., 2007. Large altitudinal increase in tree root/shoot ratio in tropical mountain forests of Ecuador. Basic and Applied Ecology, 8(3), pp.219-23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irardi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A.J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lh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Y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raga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L.E.O.C., et al., 2010. Net primary productivity allocation and cycling of carbon along a tropical forest elevational transect in the Peruvian Andes. Global Change Biology, 16(12), pp.3176-319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irardi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A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Farfa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-Rios, W., Garcia, K., et al., 2014. Spatial patterns of above-ground structure, biomass and composition in a network of six Andean elevation transects. Plant Ecology &amp; Diversity, 7(1-2), pp.161-17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 xml:space="preserve">Moser, G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euschn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erte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D., et al., 2011. Elevation effects on the carbon budget of tropical mountain forests (S Ecuador): the role of the belowground compartment. Global Change Biology, 17(6), pp.2211-222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Unger, M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omei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euschn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, 2012. Effects of soil chemistry on tropical forest biomass and productivity at different elevations in the equatorial Andes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Oecologi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170(1), pp.263-27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Alvarez-Arteaga, G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arcía-Calderó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N.E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rasilnikov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P. et al., 2013. Carbon storage in montane cloud forests in Sierra Norte of Oaxaca, México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grocienci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(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ontecill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), 47(2), pp.171-18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yirambanguts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B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Zibe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E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Uwizey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F.K., et al., 2017. Carbon stocks and dynamics at different successional stages in an Afromontane tropical forest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iogeoscience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14(5), pp.1285-130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de Castilho, C.V., Magnusson, W.E., d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raúj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R.N.O., et al., 2006. Variation in aboveground tree live biomass in a central Amazonian Forest: Effects of soil and topography. Forest Ecology and Management, 234(1-3), pp.85-9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lh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Y., Wood, D., Baker, T.R., et al., 2006. The regional variation of aboveground live biomass in old</w:t>
      </w:r>
      <w:r w:rsidRPr="005A3229">
        <w:rPr>
          <w:rStyle w:val="fontstyle01"/>
          <w:rFonts w:ascii="Cambria Math" w:hAnsi="Cambria Math" w:cs="Cambria Math"/>
          <w:color w:val="auto"/>
          <w:sz w:val="20"/>
          <w:szCs w:val="20"/>
        </w:rPr>
        <w:t>‐</w:t>
      </w: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rowth Amazonian forests. Global Change Biology, 12(7), pp.1107-113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ierra, C.A., del Valle, J.I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Orreg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A., et al., 2007. Total carbon stocks in a tropical forest landscape of th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orc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region, Colombia. Forest Ecology and Management, 243(2-3), pp.299-30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Alves, L.F., Vieira, S.A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caranell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M.A., et al., 2010. Forest structure and live aboveground biomass variation along an elevational gradient of tropical Atlantic moist forest (Brazil). Forest Ecology and Management, 260(5), pp.679-69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eña, M.A. and Duque, A., 2013. Patterns of stocks of aboveground tree biomass, dynamics, and their determinants in secondary Andean forests. Forest Ecology and Management, 302, pp.54-6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lik, J.W., Paoli, G., McGuire, K., et al., 2013. Large trees drive forest aboveground biomass variation in moist lowland forests across the tropics. Global Ecology and Biogeography, 22(12), pp.1261-127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onti, G., Pérez-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arguindeguy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N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Quèti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F., et al., 2014. Large changes in carbon storage under different land-use regimes in subtropical seasonally dry forests of southern South America. Agriculture, Ecosystems &amp; Environment, 197, pp.68-7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Júnio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P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esend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L., Andrade, E.M.D., et al., 2016. Carbon stocks in a tropical dry forest in Brazil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evist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iênci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gronômic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47(1), pp.32-4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hillips, J., Duque, Á., Scott, C., et al., 2016. Live aboveground carbon stocks in natural forests of Colombia. Forest Ecology and Management, 374, pp.119-12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ldan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M., Villanueva, B., Cano, Á., et al., 2017. Drivers of biomass stocks in Northwestern South American forests: Contributing new information on th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eotropic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. Forest Ecology and Management, 389, pp.86-9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Álvarez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-Davila, E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ayuel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L., González-Caro, S., et al., 2017. Forest biomass density across large climate gradients in northern South America is related to water availability but not with temperature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Lo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One, 12(3), p.e017107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 xml:space="preserve">Baker, T.R., Phillips, O.L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lh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Y., et al., 2004. Variation in wood density determines spatial patterns in Amazonian forest biomass. Global Change Biology, 10(5), pp.545-56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Quesada, C.A., Lloyd, J., Schwarz, M., et al., 2010. Variations in chemical and physical properties of Amazon forest soils in relation to their genesis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iogeoscience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7(5), pp.1515-154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ullivan, M.J., Talbot, J., Lewis, S.L., et al., 2017. Diversity and carbon storage across the tropical forest biome. Scientific Reports, 7, p.3910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chulz, K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uscha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M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owarik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I., et al., 2018. Grazing, forest density, and carbon storage: towards a more sustainable land use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aating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dry forests of Brazil. Regional Environmental Change, </w:t>
      </w:r>
      <w:hyperlink r:id="rId20" w:history="1">
        <w:r w:rsidRPr="005A3229">
          <w:rPr>
            <w:rStyle w:val="Hyperlink"/>
            <w:rFonts w:ascii="Times New Roman" w:hAnsi="Times New Roman"/>
            <w:color w:val="auto"/>
            <w:sz w:val="20"/>
            <w:szCs w:val="20"/>
          </w:rPr>
          <w:t>https://doi.org/10.1007/s10113-018-1303-0</w:t>
        </w:r>
      </w:hyperlink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ilva, H.F., Ribeiro, S.C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otelh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A., et al., 2018. Biomass and Carbon in a Seasonal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emideciduou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Forest in Minas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erai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Florest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mbient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25(1): e2016050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Torres, B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Vasseu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L., Lopez, R., et al., 2019. Structure and above ground biomass along an elevation small-scale gradient: case study in an Evergreen Andean Amazon forest, Ecuador. Agroforestry systems, </w:t>
      </w:r>
      <w:hyperlink r:id="rId21" w:history="1">
        <w:r w:rsidRPr="005A3229">
          <w:rPr>
            <w:rStyle w:val="Hyperlink"/>
            <w:rFonts w:ascii="Times New Roman" w:hAnsi="Times New Roman"/>
            <w:color w:val="auto"/>
            <w:sz w:val="20"/>
            <w:szCs w:val="20"/>
          </w:rPr>
          <w:t>https://doi.org/10.1007/s10457-018-00342-8</w:t>
        </w:r>
      </w:hyperlink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Ryan, C.M., Williams, M. and Grace, J., 2011. Above- and Belowground Carbon Stocks in a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iomb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Woodland Landscape of Mozambique. Biotropica, 43(4): 423–43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hiri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D.D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unish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P.K., Lewis, S.L., et al., 2011. Carbon storage, structure and composition of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iomb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woodlands in Tanzania’s Eastern Arc Mountains. African Journal of Ecology, 49(3), pp.332-34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Marshall, A.R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Willcock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latt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P.J., et al., 2012. Measuring and modelling above-ground carbon and tree allometry along a tropical elevation gradient. Biological Conservation, 154, pp.20-3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alab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F.K., Quinn, C.H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ougil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J. et al., 2013. Floristic composition, species diversity and carbon storage in charcoal and agriculture fallows and management implications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iomb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woodlands of Zambia. Forest Ecology and Management, 304, pp.99-10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indsel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A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lop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E., 2013. Spatial and temporal variation of carbon stocks in a lowland tropical forest in West Africa. Forest Ecology and Management, 289, pp.10-1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azezew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M.N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oromess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T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ayabl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E., 2015. Carbon stock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daba-Dodol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community forest of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anab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District, West-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rs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zone of Oromia Region, Ethiopia: An implication for climate change mitigation. Journal of Ecology and The Natural Environment, 7(1), pp.14-2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Ekoungoulo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R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i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oumet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J.J., et al., 2015. Evaluating the carbon stock in above-and below-ground biomass in a moist central African forest. Applied Ecology and Environmental Sciences, 3(2), pp.51-5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Lung, M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Espi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A., 2015. The influence of stand variables and human use on biomass and carbon stocks of a transitional African forest: Implications for forest carbon projects. Forest Ecology and Management, 351, pp.36-4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>Fayoll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anzo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G.J.L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roue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T., et al., 2016. Taller trees, denser stands and greater biomass in semi-deciduous than in evergreen lowland central African forests. Forest Ecology and Management, 374, pp.42-5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Mensah, 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Veldtma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R., Du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Toi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B., et al., 2016. Aboveground biomass and carbon in a South Africa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istbel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forest and the relationships with tree species diversity and forest structures. Forests, 7(4), p.7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Otuo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nyang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B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Ou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G., et al., 2016. Determinants of aboveground carbon offset additionality in plantation forests in a moist tropical forest in western Kenya. Forest Ecology and Management, 365, pp.61-6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Zimudz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apan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, 2016. Diversity, Population Structure, and Above Ground Biomass in Woody Species o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gomakuri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Mountain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omboshaw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Zimbabwe. International Journal of Biodiversity, 2016, p.490915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ber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F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elet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Y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efalew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A. et al., 2017. Carbon stock of Banja forest in Banja district, Amhara region, Ethiopia: An implication for climate change mitigation. Journal of Sustainable Forestry, 36(6), pp.604-62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un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-Sanchez, A., Pfeifer, M., Marchant, R., et al., 2017. New insights on above ground biomass and forest attributes in tropical montane forests. Forest Ecology and Management, 399, pp.235-24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emp, A., 2006. Continuum or zonation? Altitudinal gradients in the forest vegetation of Mt. Kilimanjaro. Plant Ecology, 184(1), pp.27-4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Enssli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, Rutten, G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omm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U., et al., 2015. Effects of elevation and land use on the biomass of trees, shrubs and herbs at Mount Kilimanjaro. Ecosphere, 6(3), pp.1-1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Rutten, G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Enssli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A., Hemp, A. et al., 2015. Forest structure and composition of previously selectively logged and non-logged montane forests at Mt. Kilimanjaro. Forest Ecology and Management, 337, pp.61-6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Lewis, S.L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onké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B., Sunderland, T., et al., 2013. Above-ground biomass and structure of 260 African tropical forests. Philosophical Transactions of the Royal Society B: Biological Sciences, 368(1625), p.2012029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cNico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I.M., Ryan, C.M., Dexter, K.G., et al., 2017. Aboveground Carbon Storage and Its Links to Stand Structure, Tree Diversity and Floristic Composition in South-Eastern Tanzania. Ecosystems, pp.1-15. DOI: 10.1007/s10021-017-0180-6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olomon, N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irhan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E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Tadess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T., et al., 2017. Carbon stocks and sequestration potential of dry forests under community management in Tigray, Ethiopia. Ecological Processes, 6(1), p.2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If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oma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H.Y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Wenin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Y.E.M., et al., 2018. Carbon stocks and tre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llometrie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in the savannahs of the Plateau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atéké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central Africa. Forest Ecology and Management 427, pp.86–9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imob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K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uya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abré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Z., et al., 2019. Diversity-carbon stock relationship across vegetation types in W National park in Burkina Faso. Forest Ecology and Management 438, pp.243–25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>Olorunfem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I.E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omolaf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A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Fasinmiri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T., et al., 2019. Biomass carbon stocks of different land use management in the forest vegetative zone of Nigeria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ct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Oecologic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95, pp.45–5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Terakunpisu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ajasen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N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uankaw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N., 2007. Carbon sequestration potential in aboveground biomass of Thong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h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hum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national forest, Thailand. Applied Ecology and Environmental Research, 5(2), pp.93-10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ü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X.T., Yin, J.X., Jepsen, M.R. et al., 2010. Ecosystem carbon storage and partitioning in a tropical seasonal forest in Southwestern China. Forest Ecology and Management, 260(10), pp.1798-180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aner, P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o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Y.Y., Ong, R.C. et al., 2012. Carbon stocks and fluxes in tropical lowland dipterocarp rainforests in Sabah, Malaysian Borneo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Lo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One, 7(1), p.e2964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Tang, J.W., Yin, J.X., Qi, J.F., et al., 2012. Ecosystem carbon storage of tropical forests over limestone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Xishuangbann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SW China. Journal of Tropical Forest Science, pp.399-40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Ulla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M.R. and Al-Amin, M., 2012. Above-and below-ground carbon stock estimation in a natural forest of Bangladesh. Journal of Forest Science, 58(8), pp.372-37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go, K.M., Turner, B.L., Muller-Landau, H.C., et al., 2013. Carbon stocks in primary and secondary tropical forests in Singapore. Forest Ecology and Management, 296, pp.81-8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Jeyanny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V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usn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M.H.A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asida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K.W., et al., 2014. Carbon stocks in different carbon pools of a tropical lowland forest and a montane forest with varying topography. Journal of Tropical Forest Science, pp.560-57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un, L. and Guan, D.S., 2014. Carbon stock of the ecosystem of lower subtropical broadleaved evergreen forests of different ages in Pearl River Delta, China. Journal of Tropical Forest Science, pp.249-25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Wang, G., Guan, D., Zhang, Q., et al., 2014. Spatial patterns of biomass and soil attributes in an estuarine mangrove forest (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Yinglu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Bay, South China). European Journal of Forest Research, 133(6), pp.993-100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urung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M.B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igsby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H., Cullen, R. et al., 2015. Estimation of carbon stock under different management regimes of tropical forest in th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Tera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Arc Landscape, Nepal. Forest Ecology and Management, 356, pp.144-15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Hai, V.D., Do, T.V., Trieu, D.T., et al., 2015. Carbon stocks in tropical evergreen broadleaf forests in Central Highland, Vietnam. International Forestry Review, 17(1), pp.20-2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heng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K., Sasaki, N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izou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N., et al., 2016. Assessment of carbon stocks of semi-evergreen forests in Cambodia. Global Ecology and Conservation, 5, pp.34-4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Ebasa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M.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ranic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E.C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Tampu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D. et al., 2016. Carbon stock assessment of three different forest covers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anao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isami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Occidental, Philippines. Journal of Biodiversity and Environmental Sciences, 8(4), pp.252-26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Fan, S., Guan, F., Xu, X., et al., 2016. Ecosystem carbon stock loss after land use change in subtropical forests in China. Forests, 7(7), p.14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>Mattsso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E., Ostwald, M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Walli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G. et al., 2016. Heterogeneity and assessment uncertainties in forest characteristics and biomass carbon stocks: Important considerations for climate mitigation policies. Land use policy, 59, pp.84-9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Pathak, R.P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aniy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B., 2016. Species Diversity and Tree Carbon Stock Pattern in a Community-Managed Tropical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hore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Forest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awalparas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Nepal. International Journal of Ecology and Environmental Sciences, 42(S), pp.3-1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Edwards, P.J. and Grubb, P.J., 1977. Studies of mineral cycling in a montane rain forest in New Guinea: I. The distribution of organic matter in the vegetation and soil. The Journal of Ecology, pp.943-96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itaya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K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ib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I., 2002. Ecosystem structure and productivity of tropical rain forests along altitudinal gradients with contrasting soil phosphorus pools on Mount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inabal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Borneo. Journal of Ecology, 90(1), pp.37-5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ib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I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Taky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M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itaya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K., 2005. Dynamics, productivity and species richness of tropical rainforests along elevational and edaphic gradients on Mount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inabal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Borneo. Ecological Research, 20(3), pp.279-28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ulmse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H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Leuschne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C., Moser, G. et al., 2010. Forest aboveground biomass along an elevational transect in Sulawesi, Indonesia, and the role of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Fagacea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in tropical montane rain forests. Journal of Biogeography, 37(5), pp.960-97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oss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G.G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aude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E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Fujinu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, et al., 2013. Factors determining forest diversity and biomass on a tropical volcano, Mt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injan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Lombok, Indonesia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Lo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One, 8(7), p.e6772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awada, Y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ib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I., Seino, T. et al., 2016. Size structure, growth and regeneration of tropical conifers along a soil gradient related to altitude and geological substrates on Mount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inabal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Borneo. Plant and Soil, 403(1-2), pp.103-11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Ma, L., Shen, C., Lou, D., et al., 2017. Patterns of ecosystem carbon density in edge-affecte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fengshu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forests. Ecological Engineering, 107, pp.216-22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lik, J.W.F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ib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I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rearley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F.Q., et al., 2010. Environmental correlates of tree biomass, basal area, wood specific gravity and stem density gradients in Borneo's tropical forests. Global Ecology and Biogeography, 19(1), pp.50-6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ai, W., Fu, W., Jiang, P., et al., 2018. Spatial pattern of carbon stocks in forest ecosystems of a typical subtropical region of southeastern China. Forest Ecology and Management, 409, pp.288-29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Liu, X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Trogisc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S., He, J.-S., et al., 2018. Tree species richness increases ecosystem carbon storage in subtropical forests. Proceedings of the Royal Society B 285:2018124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Nam, V.T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nte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N.P.R. and va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uijk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M., 2018. Biomass dynamics in a logged forest: the role of wood density. Journal of Plant Research, https://doi.org/10.1007/s10265-018-1042-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Wang, S., Zhuang, Q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Ji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et al., 2018. Spatial variations of soil organic carbon stocks in a coastal hilly area of China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eoderm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314, pp.8-19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Mani, S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Parthasarathy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N., 2007. Above-ground biomass estimation in ten tropical dry evergreen forest sites of peninsular India. Biomass &amp; Bioenergy, 31(5), pp.284-29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>Pand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P.K. and Patra, A.K., 2010. Biomass and productivity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and miscellaneous forests of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tpu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plateau (Madhya Pradesh) India. Advances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ioScienc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and Biotechnology, 1(1), pp.30-3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aturved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R.K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aghubansh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A.S. and Singh, J.S., 2011. Carbon density and accumulation in woody species of tropical dry forest in India. Forest Ecology and Management, 262(8), pp.1576-158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undarapandian, S.M., Dar, J.A., Gandhi, D.S., et al., 2013. Estimation of biomass and carbon stocks in tropical dry forests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ivaganga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district, Tamil Nadu, India. International Journal of Environmental Science and Engineering Research, 4(3), pp.66-7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abh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D., 2014. Aboveground Biomass and Carbon Stocks of an Undisturbed Regenerating Sal (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Shorea</w:t>
      </w:r>
      <w:proofErr w:type="spellEnd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robust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aert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. f.) Forest Of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oalpa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District, Assam, Northeast India. International Journal of Environment, 3(4), pp.147-15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Borah, M., Das, D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alit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J., et al., 2015. Tree species composition, biomass and carbon stocks in two tropical forest of Assam. Biomass &amp; Bioenergy, 78, pp.25-3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Lal, C., Singh, L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rvad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 et al., 2016. Biomass and Carbon Storage Pattern in Natural and Plantation Forests of Sub-humid Tropics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arnawapa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Wildlife Sanctuary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hatisgar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India. International Journal of Ecology and Environmental Sciences, 42(S), pp.83-9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jumda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K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oudhary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B.K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att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B.K., 2016. Aboveground woody biomass, carbon stocks potential in selected tropical forest patches of Tripura, Northeast India. Open Journal of Ecology, 6, pp.598-61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lunkh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O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har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P.K., 2016. Aboveground Biomass and Carbon Stock of Tropical Deciduous Forest Ecosystems of Madhya Pradesh, India. International Journal of Ecology and Environmental Sciences, 42(S), pp.75-8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ingh, V., Gupta, S.R. and Singh, N., 2016. Carbon Sequestration Potential of Tropical Dry Deciduous Forests in Southern Haryana, India. International Journal of Ecology and Environmental Sciences, 42(S), pp.51-6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hirwal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ait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K., 2017. Assessment of carbon sequestration potential of revegetated coal mine overburden dumps: a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chronosequenc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study from dry tropical climate. Journal of Environmental Management, 201, pp.369-37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eher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K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h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N., Mishra, A.K., et al., 2017. Aboveground biomass and carbon stock assessment in Indian tropical deciduous forest and relationship with stand structural attributes. Ecological Engineering, 99, pp.513-52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Gogo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hoo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U.K. and Singh, S.L., 2017. Assessment of Biomass and Total Carbon Stock in a Tropical Wet Evergreen Rainforest of Eastern Himalaya along a Disturbance Gradient. Journal of Plant Biology and Soil Health, 4(1):8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at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at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J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ilesh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G.W. et al., 2017. Biomass stocks and carbon storage in 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Barringtonia</w:t>
      </w:r>
      <w:proofErr w:type="spellEnd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 xml:space="preserve"> </w:t>
      </w:r>
      <w:proofErr w:type="spellStart"/>
      <w:r w:rsidRPr="005A3229">
        <w:rPr>
          <w:rStyle w:val="fontstyle01"/>
          <w:rFonts w:ascii="Times New Roman" w:hAnsi="Times New Roman"/>
          <w:i/>
          <w:color w:val="auto"/>
          <w:sz w:val="20"/>
          <w:szCs w:val="20"/>
        </w:rPr>
        <w:t>acutangul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floodplain forests in North East India. Biomass &amp; Bioenergy, 98, pp.37-42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iiro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N. and Gupta, A., 2017. Phytosociological analysis and carbon stocks for trees in different land uses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enapat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district of Manipur, India. Pleione, 11(1), pp.64-70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>Thokchom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A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Yadava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P.S., 2017. Biomass and carbon stock along an altitudinal gradient in the forest of Manipur, Northeast India. Tropical Ecology, 58(2), pp.389-396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amachandran, A., Jayakumar, S., Haroon, R.M., et al., 2007. Carbon sequestration: estimation of carbon stock in natural forests using geospatial technology in the Eastern Ghats of Tamil Nadu, India. Current Science, pp.323-33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ohanraj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R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ravana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hanakuma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2011. Carbon stock in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Koll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forests, Eastern Ghats (India) with emphasis on aboveground biomass, litter, woody debris and soils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iForest-Biogeosciences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and Forestry, 4, pp.61-65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hu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C., Suresh, H.S. and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Ravindranath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N.H., 2016. Forest structure, composition and above ground biomass of tree community in tropical dry forests of Eastern Ghats, India.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otula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Scientia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Biologicae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8(1), pp.125-133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Gandhi, D.S. and Sundarapandian, S., 2017. Large-scale carbon stock assessment of woody vegetation in tropical dry deciduous forest of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thanu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reserve forest, Eastern Ghats, India. Environmental Monitoring and Assessment, 189(4), p.187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Naveenkuma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J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Arunkuma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K.S. and Sundarapandian, S.M., 2017. Biomass and carbon stocks of a tropical dry forest of the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Javadi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Hills, Eastern Ghats, India. Carbon Management, pp.1-11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wamy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L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Dutt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C.B.S., Murthy, M.S.R., et al., 2010. Floristics and dry matter dynamics of tropical wet evergreen forests of Western Ghats, India. Current Science, 99(3), pp.353-364.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Murthy, I.K., Bhat, S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Sathyanarayan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V., et al., 2015. Biomass and Carbon Stock Dynamics in Tropical Evergreen and Deciduous Forests of Uttara Kannada District, Western Ghats, India. Global Journal of Science Frontier Research: H Environment &amp; Earth Science, 15(5), https://globaljournals.org/item/5586-biomass-and-carbon-stock-dynamics-in-tropical-evergreen-and-deciduous-forests-of-uttara-kannada-district-western-ghats-india</w:t>
      </w:r>
    </w:p>
    <w:p w:rsidR="00F775D9" w:rsidRPr="005A3229" w:rsidRDefault="00F775D9" w:rsidP="00F775D9">
      <w:pPr>
        <w:pStyle w:val="ListParagraph"/>
        <w:numPr>
          <w:ilvl w:val="0"/>
          <w:numId w:val="7"/>
        </w:numPr>
        <w:tabs>
          <w:tab w:val="left" w:pos="810"/>
        </w:tabs>
        <w:spacing w:after="0"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Jeyakuma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, S., Ayyappan, N., </w:t>
      </w:r>
      <w:proofErr w:type="spellStart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Muthuramkumar</w:t>
      </w:r>
      <w:proofErr w:type="spellEnd"/>
      <w:r w:rsidRPr="005A3229">
        <w:rPr>
          <w:rStyle w:val="fontstyle01"/>
          <w:rFonts w:ascii="Times New Roman" w:hAnsi="Times New Roman"/>
          <w:color w:val="auto"/>
          <w:sz w:val="20"/>
          <w:szCs w:val="20"/>
        </w:rPr>
        <w:t>, S. et al., 2017. Impacts of selective logging on diversity, species composition and biomass of residual lowland dipterocarp forest in central Western Ghats, India. Tropical Ecology, 58(2), pp.315-330.</w:t>
      </w:r>
    </w:p>
    <w:sectPr w:rsidR="00F775D9" w:rsidRPr="005A3229" w:rsidSect="00F775D9">
      <w:pgSz w:w="12240" w:h="15840"/>
      <w:pgMar w:top="1440" w:right="1440" w:bottom="1440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FDA" w:rsidRDefault="00163FDA" w:rsidP="0016446B">
      <w:pPr>
        <w:spacing w:after="0" w:line="240" w:lineRule="auto"/>
      </w:pPr>
      <w:r>
        <w:separator/>
      </w:r>
    </w:p>
  </w:endnote>
  <w:endnote w:type="continuationSeparator" w:id="0">
    <w:p w:rsidR="00163FDA" w:rsidRDefault="00163FDA" w:rsidP="00164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f2586c63.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1A0B" w:rsidRDefault="00831A0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80B60">
      <w:rPr>
        <w:noProof/>
      </w:rPr>
      <w:t>25</w:t>
    </w:r>
    <w:r>
      <w:rPr>
        <w:noProof/>
      </w:rPr>
      <w:fldChar w:fldCharType="end"/>
    </w:r>
  </w:p>
  <w:p w:rsidR="00831A0B" w:rsidRDefault="00831A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FDA" w:rsidRDefault="00163FDA" w:rsidP="0016446B">
      <w:pPr>
        <w:spacing w:after="0" w:line="240" w:lineRule="auto"/>
      </w:pPr>
      <w:r>
        <w:separator/>
      </w:r>
    </w:p>
  </w:footnote>
  <w:footnote w:type="continuationSeparator" w:id="0">
    <w:p w:rsidR="00163FDA" w:rsidRDefault="00163FDA" w:rsidP="001644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82198"/>
    <w:multiLevelType w:val="hybridMultilevel"/>
    <w:tmpl w:val="D4BE1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C4118"/>
    <w:multiLevelType w:val="hybridMultilevel"/>
    <w:tmpl w:val="F4D2DA7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83276F"/>
    <w:multiLevelType w:val="hybridMultilevel"/>
    <w:tmpl w:val="FC46D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419D"/>
    <w:multiLevelType w:val="hybridMultilevel"/>
    <w:tmpl w:val="CD9EB7DC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3FC82CF2"/>
    <w:multiLevelType w:val="hybridMultilevel"/>
    <w:tmpl w:val="94841B0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333392"/>
    <w:multiLevelType w:val="hybridMultilevel"/>
    <w:tmpl w:val="517C80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D6699A"/>
    <w:multiLevelType w:val="hybridMultilevel"/>
    <w:tmpl w:val="FA9A6C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D2143C"/>
    <w:multiLevelType w:val="hybridMultilevel"/>
    <w:tmpl w:val="E878F1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5"/>
  </w:num>
  <w:num w:numId="6">
    <w:abstractNumId w:val="0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NDCzNDQzNrIwNDJV0lEKTi0uzszPAymwMKgFAHKbUWEtAAAA"/>
  </w:docVars>
  <w:rsids>
    <w:rsidRoot w:val="00542453"/>
    <w:rsid w:val="00002451"/>
    <w:rsid w:val="00003D43"/>
    <w:rsid w:val="00007F0D"/>
    <w:rsid w:val="000118CB"/>
    <w:rsid w:val="0001248A"/>
    <w:rsid w:val="00013868"/>
    <w:rsid w:val="000138A6"/>
    <w:rsid w:val="00014E91"/>
    <w:rsid w:val="00015AA8"/>
    <w:rsid w:val="00015C26"/>
    <w:rsid w:val="0001758E"/>
    <w:rsid w:val="000276C0"/>
    <w:rsid w:val="00031945"/>
    <w:rsid w:val="00034F58"/>
    <w:rsid w:val="00037693"/>
    <w:rsid w:val="00037B04"/>
    <w:rsid w:val="00040521"/>
    <w:rsid w:val="000432C6"/>
    <w:rsid w:val="00043B3D"/>
    <w:rsid w:val="00054741"/>
    <w:rsid w:val="000552C1"/>
    <w:rsid w:val="00055D45"/>
    <w:rsid w:val="00057A99"/>
    <w:rsid w:val="00057B25"/>
    <w:rsid w:val="000622A8"/>
    <w:rsid w:val="00064AB2"/>
    <w:rsid w:val="000657A9"/>
    <w:rsid w:val="000665CB"/>
    <w:rsid w:val="00067072"/>
    <w:rsid w:val="00067AB1"/>
    <w:rsid w:val="000719D5"/>
    <w:rsid w:val="000746C2"/>
    <w:rsid w:val="0007551A"/>
    <w:rsid w:val="00082822"/>
    <w:rsid w:val="00083C35"/>
    <w:rsid w:val="000865C8"/>
    <w:rsid w:val="0008706F"/>
    <w:rsid w:val="00090B43"/>
    <w:rsid w:val="00090D0E"/>
    <w:rsid w:val="00092CB0"/>
    <w:rsid w:val="00094B18"/>
    <w:rsid w:val="00096B7F"/>
    <w:rsid w:val="000A396A"/>
    <w:rsid w:val="000A5933"/>
    <w:rsid w:val="000A6993"/>
    <w:rsid w:val="000A6F3F"/>
    <w:rsid w:val="000A71F8"/>
    <w:rsid w:val="000B14DD"/>
    <w:rsid w:val="000B1564"/>
    <w:rsid w:val="000B4907"/>
    <w:rsid w:val="000B5B2F"/>
    <w:rsid w:val="000B7003"/>
    <w:rsid w:val="000C2A6F"/>
    <w:rsid w:val="000C5BBC"/>
    <w:rsid w:val="000C5F16"/>
    <w:rsid w:val="000C6759"/>
    <w:rsid w:val="000D3187"/>
    <w:rsid w:val="000D4176"/>
    <w:rsid w:val="000D66C1"/>
    <w:rsid w:val="000D78AB"/>
    <w:rsid w:val="000E1288"/>
    <w:rsid w:val="000E2080"/>
    <w:rsid w:val="000E26A3"/>
    <w:rsid w:val="000E2C90"/>
    <w:rsid w:val="000F1A4B"/>
    <w:rsid w:val="000F5E51"/>
    <w:rsid w:val="000F6F8D"/>
    <w:rsid w:val="00101901"/>
    <w:rsid w:val="001049AE"/>
    <w:rsid w:val="00105669"/>
    <w:rsid w:val="001071E0"/>
    <w:rsid w:val="00107535"/>
    <w:rsid w:val="001102B5"/>
    <w:rsid w:val="00110B65"/>
    <w:rsid w:val="001121E6"/>
    <w:rsid w:val="00112753"/>
    <w:rsid w:val="00117C7E"/>
    <w:rsid w:val="00121CB5"/>
    <w:rsid w:val="00131CB4"/>
    <w:rsid w:val="00135F5F"/>
    <w:rsid w:val="00142BCC"/>
    <w:rsid w:val="00143457"/>
    <w:rsid w:val="001436A3"/>
    <w:rsid w:val="00152164"/>
    <w:rsid w:val="00153031"/>
    <w:rsid w:val="00162CFA"/>
    <w:rsid w:val="00163BC5"/>
    <w:rsid w:val="00163FDA"/>
    <w:rsid w:val="0016446B"/>
    <w:rsid w:val="001648F9"/>
    <w:rsid w:val="00164C25"/>
    <w:rsid w:val="00165E2E"/>
    <w:rsid w:val="0016617C"/>
    <w:rsid w:val="00166815"/>
    <w:rsid w:val="0017070F"/>
    <w:rsid w:val="00170BA1"/>
    <w:rsid w:val="0017215B"/>
    <w:rsid w:val="00172A05"/>
    <w:rsid w:val="00172BEF"/>
    <w:rsid w:val="00172DE0"/>
    <w:rsid w:val="0017319C"/>
    <w:rsid w:val="001731DF"/>
    <w:rsid w:val="00173B73"/>
    <w:rsid w:val="001742E8"/>
    <w:rsid w:val="00176526"/>
    <w:rsid w:val="00182E78"/>
    <w:rsid w:val="001844C3"/>
    <w:rsid w:val="00186036"/>
    <w:rsid w:val="001926DE"/>
    <w:rsid w:val="0019502F"/>
    <w:rsid w:val="00195B54"/>
    <w:rsid w:val="0019721E"/>
    <w:rsid w:val="00197619"/>
    <w:rsid w:val="00197F20"/>
    <w:rsid w:val="001A17FB"/>
    <w:rsid w:val="001A2112"/>
    <w:rsid w:val="001A410D"/>
    <w:rsid w:val="001A4B10"/>
    <w:rsid w:val="001A5629"/>
    <w:rsid w:val="001A6F95"/>
    <w:rsid w:val="001A747D"/>
    <w:rsid w:val="001B43ED"/>
    <w:rsid w:val="001B4E55"/>
    <w:rsid w:val="001B4F53"/>
    <w:rsid w:val="001B56DC"/>
    <w:rsid w:val="001B60EE"/>
    <w:rsid w:val="001B6BF4"/>
    <w:rsid w:val="001C154C"/>
    <w:rsid w:val="001C2277"/>
    <w:rsid w:val="001C2C92"/>
    <w:rsid w:val="001C32E2"/>
    <w:rsid w:val="001C5E95"/>
    <w:rsid w:val="001C63BA"/>
    <w:rsid w:val="001C74C5"/>
    <w:rsid w:val="001C7AF0"/>
    <w:rsid w:val="001D56D3"/>
    <w:rsid w:val="001D5891"/>
    <w:rsid w:val="001D6C71"/>
    <w:rsid w:val="001D7338"/>
    <w:rsid w:val="001D7442"/>
    <w:rsid w:val="001D773F"/>
    <w:rsid w:val="001E070E"/>
    <w:rsid w:val="001E1285"/>
    <w:rsid w:val="001E3C41"/>
    <w:rsid w:val="001E59D3"/>
    <w:rsid w:val="001E5D6C"/>
    <w:rsid w:val="001F1FB2"/>
    <w:rsid w:val="001F3102"/>
    <w:rsid w:val="001F41CC"/>
    <w:rsid w:val="001F60BF"/>
    <w:rsid w:val="001F621C"/>
    <w:rsid w:val="001F6ACF"/>
    <w:rsid w:val="002007AC"/>
    <w:rsid w:val="00201B45"/>
    <w:rsid w:val="0020364C"/>
    <w:rsid w:val="0020557A"/>
    <w:rsid w:val="00205A45"/>
    <w:rsid w:val="00210731"/>
    <w:rsid w:val="002141B3"/>
    <w:rsid w:val="002233A7"/>
    <w:rsid w:val="00224D4F"/>
    <w:rsid w:val="00224F6A"/>
    <w:rsid w:val="00224FE6"/>
    <w:rsid w:val="002337E4"/>
    <w:rsid w:val="00233D9D"/>
    <w:rsid w:val="002341D0"/>
    <w:rsid w:val="0023531B"/>
    <w:rsid w:val="00237C61"/>
    <w:rsid w:val="00242162"/>
    <w:rsid w:val="0024491A"/>
    <w:rsid w:val="00251049"/>
    <w:rsid w:val="00252544"/>
    <w:rsid w:val="00252AF0"/>
    <w:rsid w:val="00253223"/>
    <w:rsid w:val="00253556"/>
    <w:rsid w:val="00253DB6"/>
    <w:rsid w:val="0025540C"/>
    <w:rsid w:val="00255917"/>
    <w:rsid w:val="00263A0B"/>
    <w:rsid w:val="00264F2C"/>
    <w:rsid w:val="00265189"/>
    <w:rsid w:val="00265528"/>
    <w:rsid w:val="00270EC2"/>
    <w:rsid w:val="00274BB5"/>
    <w:rsid w:val="00275C29"/>
    <w:rsid w:val="00281187"/>
    <w:rsid w:val="00283518"/>
    <w:rsid w:val="002865F5"/>
    <w:rsid w:val="00286B5A"/>
    <w:rsid w:val="00287A49"/>
    <w:rsid w:val="00287B80"/>
    <w:rsid w:val="00291090"/>
    <w:rsid w:val="0029176C"/>
    <w:rsid w:val="00294B4D"/>
    <w:rsid w:val="00295C47"/>
    <w:rsid w:val="00296EE3"/>
    <w:rsid w:val="00297D56"/>
    <w:rsid w:val="002A1D3B"/>
    <w:rsid w:val="002A2087"/>
    <w:rsid w:val="002A2257"/>
    <w:rsid w:val="002A3409"/>
    <w:rsid w:val="002A58B6"/>
    <w:rsid w:val="002A7540"/>
    <w:rsid w:val="002A7B70"/>
    <w:rsid w:val="002B0FEE"/>
    <w:rsid w:val="002B1E22"/>
    <w:rsid w:val="002B2EDF"/>
    <w:rsid w:val="002B455B"/>
    <w:rsid w:val="002B49AE"/>
    <w:rsid w:val="002B540E"/>
    <w:rsid w:val="002B7BE5"/>
    <w:rsid w:val="002C041E"/>
    <w:rsid w:val="002C12E8"/>
    <w:rsid w:val="002C399C"/>
    <w:rsid w:val="002C6336"/>
    <w:rsid w:val="002D118D"/>
    <w:rsid w:val="002D2F34"/>
    <w:rsid w:val="002E1AF7"/>
    <w:rsid w:val="002E1F1A"/>
    <w:rsid w:val="002E4360"/>
    <w:rsid w:val="002E50CC"/>
    <w:rsid w:val="002E5587"/>
    <w:rsid w:val="002E55EB"/>
    <w:rsid w:val="002E6AA4"/>
    <w:rsid w:val="002E6CA5"/>
    <w:rsid w:val="002E6D93"/>
    <w:rsid w:val="002E7F90"/>
    <w:rsid w:val="002F1382"/>
    <w:rsid w:val="002F235F"/>
    <w:rsid w:val="002F4037"/>
    <w:rsid w:val="002F6813"/>
    <w:rsid w:val="003047BD"/>
    <w:rsid w:val="00310782"/>
    <w:rsid w:val="0031184D"/>
    <w:rsid w:val="00315626"/>
    <w:rsid w:val="00315FDD"/>
    <w:rsid w:val="0031748C"/>
    <w:rsid w:val="00321AD6"/>
    <w:rsid w:val="003257F7"/>
    <w:rsid w:val="00330673"/>
    <w:rsid w:val="00331411"/>
    <w:rsid w:val="0034338A"/>
    <w:rsid w:val="0034394A"/>
    <w:rsid w:val="00343CE0"/>
    <w:rsid w:val="0034563A"/>
    <w:rsid w:val="00350C0B"/>
    <w:rsid w:val="00351647"/>
    <w:rsid w:val="003563F0"/>
    <w:rsid w:val="00361947"/>
    <w:rsid w:val="003619D9"/>
    <w:rsid w:val="00363506"/>
    <w:rsid w:val="003641FB"/>
    <w:rsid w:val="0037026E"/>
    <w:rsid w:val="00371478"/>
    <w:rsid w:val="00371BC8"/>
    <w:rsid w:val="0037358F"/>
    <w:rsid w:val="00375E7C"/>
    <w:rsid w:val="003760BD"/>
    <w:rsid w:val="00376744"/>
    <w:rsid w:val="00382737"/>
    <w:rsid w:val="00382EBD"/>
    <w:rsid w:val="0038432E"/>
    <w:rsid w:val="00384CD5"/>
    <w:rsid w:val="003867A3"/>
    <w:rsid w:val="003906D6"/>
    <w:rsid w:val="00392025"/>
    <w:rsid w:val="0039222B"/>
    <w:rsid w:val="0039314C"/>
    <w:rsid w:val="00396966"/>
    <w:rsid w:val="003A0D05"/>
    <w:rsid w:val="003A103C"/>
    <w:rsid w:val="003A2ADC"/>
    <w:rsid w:val="003A5226"/>
    <w:rsid w:val="003A76F9"/>
    <w:rsid w:val="003A7A81"/>
    <w:rsid w:val="003B7950"/>
    <w:rsid w:val="003C0560"/>
    <w:rsid w:val="003C4EEE"/>
    <w:rsid w:val="003D1AAE"/>
    <w:rsid w:val="003D79B8"/>
    <w:rsid w:val="003E09BA"/>
    <w:rsid w:val="003E3C71"/>
    <w:rsid w:val="003E543B"/>
    <w:rsid w:val="003E671A"/>
    <w:rsid w:val="003F1EF0"/>
    <w:rsid w:val="003F3411"/>
    <w:rsid w:val="003F5BA2"/>
    <w:rsid w:val="004005DF"/>
    <w:rsid w:val="00404A6C"/>
    <w:rsid w:val="00405264"/>
    <w:rsid w:val="00416FA5"/>
    <w:rsid w:val="00417450"/>
    <w:rsid w:val="00420D5B"/>
    <w:rsid w:val="0042376E"/>
    <w:rsid w:val="004255A7"/>
    <w:rsid w:val="004315EF"/>
    <w:rsid w:val="004330C5"/>
    <w:rsid w:val="004379E0"/>
    <w:rsid w:val="00442CF5"/>
    <w:rsid w:val="00443E53"/>
    <w:rsid w:val="004448D6"/>
    <w:rsid w:val="00447D53"/>
    <w:rsid w:val="00451DEF"/>
    <w:rsid w:val="004521F2"/>
    <w:rsid w:val="00455A04"/>
    <w:rsid w:val="00457D4B"/>
    <w:rsid w:val="004650D1"/>
    <w:rsid w:val="00465E72"/>
    <w:rsid w:val="004662CF"/>
    <w:rsid w:val="00470401"/>
    <w:rsid w:val="00471147"/>
    <w:rsid w:val="004718BE"/>
    <w:rsid w:val="00471A89"/>
    <w:rsid w:val="00472DF3"/>
    <w:rsid w:val="004746A9"/>
    <w:rsid w:val="00476DD5"/>
    <w:rsid w:val="0048344D"/>
    <w:rsid w:val="00486D87"/>
    <w:rsid w:val="004908EE"/>
    <w:rsid w:val="004927DF"/>
    <w:rsid w:val="00494A09"/>
    <w:rsid w:val="004951BC"/>
    <w:rsid w:val="00495EC8"/>
    <w:rsid w:val="0049736B"/>
    <w:rsid w:val="004A00AD"/>
    <w:rsid w:val="004A3338"/>
    <w:rsid w:val="004A4CCF"/>
    <w:rsid w:val="004A5210"/>
    <w:rsid w:val="004A6A6A"/>
    <w:rsid w:val="004B2736"/>
    <w:rsid w:val="004B2C34"/>
    <w:rsid w:val="004C0194"/>
    <w:rsid w:val="004C159D"/>
    <w:rsid w:val="004C1EFF"/>
    <w:rsid w:val="004C4091"/>
    <w:rsid w:val="004C7807"/>
    <w:rsid w:val="004D3518"/>
    <w:rsid w:val="004D544E"/>
    <w:rsid w:val="004D7A29"/>
    <w:rsid w:val="004E1FC2"/>
    <w:rsid w:val="004E363A"/>
    <w:rsid w:val="004E469D"/>
    <w:rsid w:val="004E7911"/>
    <w:rsid w:val="004F0940"/>
    <w:rsid w:val="004F0A1A"/>
    <w:rsid w:val="004F1B91"/>
    <w:rsid w:val="004F4ADB"/>
    <w:rsid w:val="00500175"/>
    <w:rsid w:val="00503BCF"/>
    <w:rsid w:val="00507A35"/>
    <w:rsid w:val="005130B0"/>
    <w:rsid w:val="00513D83"/>
    <w:rsid w:val="00522250"/>
    <w:rsid w:val="0052476B"/>
    <w:rsid w:val="00526D35"/>
    <w:rsid w:val="00530A10"/>
    <w:rsid w:val="00530ACE"/>
    <w:rsid w:val="00530C3B"/>
    <w:rsid w:val="00531400"/>
    <w:rsid w:val="00531DBF"/>
    <w:rsid w:val="00533533"/>
    <w:rsid w:val="005339F1"/>
    <w:rsid w:val="00540E25"/>
    <w:rsid w:val="00542453"/>
    <w:rsid w:val="005438C4"/>
    <w:rsid w:val="00543EC9"/>
    <w:rsid w:val="005454C6"/>
    <w:rsid w:val="00546A2B"/>
    <w:rsid w:val="005500CE"/>
    <w:rsid w:val="00550E8A"/>
    <w:rsid w:val="00553493"/>
    <w:rsid w:val="00553FB4"/>
    <w:rsid w:val="0055615F"/>
    <w:rsid w:val="00560897"/>
    <w:rsid w:val="00561A60"/>
    <w:rsid w:val="00562BB5"/>
    <w:rsid w:val="005648B3"/>
    <w:rsid w:val="0056532B"/>
    <w:rsid w:val="00566BFF"/>
    <w:rsid w:val="0057060F"/>
    <w:rsid w:val="00570CA2"/>
    <w:rsid w:val="005714D6"/>
    <w:rsid w:val="005725C0"/>
    <w:rsid w:val="00573D13"/>
    <w:rsid w:val="0057455E"/>
    <w:rsid w:val="00576CC9"/>
    <w:rsid w:val="00577EFB"/>
    <w:rsid w:val="00580B60"/>
    <w:rsid w:val="005839AD"/>
    <w:rsid w:val="00585253"/>
    <w:rsid w:val="00586832"/>
    <w:rsid w:val="00587527"/>
    <w:rsid w:val="00587D39"/>
    <w:rsid w:val="0059176C"/>
    <w:rsid w:val="005969C2"/>
    <w:rsid w:val="005A201E"/>
    <w:rsid w:val="005A228E"/>
    <w:rsid w:val="005A3229"/>
    <w:rsid w:val="005A35BD"/>
    <w:rsid w:val="005A44ED"/>
    <w:rsid w:val="005A55F0"/>
    <w:rsid w:val="005A577D"/>
    <w:rsid w:val="005A6D4C"/>
    <w:rsid w:val="005B0256"/>
    <w:rsid w:val="005B1809"/>
    <w:rsid w:val="005B2C4B"/>
    <w:rsid w:val="005B5524"/>
    <w:rsid w:val="005B72BF"/>
    <w:rsid w:val="005B7894"/>
    <w:rsid w:val="005B7D35"/>
    <w:rsid w:val="005C0DAD"/>
    <w:rsid w:val="005C3B8B"/>
    <w:rsid w:val="005C3FCB"/>
    <w:rsid w:val="005C50B2"/>
    <w:rsid w:val="005C53EA"/>
    <w:rsid w:val="005C6358"/>
    <w:rsid w:val="005D3B09"/>
    <w:rsid w:val="005D407B"/>
    <w:rsid w:val="005D4959"/>
    <w:rsid w:val="005D5396"/>
    <w:rsid w:val="005D6038"/>
    <w:rsid w:val="005D66FF"/>
    <w:rsid w:val="005E0C97"/>
    <w:rsid w:val="005E0D37"/>
    <w:rsid w:val="005E1475"/>
    <w:rsid w:val="005E7194"/>
    <w:rsid w:val="005F6399"/>
    <w:rsid w:val="00600D93"/>
    <w:rsid w:val="00604BCD"/>
    <w:rsid w:val="006101B8"/>
    <w:rsid w:val="00610D62"/>
    <w:rsid w:val="00611A57"/>
    <w:rsid w:val="00611D38"/>
    <w:rsid w:val="00611E52"/>
    <w:rsid w:val="0061293F"/>
    <w:rsid w:val="00614F7F"/>
    <w:rsid w:val="00616B08"/>
    <w:rsid w:val="00616F5D"/>
    <w:rsid w:val="00617296"/>
    <w:rsid w:val="00617AC1"/>
    <w:rsid w:val="00620EC5"/>
    <w:rsid w:val="006228CD"/>
    <w:rsid w:val="00625D30"/>
    <w:rsid w:val="006261AB"/>
    <w:rsid w:val="0062656D"/>
    <w:rsid w:val="0063023B"/>
    <w:rsid w:val="00633783"/>
    <w:rsid w:val="00637FEA"/>
    <w:rsid w:val="006434E9"/>
    <w:rsid w:val="0064744B"/>
    <w:rsid w:val="00647CE6"/>
    <w:rsid w:val="0065119F"/>
    <w:rsid w:val="0065136C"/>
    <w:rsid w:val="006534F0"/>
    <w:rsid w:val="0065391D"/>
    <w:rsid w:val="00654D00"/>
    <w:rsid w:val="006552D6"/>
    <w:rsid w:val="006556C3"/>
    <w:rsid w:val="00655BA3"/>
    <w:rsid w:val="00656E6C"/>
    <w:rsid w:val="0066040A"/>
    <w:rsid w:val="006629FD"/>
    <w:rsid w:val="00662CD7"/>
    <w:rsid w:val="00664EEF"/>
    <w:rsid w:val="00667D45"/>
    <w:rsid w:val="00671F4B"/>
    <w:rsid w:val="006720AD"/>
    <w:rsid w:val="00672809"/>
    <w:rsid w:val="00672E00"/>
    <w:rsid w:val="00680D78"/>
    <w:rsid w:val="00685550"/>
    <w:rsid w:val="006877C6"/>
    <w:rsid w:val="00690420"/>
    <w:rsid w:val="006912DB"/>
    <w:rsid w:val="00692AF5"/>
    <w:rsid w:val="0069581D"/>
    <w:rsid w:val="00696216"/>
    <w:rsid w:val="006A4A4E"/>
    <w:rsid w:val="006A5C01"/>
    <w:rsid w:val="006A6EB5"/>
    <w:rsid w:val="006B09C5"/>
    <w:rsid w:val="006B2B78"/>
    <w:rsid w:val="006B3F87"/>
    <w:rsid w:val="006B590C"/>
    <w:rsid w:val="006C4168"/>
    <w:rsid w:val="006C484D"/>
    <w:rsid w:val="006C5F1C"/>
    <w:rsid w:val="006D1143"/>
    <w:rsid w:val="006D3FAA"/>
    <w:rsid w:val="006E2310"/>
    <w:rsid w:val="006E3129"/>
    <w:rsid w:val="006E3569"/>
    <w:rsid w:val="006E3921"/>
    <w:rsid w:val="006E3E3F"/>
    <w:rsid w:val="006E574C"/>
    <w:rsid w:val="006E7321"/>
    <w:rsid w:val="006E757A"/>
    <w:rsid w:val="006F03DF"/>
    <w:rsid w:val="006F5293"/>
    <w:rsid w:val="006F56CA"/>
    <w:rsid w:val="006F5D11"/>
    <w:rsid w:val="006F69DD"/>
    <w:rsid w:val="00700273"/>
    <w:rsid w:val="007024C9"/>
    <w:rsid w:val="00703810"/>
    <w:rsid w:val="00703C58"/>
    <w:rsid w:val="00704955"/>
    <w:rsid w:val="00704A63"/>
    <w:rsid w:val="00706804"/>
    <w:rsid w:val="00712350"/>
    <w:rsid w:val="007125F5"/>
    <w:rsid w:val="00716111"/>
    <w:rsid w:val="00720244"/>
    <w:rsid w:val="00724029"/>
    <w:rsid w:val="00727DD9"/>
    <w:rsid w:val="00727F62"/>
    <w:rsid w:val="00727F90"/>
    <w:rsid w:val="007301D7"/>
    <w:rsid w:val="00735038"/>
    <w:rsid w:val="00735415"/>
    <w:rsid w:val="00737345"/>
    <w:rsid w:val="0073751C"/>
    <w:rsid w:val="007412A7"/>
    <w:rsid w:val="00741FE2"/>
    <w:rsid w:val="00744FB6"/>
    <w:rsid w:val="007458E2"/>
    <w:rsid w:val="007477BF"/>
    <w:rsid w:val="00754DB9"/>
    <w:rsid w:val="0075509A"/>
    <w:rsid w:val="007601F4"/>
    <w:rsid w:val="00760559"/>
    <w:rsid w:val="007634A2"/>
    <w:rsid w:val="00765759"/>
    <w:rsid w:val="00766713"/>
    <w:rsid w:val="00771587"/>
    <w:rsid w:val="00771B60"/>
    <w:rsid w:val="00771DC5"/>
    <w:rsid w:val="00773405"/>
    <w:rsid w:val="00773B14"/>
    <w:rsid w:val="00777301"/>
    <w:rsid w:val="00780CFF"/>
    <w:rsid w:val="007813AA"/>
    <w:rsid w:val="00781666"/>
    <w:rsid w:val="007850DB"/>
    <w:rsid w:val="00786DF2"/>
    <w:rsid w:val="007901C3"/>
    <w:rsid w:val="007914E0"/>
    <w:rsid w:val="007964AE"/>
    <w:rsid w:val="007A147D"/>
    <w:rsid w:val="007A4863"/>
    <w:rsid w:val="007A7987"/>
    <w:rsid w:val="007B4F46"/>
    <w:rsid w:val="007B55A9"/>
    <w:rsid w:val="007B75CA"/>
    <w:rsid w:val="007C05A9"/>
    <w:rsid w:val="007C473D"/>
    <w:rsid w:val="007D0BB9"/>
    <w:rsid w:val="007D4D59"/>
    <w:rsid w:val="007D5B01"/>
    <w:rsid w:val="007D6AE4"/>
    <w:rsid w:val="007E13C1"/>
    <w:rsid w:val="007E2301"/>
    <w:rsid w:val="007E3C96"/>
    <w:rsid w:val="007E4652"/>
    <w:rsid w:val="007E46FF"/>
    <w:rsid w:val="007E589D"/>
    <w:rsid w:val="007E654A"/>
    <w:rsid w:val="007E77D1"/>
    <w:rsid w:val="007E789A"/>
    <w:rsid w:val="007F67B4"/>
    <w:rsid w:val="0080310A"/>
    <w:rsid w:val="00805593"/>
    <w:rsid w:val="00806008"/>
    <w:rsid w:val="00807C44"/>
    <w:rsid w:val="008100E5"/>
    <w:rsid w:val="00810BA8"/>
    <w:rsid w:val="00812EBC"/>
    <w:rsid w:val="008152E9"/>
    <w:rsid w:val="008161FE"/>
    <w:rsid w:val="0081785B"/>
    <w:rsid w:val="00823517"/>
    <w:rsid w:val="0082593A"/>
    <w:rsid w:val="00826400"/>
    <w:rsid w:val="008265B6"/>
    <w:rsid w:val="00827E29"/>
    <w:rsid w:val="00830453"/>
    <w:rsid w:val="00831A0B"/>
    <w:rsid w:val="008349AD"/>
    <w:rsid w:val="00835405"/>
    <w:rsid w:val="0084050C"/>
    <w:rsid w:val="00854034"/>
    <w:rsid w:val="00854144"/>
    <w:rsid w:val="008544DF"/>
    <w:rsid w:val="00855FE4"/>
    <w:rsid w:val="00856198"/>
    <w:rsid w:val="00860AEC"/>
    <w:rsid w:val="00863240"/>
    <w:rsid w:val="008637DF"/>
    <w:rsid w:val="00864236"/>
    <w:rsid w:val="00864C6C"/>
    <w:rsid w:val="00864CD8"/>
    <w:rsid w:val="00866507"/>
    <w:rsid w:val="008677B3"/>
    <w:rsid w:val="008713A4"/>
    <w:rsid w:val="00875C43"/>
    <w:rsid w:val="008764D1"/>
    <w:rsid w:val="0088222D"/>
    <w:rsid w:val="00883921"/>
    <w:rsid w:val="00883D73"/>
    <w:rsid w:val="00884563"/>
    <w:rsid w:val="00884B30"/>
    <w:rsid w:val="00885F64"/>
    <w:rsid w:val="00891459"/>
    <w:rsid w:val="00892517"/>
    <w:rsid w:val="00894097"/>
    <w:rsid w:val="008A0237"/>
    <w:rsid w:val="008A09C1"/>
    <w:rsid w:val="008A1A16"/>
    <w:rsid w:val="008A1BE1"/>
    <w:rsid w:val="008A6CC1"/>
    <w:rsid w:val="008A75B5"/>
    <w:rsid w:val="008B0914"/>
    <w:rsid w:val="008B4549"/>
    <w:rsid w:val="008B59FE"/>
    <w:rsid w:val="008B7AB8"/>
    <w:rsid w:val="008B7CE5"/>
    <w:rsid w:val="008C28DE"/>
    <w:rsid w:val="008D1361"/>
    <w:rsid w:val="008D4658"/>
    <w:rsid w:val="008D5B64"/>
    <w:rsid w:val="008D6217"/>
    <w:rsid w:val="008D6386"/>
    <w:rsid w:val="008D6FDC"/>
    <w:rsid w:val="008E2062"/>
    <w:rsid w:val="008E2E60"/>
    <w:rsid w:val="008E397C"/>
    <w:rsid w:val="008E3B2F"/>
    <w:rsid w:val="008E5D48"/>
    <w:rsid w:val="008F0000"/>
    <w:rsid w:val="008F050D"/>
    <w:rsid w:val="008F065D"/>
    <w:rsid w:val="008F2816"/>
    <w:rsid w:val="008F5922"/>
    <w:rsid w:val="00904286"/>
    <w:rsid w:val="009045B7"/>
    <w:rsid w:val="009048E5"/>
    <w:rsid w:val="00906C47"/>
    <w:rsid w:val="00907405"/>
    <w:rsid w:val="009121E6"/>
    <w:rsid w:val="00912B18"/>
    <w:rsid w:val="00913F65"/>
    <w:rsid w:val="00924AF8"/>
    <w:rsid w:val="00924D65"/>
    <w:rsid w:val="00924EF3"/>
    <w:rsid w:val="00925E24"/>
    <w:rsid w:val="009305B5"/>
    <w:rsid w:val="00930AEF"/>
    <w:rsid w:val="00932611"/>
    <w:rsid w:val="009343F6"/>
    <w:rsid w:val="009432F3"/>
    <w:rsid w:val="00944E5D"/>
    <w:rsid w:val="00945C38"/>
    <w:rsid w:val="00945D92"/>
    <w:rsid w:val="00947C42"/>
    <w:rsid w:val="00947F0A"/>
    <w:rsid w:val="0095002D"/>
    <w:rsid w:val="00952AC5"/>
    <w:rsid w:val="00960411"/>
    <w:rsid w:val="0096067E"/>
    <w:rsid w:val="00962712"/>
    <w:rsid w:val="00967FB9"/>
    <w:rsid w:val="00970FD5"/>
    <w:rsid w:val="00972A00"/>
    <w:rsid w:val="00976EDD"/>
    <w:rsid w:val="00977C14"/>
    <w:rsid w:val="00981675"/>
    <w:rsid w:val="00982EC4"/>
    <w:rsid w:val="00982FD8"/>
    <w:rsid w:val="00983C3E"/>
    <w:rsid w:val="00984EB8"/>
    <w:rsid w:val="00987850"/>
    <w:rsid w:val="00991338"/>
    <w:rsid w:val="00991C32"/>
    <w:rsid w:val="00994662"/>
    <w:rsid w:val="00994AC9"/>
    <w:rsid w:val="0099510D"/>
    <w:rsid w:val="009962BE"/>
    <w:rsid w:val="00997333"/>
    <w:rsid w:val="009A2F17"/>
    <w:rsid w:val="009B03A5"/>
    <w:rsid w:val="009B1095"/>
    <w:rsid w:val="009B4894"/>
    <w:rsid w:val="009B5BBE"/>
    <w:rsid w:val="009B77A0"/>
    <w:rsid w:val="009B77AE"/>
    <w:rsid w:val="009C3B11"/>
    <w:rsid w:val="009C5838"/>
    <w:rsid w:val="009C6BE7"/>
    <w:rsid w:val="009D18AC"/>
    <w:rsid w:val="009D3366"/>
    <w:rsid w:val="009D460B"/>
    <w:rsid w:val="009D55F2"/>
    <w:rsid w:val="009E0C4C"/>
    <w:rsid w:val="009E3A62"/>
    <w:rsid w:val="009E3A65"/>
    <w:rsid w:val="009E3B5A"/>
    <w:rsid w:val="009E4E5E"/>
    <w:rsid w:val="009E5390"/>
    <w:rsid w:val="009E625B"/>
    <w:rsid w:val="009F2905"/>
    <w:rsid w:val="009F6864"/>
    <w:rsid w:val="00A00C4A"/>
    <w:rsid w:val="00A013BA"/>
    <w:rsid w:val="00A0196D"/>
    <w:rsid w:val="00A07302"/>
    <w:rsid w:val="00A07A43"/>
    <w:rsid w:val="00A11C59"/>
    <w:rsid w:val="00A15D4B"/>
    <w:rsid w:val="00A17CDB"/>
    <w:rsid w:val="00A21248"/>
    <w:rsid w:val="00A2349C"/>
    <w:rsid w:val="00A252D0"/>
    <w:rsid w:val="00A26478"/>
    <w:rsid w:val="00A30572"/>
    <w:rsid w:val="00A33CDD"/>
    <w:rsid w:val="00A3786D"/>
    <w:rsid w:val="00A4250C"/>
    <w:rsid w:val="00A43E7A"/>
    <w:rsid w:val="00A44F7F"/>
    <w:rsid w:val="00A453EB"/>
    <w:rsid w:val="00A463A3"/>
    <w:rsid w:val="00A50F62"/>
    <w:rsid w:val="00A53143"/>
    <w:rsid w:val="00A53ABC"/>
    <w:rsid w:val="00A56BA8"/>
    <w:rsid w:val="00A62AA0"/>
    <w:rsid w:val="00A636A2"/>
    <w:rsid w:val="00A649B4"/>
    <w:rsid w:val="00A65092"/>
    <w:rsid w:val="00A65C1A"/>
    <w:rsid w:val="00A677AC"/>
    <w:rsid w:val="00A7424A"/>
    <w:rsid w:val="00A820D0"/>
    <w:rsid w:val="00A82BA4"/>
    <w:rsid w:val="00A82C64"/>
    <w:rsid w:val="00A8358E"/>
    <w:rsid w:val="00A840D2"/>
    <w:rsid w:val="00A8435C"/>
    <w:rsid w:val="00A854FB"/>
    <w:rsid w:val="00A9008C"/>
    <w:rsid w:val="00A92993"/>
    <w:rsid w:val="00A96297"/>
    <w:rsid w:val="00AA031E"/>
    <w:rsid w:val="00AA1AD2"/>
    <w:rsid w:val="00AA40D7"/>
    <w:rsid w:val="00AA50B3"/>
    <w:rsid w:val="00AA5DF8"/>
    <w:rsid w:val="00AB0F59"/>
    <w:rsid w:val="00AB19B0"/>
    <w:rsid w:val="00AB25AE"/>
    <w:rsid w:val="00AB5FC5"/>
    <w:rsid w:val="00AB66F0"/>
    <w:rsid w:val="00AB7D50"/>
    <w:rsid w:val="00AC2E75"/>
    <w:rsid w:val="00AD047A"/>
    <w:rsid w:val="00AD0B23"/>
    <w:rsid w:val="00AD2EAA"/>
    <w:rsid w:val="00AD4606"/>
    <w:rsid w:val="00AD485C"/>
    <w:rsid w:val="00AD4FBF"/>
    <w:rsid w:val="00AD5081"/>
    <w:rsid w:val="00AD5335"/>
    <w:rsid w:val="00AD63D0"/>
    <w:rsid w:val="00AE2391"/>
    <w:rsid w:val="00AE3EE6"/>
    <w:rsid w:val="00AE415F"/>
    <w:rsid w:val="00AE70F0"/>
    <w:rsid w:val="00AF3F33"/>
    <w:rsid w:val="00AF51E7"/>
    <w:rsid w:val="00AF5820"/>
    <w:rsid w:val="00AF60BB"/>
    <w:rsid w:val="00AF6D4D"/>
    <w:rsid w:val="00B05EA9"/>
    <w:rsid w:val="00B06730"/>
    <w:rsid w:val="00B10D6F"/>
    <w:rsid w:val="00B11C9A"/>
    <w:rsid w:val="00B14BD0"/>
    <w:rsid w:val="00B14C4A"/>
    <w:rsid w:val="00B17222"/>
    <w:rsid w:val="00B17CAC"/>
    <w:rsid w:val="00B2590B"/>
    <w:rsid w:val="00B3020C"/>
    <w:rsid w:val="00B3100C"/>
    <w:rsid w:val="00B327D0"/>
    <w:rsid w:val="00B36230"/>
    <w:rsid w:val="00B36F36"/>
    <w:rsid w:val="00B374A7"/>
    <w:rsid w:val="00B43A0B"/>
    <w:rsid w:val="00B46989"/>
    <w:rsid w:val="00B50F72"/>
    <w:rsid w:val="00B5191D"/>
    <w:rsid w:val="00B52FBD"/>
    <w:rsid w:val="00B533C4"/>
    <w:rsid w:val="00B5585D"/>
    <w:rsid w:val="00B563BF"/>
    <w:rsid w:val="00B61CE1"/>
    <w:rsid w:val="00B6493D"/>
    <w:rsid w:val="00B66B3F"/>
    <w:rsid w:val="00B67F6E"/>
    <w:rsid w:val="00B71506"/>
    <w:rsid w:val="00B71697"/>
    <w:rsid w:val="00B72C31"/>
    <w:rsid w:val="00B73433"/>
    <w:rsid w:val="00B774C1"/>
    <w:rsid w:val="00B77AA2"/>
    <w:rsid w:val="00B808C5"/>
    <w:rsid w:val="00B8277A"/>
    <w:rsid w:val="00B8307E"/>
    <w:rsid w:val="00B85053"/>
    <w:rsid w:val="00B86709"/>
    <w:rsid w:val="00B929F6"/>
    <w:rsid w:val="00B94351"/>
    <w:rsid w:val="00B9486F"/>
    <w:rsid w:val="00B95847"/>
    <w:rsid w:val="00B95CD6"/>
    <w:rsid w:val="00BA2C58"/>
    <w:rsid w:val="00BA3002"/>
    <w:rsid w:val="00BA44C7"/>
    <w:rsid w:val="00BA4FF9"/>
    <w:rsid w:val="00BA5D79"/>
    <w:rsid w:val="00BA65BA"/>
    <w:rsid w:val="00BB34F0"/>
    <w:rsid w:val="00BB5902"/>
    <w:rsid w:val="00BB6853"/>
    <w:rsid w:val="00BC2AEC"/>
    <w:rsid w:val="00BC2C5A"/>
    <w:rsid w:val="00BC3C6B"/>
    <w:rsid w:val="00BD15C8"/>
    <w:rsid w:val="00BD178C"/>
    <w:rsid w:val="00BD3125"/>
    <w:rsid w:val="00BD4107"/>
    <w:rsid w:val="00BD48DC"/>
    <w:rsid w:val="00BD7290"/>
    <w:rsid w:val="00BD7496"/>
    <w:rsid w:val="00BD76C0"/>
    <w:rsid w:val="00BE463A"/>
    <w:rsid w:val="00BE6E51"/>
    <w:rsid w:val="00BE6F1D"/>
    <w:rsid w:val="00BE7314"/>
    <w:rsid w:val="00BF20B6"/>
    <w:rsid w:val="00BF540F"/>
    <w:rsid w:val="00BF680F"/>
    <w:rsid w:val="00C0018D"/>
    <w:rsid w:val="00C01285"/>
    <w:rsid w:val="00C0142E"/>
    <w:rsid w:val="00C014ED"/>
    <w:rsid w:val="00C116FB"/>
    <w:rsid w:val="00C13F5D"/>
    <w:rsid w:val="00C15712"/>
    <w:rsid w:val="00C157B0"/>
    <w:rsid w:val="00C20919"/>
    <w:rsid w:val="00C21E82"/>
    <w:rsid w:val="00C225C1"/>
    <w:rsid w:val="00C24DD0"/>
    <w:rsid w:val="00C266BF"/>
    <w:rsid w:val="00C30780"/>
    <w:rsid w:val="00C30FE5"/>
    <w:rsid w:val="00C32B8D"/>
    <w:rsid w:val="00C34490"/>
    <w:rsid w:val="00C34DCA"/>
    <w:rsid w:val="00C357E0"/>
    <w:rsid w:val="00C419B6"/>
    <w:rsid w:val="00C4231F"/>
    <w:rsid w:val="00C42BC6"/>
    <w:rsid w:val="00C4354B"/>
    <w:rsid w:val="00C45419"/>
    <w:rsid w:val="00C473D5"/>
    <w:rsid w:val="00C474A1"/>
    <w:rsid w:val="00C4788A"/>
    <w:rsid w:val="00C479A8"/>
    <w:rsid w:val="00C47CE6"/>
    <w:rsid w:val="00C50FEA"/>
    <w:rsid w:val="00C511F8"/>
    <w:rsid w:val="00C51220"/>
    <w:rsid w:val="00C5323F"/>
    <w:rsid w:val="00C53745"/>
    <w:rsid w:val="00C55EDD"/>
    <w:rsid w:val="00C609CD"/>
    <w:rsid w:val="00C63963"/>
    <w:rsid w:val="00C656DE"/>
    <w:rsid w:val="00C66498"/>
    <w:rsid w:val="00C66C27"/>
    <w:rsid w:val="00C66EEE"/>
    <w:rsid w:val="00C67072"/>
    <w:rsid w:val="00C7238A"/>
    <w:rsid w:val="00C74061"/>
    <w:rsid w:val="00C7574E"/>
    <w:rsid w:val="00C8113F"/>
    <w:rsid w:val="00C875FE"/>
    <w:rsid w:val="00C915D0"/>
    <w:rsid w:val="00C93EF1"/>
    <w:rsid w:val="00CA468F"/>
    <w:rsid w:val="00CA59CC"/>
    <w:rsid w:val="00CB2FC3"/>
    <w:rsid w:val="00CB4A74"/>
    <w:rsid w:val="00CB61E1"/>
    <w:rsid w:val="00CB6ACF"/>
    <w:rsid w:val="00CC20FE"/>
    <w:rsid w:val="00CC5029"/>
    <w:rsid w:val="00CC59F3"/>
    <w:rsid w:val="00CC6530"/>
    <w:rsid w:val="00CC7CFD"/>
    <w:rsid w:val="00CD10B5"/>
    <w:rsid w:val="00CD1A1F"/>
    <w:rsid w:val="00CD1CBD"/>
    <w:rsid w:val="00CD3EF3"/>
    <w:rsid w:val="00CD5858"/>
    <w:rsid w:val="00CE0D59"/>
    <w:rsid w:val="00CE2EE8"/>
    <w:rsid w:val="00CE490C"/>
    <w:rsid w:val="00CE6007"/>
    <w:rsid w:val="00CE6167"/>
    <w:rsid w:val="00CE6FCA"/>
    <w:rsid w:val="00CF0FDB"/>
    <w:rsid w:val="00CF1D64"/>
    <w:rsid w:val="00CF2C3E"/>
    <w:rsid w:val="00CF4017"/>
    <w:rsid w:val="00CF6771"/>
    <w:rsid w:val="00D01468"/>
    <w:rsid w:val="00D01D13"/>
    <w:rsid w:val="00D042B8"/>
    <w:rsid w:val="00D10A28"/>
    <w:rsid w:val="00D1351D"/>
    <w:rsid w:val="00D22183"/>
    <w:rsid w:val="00D24594"/>
    <w:rsid w:val="00D25857"/>
    <w:rsid w:val="00D25FCA"/>
    <w:rsid w:val="00D26BB6"/>
    <w:rsid w:val="00D30608"/>
    <w:rsid w:val="00D30D0D"/>
    <w:rsid w:val="00D32679"/>
    <w:rsid w:val="00D347FF"/>
    <w:rsid w:val="00D35819"/>
    <w:rsid w:val="00D3583B"/>
    <w:rsid w:val="00D36C77"/>
    <w:rsid w:val="00D37A97"/>
    <w:rsid w:val="00D42C52"/>
    <w:rsid w:val="00D457DE"/>
    <w:rsid w:val="00D46C65"/>
    <w:rsid w:val="00D51FE3"/>
    <w:rsid w:val="00D52855"/>
    <w:rsid w:val="00D56214"/>
    <w:rsid w:val="00D60294"/>
    <w:rsid w:val="00D6056D"/>
    <w:rsid w:val="00D60716"/>
    <w:rsid w:val="00D65D30"/>
    <w:rsid w:val="00D67571"/>
    <w:rsid w:val="00D70351"/>
    <w:rsid w:val="00D70E68"/>
    <w:rsid w:val="00D766B6"/>
    <w:rsid w:val="00D77CD4"/>
    <w:rsid w:val="00D77E11"/>
    <w:rsid w:val="00D80754"/>
    <w:rsid w:val="00D85FB4"/>
    <w:rsid w:val="00D86F27"/>
    <w:rsid w:val="00D91132"/>
    <w:rsid w:val="00D926C2"/>
    <w:rsid w:val="00D96023"/>
    <w:rsid w:val="00D9635D"/>
    <w:rsid w:val="00D96A17"/>
    <w:rsid w:val="00DA0A0D"/>
    <w:rsid w:val="00DA239F"/>
    <w:rsid w:val="00DA252C"/>
    <w:rsid w:val="00DA38EC"/>
    <w:rsid w:val="00DA4E3B"/>
    <w:rsid w:val="00DA7606"/>
    <w:rsid w:val="00DB1D9A"/>
    <w:rsid w:val="00DB314D"/>
    <w:rsid w:val="00DB42B3"/>
    <w:rsid w:val="00DB6E7A"/>
    <w:rsid w:val="00DC01FA"/>
    <w:rsid w:val="00DC10B1"/>
    <w:rsid w:val="00DC1586"/>
    <w:rsid w:val="00DC2195"/>
    <w:rsid w:val="00DC684F"/>
    <w:rsid w:val="00DC6C37"/>
    <w:rsid w:val="00DC75CC"/>
    <w:rsid w:val="00DC7BD8"/>
    <w:rsid w:val="00DC7DA8"/>
    <w:rsid w:val="00DD1744"/>
    <w:rsid w:val="00DD263A"/>
    <w:rsid w:val="00DD328B"/>
    <w:rsid w:val="00DD4705"/>
    <w:rsid w:val="00DD58DD"/>
    <w:rsid w:val="00DD7D44"/>
    <w:rsid w:val="00DD7DA1"/>
    <w:rsid w:val="00DE1D75"/>
    <w:rsid w:val="00DE226B"/>
    <w:rsid w:val="00DE4AF3"/>
    <w:rsid w:val="00DF1103"/>
    <w:rsid w:val="00DF3F8E"/>
    <w:rsid w:val="00DF5C78"/>
    <w:rsid w:val="00DF6E6F"/>
    <w:rsid w:val="00DF6EEB"/>
    <w:rsid w:val="00DF7D18"/>
    <w:rsid w:val="00E05234"/>
    <w:rsid w:val="00E137A1"/>
    <w:rsid w:val="00E148C5"/>
    <w:rsid w:val="00E14F5F"/>
    <w:rsid w:val="00E177F9"/>
    <w:rsid w:val="00E17E4F"/>
    <w:rsid w:val="00E21286"/>
    <w:rsid w:val="00E22AD9"/>
    <w:rsid w:val="00E2366A"/>
    <w:rsid w:val="00E339DC"/>
    <w:rsid w:val="00E34DF4"/>
    <w:rsid w:val="00E35466"/>
    <w:rsid w:val="00E357BF"/>
    <w:rsid w:val="00E40A5E"/>
    <w:rsid w:val="00E410A2"/>
    <w:rsid w:val="00E4140C"/>
    <w:rsid w:val="00E4173B"/>
    <w:rsid w:val="00E52006"/>
    <w:rsid w:val="00E60787"/>
    <w:rsid w:val="00E6212A"/>
    <w:rsid w:val="00E63FCB"/>
    <w:rsid w:val="00E64F0B"/>
    <w:rsid w:val="00E656B1"/>
    <w:rsid w:val="00E661C4"/>
    <w:rsid w:val="00E705AA"/>
    <w:rsid w:val="00E70AFB"/>
    <w:rsid w:val="00E733B2"/>
    <w:rsid w:val="00E73ED7"/>
    <w:rsid w:val="00E86A63"/>
    <w:rsid w:val="00E95E5B"/>
    <w:rsid w:val="00EA1459"/>
    <w:rsid w:val="00EA39A2"/>
    <w:rsid w:val="00EA3F99"/>
    <w:rsid w:val="00EA4310"/>
    <w:rsid w:val="00EB0870"/>
    <w:rsid w:val="00EB17FC"/>
    <w:rsid w:val="00EB4387"/>
    <w:rsid w:val="00EC13CD"/>
    <w:rsid w:val="00EC3B9A"/>
    <w:rsid w:val="00EC4D5B"/>
    <w:rsid w:val="00EC7D7A"/>
    <w:rsid w:val="00ED03E5"/>
    <w:rsid w:val="00ED21EA"/>
    <w:rsid w:val="00ED2D52"/>
    <w:rsid w:val="00ED7040"/>
    <w:rsid w:val="00EE39A4"/>
    <w:rsid w:val="00EE6217"/>
    <w:rsid w:val="00EE679A"/>
    <w:rsid w:val="00EF211E"/>
    <w:rsid w:val="00EF2F19"/>
    <w:rsid w:val="00EF5B9F"/>
    <w:rsid w:val="00EF61CF"/>
    <w:rsid w:val="00F026DC"/>
    <w:rsid w:val="00F027D9"/>
    <w:rsid w:val="00F04172"/>
    <w:rsid w:val="00F05FCA"/>
    <w:rsid w:val="00F11411"/>
    <w:rsid w:val="00F13419"/>
    <w:rsid w:val="00F15343"/>
    <w:rsid w:val="00F218BB"/>
    <w:rsid w:val="00F21B65"/>
    <w:rsid w:val="00F21E1C"/>
    <w:rsid w:val="00F23D9A"/>
    <w:rsid w:val="00F25ECC"/>
    <w:rsid w:val="00F266AB"/>
    <w:rsid w:val="00F346F2"/>
    <w:rsid w:val="00F34DD7"/>
    <w:rsid w:val="00F34E02"/>
    <w:rsid w:val="00F40A0B"/>
    <w:rsid w:val="00F40D26"/>
    <w:rsid w:val="00F46D6F"/>
    <w:rsid w:val="00F50806"/>
    <w:rsid w:val="00F51CEB"/>
    <w:rsid w:val="00F51D3E"/>
    <w:rsid w:val="00F52203"/>
    <w:rsid w:val="00F531FD"/>
    <w:rsid w:val="00F547B6"/>
    <w:rsid w:val="00F60C16"/>
    <w:rsid w:val="00F653E4"/>
    <w:rsid w:val="00F74684"/>
    <w:rsid w:val="00F775D9"/>
    <w:rsid w:val="00F81282"/>
    <w:rsid w:val="00F8142D"/>
    <w:rsid w:val="00F86E54"/>
    <w:rsid w:val="00F90E16"/>
    <w:rsid w:val="00F90EDE"/>
    <w:rsid w:val="00F940CA"/>
    <w:rsid w:val="00F97F09"/>
    <w:rsid w:val="00F97FCF"/>
    <w:rsid w:val="00FA4AD8"/>
    <w:rsid w:val="00FA6AD3"/>
    <w:rsid w:val="00FB1924"/>
    <w:rsid w:val="00FB1932"/>
    <w:rsid w:val="00FB2435"/>
    <w:rsid w:val="00FD3542"/>
    <w:rsid w:val="00FD6CBF"/>
    <w:rsid w:val="00FD78A6"/>
    <w:rsid w:val="00FD7CAA"/>
    <w:rsid w:val="00FE1B76"/>
    <w:rsid w:val="00FE1C20"/>
    <w:rsid w:val="00FE2277"/>
    <w:rsid w:val="00FE31AA"/>
    <w:rsid w:val="00FE541F"/>
    <w:rsid w:val="00FE5CE2"/>
    <w:rsid w:val="00FE67C8"/>
    <w:rsid w:val="00FF2076"/>
    <w:rsid w:val="00FF63B5"/>
    <w:rsid w:val="00FF63D5"/>
    <w:rsid w:val="00FF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0DB4EC-A1DD-4C38-9F09-6B211E5F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2A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2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4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BA44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4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BA44C7"/>
    <w:rPr>
      <w:lang w:val="en-US"/>
    </w:rPr>
  </w:style>
  <w:style w:type="character" w:styleId="Hyperlink">
    <w:name w:val="Hyperlink"/>
    <w:uiPriority w:val="99"/>
    <w:unhideWhenUsed/>
    <w:rsid w:val="00BA44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4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A44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4C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A44C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4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A44C7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82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F86E54"/>
    <w:rPr>
      <w:color w:val="800080"/>
      <w:u w:val="single"/>
    </w:rPr>
  </w:style>
  <w:style w:type="paragraph" w:customStyle="1" w:styleId="font5">
    <w:name w:val="font5"/>
    <w:basedOn w:val="Normal"/>
    <w:rsid w:val="00F86E54"/>
    <w:pPr>
      <w:spacing w:before="100" w:beforeAutospacing="1" w:after="100" w:afterAutospacing="1" w:line="240" w:lineRule="auto"/>
    </w:pPr>
    <w:rPr>
      <w:rFonts w:eastAsia="Times New Roman"/>
      <w:b/>
      <w:bCs/>
      <w:color w:val="FF0000"/>
    </w:rPr>
  </w:style>
  <w:style w:type="paragraph" w:customStyle="1" w:styleId="font6">
    <w:name w:val="font6"/>
    <w:basedOn w:val="Normal"/>
    <w:rsid w:val="00F86E54"/>
    <w:pP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font7">
    <w:name w:val="font7"/>
    <w:basedOn w:val="Normal"/>
    <w:rsid w:val="00F86E54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font8">
    <w:name w:val="font8"/>
    <w:basedOn w:val="Normal"/>
    <w:rsid w:val="00F86E54"/>
    <w:pPr>
      <w:spacing w:before="100" w:beforeAutospacing="1" w:after="100" w:afterAutospacing="1" w:line="240" w:lineRule="auto"/>
    </w:pPr>
    <w:rPr>
      <w:rFonts w:eastAsia="Times New Roman"/>
      <w:b/>
      <w:bCs/>
      <w:color w:val="FF0000"/>
    </w:rPr>
  </w:style>
  <w:style w:type="paragraph" w:customStyle="1" w:styleId="font9">
    <w:name w:val="font9"/>
    <w:basedOn w:val="Normal"/>
    <w:rsid w:val="00F86E54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font10">
    <w:name w:val="font10"/>
    <w:basedOn w:val="Normal"/>
    <w:rsid w:val="00F86E5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20"/>
      <w:szCs w:val="20"/>
    </w:rPr>
  </w:style>
  <w:style w:type="paragraph" w:customStyle="1" w:styleId="font11">
    <w:name w:val="font11"/>
    <w:basedOn w:val="Normal"/>
    <w:rsid w:val="00F86E5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222222"/>
      <w:sz w:val="20"/>
      <w:szCs w:val="20"/>
    </w:rPr>
  </w:style>
  <w:style w:type="paragraph" w:customStyle="1" w:styleId="xl65">
    <w:name w:val="xl65"/>
    <w:basedOn w:val="Normal"/>
    <w:rsid w:val="00F86E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86E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68">
    <w:name w:val="xl68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0">
    <w:name w:val="xl70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1">
    <w:name w:val="xl71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2">
    <w:name w:val="xl72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20"/>
      <w:szCs w:val="20"/>
    </w:rPr>
  </w:style>
  <w:style w:type="paragraph" w:customStyle="1" w:styleId="xl73">
    <w:name w:val="xl73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74">
    <w:name w:val="xl74"/>
    <w:basedOn w:val="Normal"/>
    <w:rsid w:val="00F86E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5">
    <w:name w:val="xl75"/>
    <w:basedOn w:val="Normal"/>
    <w:rsid w:val="00F86E5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6">
    <w:name w:val="xl76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7">
    <w:name w:val="xl77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9">
    <w:name w:val="xl79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222222"/>
      <w:sz w:val="24"/>
      <w:szCs w:val="24"/>
    </w:rPr>
  </w:style>
  <w:style w:type="paragraph" w:customStyle="1" w:styleId="xl63">
    <w:name w:val="xl63"/>
    <w:basedOn w:val="Normal"/>
    <w:rsid w:val="00F86E5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64">
    <w:name w:val="xl64"/>
    <w:basedOn w:val="Normal"/>
    <w:rsid w:val="00F86E5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51AD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86E54"/>
  </w:style>
  <w:style w:type="paragraph" w:customStyle="1" w:styleId="xl80">
    <w:name w:val="xl80"/>
    <w:basedOn w:val="Normal"/>
    <w:rsid w:val="00F86E5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1">
    <w:name w:val="xl81"/>
    <w:basedOn w:val="Normal"/>
    <w:rsid w:val="00F86E5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2">
    <w:name w:val="xl82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F86E5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F86E5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F86E5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6">
    <w:name w:val="xl86"/>
    <w:basedOn w:val="Normal"/>
    <w:rsid w:val="00F86E5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0">
    <w:name w:val="font0"/>
    <w:basedOn w:val="Normal"/>
    <w:rsid w:val="00F86E54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character" w:customStyle="1" w:styleId="fontstyle01">
    <w:name w:val="fontstyle01"/>
    <w:rsid w:val="00F775D9"/>
    <w:rPr>
      <w:rFonts w:ascii="AdvOTf2586c63.I" w:hAnsi="AdvOTf2586c63.I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53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" Type="http://schemas.openxmlformats.org/officeDocument/2006/relationships/styles" Target="styles.xml"/><Relationship Id="rId21" Type="http://schemas.openxmlformats.org/officeDocument/2006/relationships/hyperlink" Target="https://doi.org/10.1007/s10457-018-00342-8" TargetMode="Externa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hyperlink" Target="https://doi.org/10.1007/s10113-018-1303-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openxmlformats.org/officeDocument/2006/relationships/theme" Target="theme/theme1.xml"/><Relationship Id="rId10" Type="http://schemas.openxmlformats.org/officeDocument/2006/relationships/chart" Target="charts/chart2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0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7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8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9.xml"/><Relationship Id="rId2" Type="http://schemas.openxmlformats.org/officeDocument/2006/relationships/oleObject" Target="file:///C:\Users\JAVID\Desktop\Regression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953796504326991"/>
          <c:y val="3.4126980775646007E-2"/>
          <c:w val="0.7620194891504104"/>
          <c:h val="0.812900563197518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Sheet1 (3)'!$B$76</c:f>
              <c:strCache>
                <c:ptCount val="1"/>
                <c:pt idx="0">
                  <c:v>TC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1820138295255237"/>
                  <c:y val="0.56361507026811508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8818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0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A$77:$A$146</c:f>
              <c:numCache>
                <c:formatCode>General</c:formatCode>
                <c:ptCount val="70"/>
                <c:pt idx="0">
                  <c:v>5.1373407643312101E-3</c:v>
                </c:pt>
                <c:pt idx="1">
                  <c:v>8.4864808917197443E-2</c:v>
                </c:pt>
                <c:pt idx="2">
                  <c:v>3.0555334394904453E-2</c:v>
                </c:pt>
                <c:pt idx="3">
                  <c:v>5.0115366242038224E-2</c:v>
                </c:pt>
                <c:pt idx="4">
                  <c:v>9.7622531847133751E-2</c:v>
                </c:pt>
                <c:pt idx="5">
                  <c:v>0.14518654458598723</c:v>
                </c:pt>
                <c:pt idx="6">
                  <c:v>9.2232722929936312E-2</c:v>
                </c:pt>
                <c:pt idx="7">
                  <c:v>0.1410529458598726</c:v>
                </c:pt>
                <c:pt idx="8">
                  <c:v>0.11811958598726113</c:v>
                </c:pt>
                <c:pt idx="9">
                  <c:v>6.9205334394904477E-2</c:v>
                </c:pt>
                <c:pt idx="10">
                  <c:v>2.7137738853503187E-3</c:v>
                </c:pt>
                <c:pt idx="11">
                  <c:v>4.0294745222929945E-2</c:v>
                </c:pt>
                <c:pt idx="12">
                  <c:v>3.2804299363057322E-2</c:v>
                </c:pt>
                <c:pt idx="13">
                  <c:v>5.6625557324840758E-2</c:v>
                </c:pt>
                <c:pt idx="14">
                  <c:v>9.4911624203821657E-3</c:v>
                </c:pt>
                <c:pt idx="15">
                  <c:v>5.2965286624203821E-2</c:v>
                </c:pt>
                <c:pt idx="16">
                  <c:v>3.4762659235668791E-2</c:v>
                </c:pt>
                <c:pt idx="17">
                  <c:v>3.8650318471337576E-2</c:v>
                </c:pt>
                <c:pt idx="18">
                  <c:v>2.0039888535031847E-2</c:v>
                </c:pt>
                <c:pt idx="19">
                  <c:v>2.8564570063694273E-2</c:v>
                </c:pt>
                <c:pt idx="20">
                  <c:v>2.6370063694267518E-2</c:v>
                </c:pt>
                <c:pt idx="21">
                  <c:v>6.4342993630573234E-2</c:v>
                </c:pt>
                <c:pt idx="22">
                  <c:v>6.2088614649681545E-2</c:v>
                </c:pt>
                <c:pt idx="23">
                  <c:v>8.7909952229299357E-2</c:v>
                </c:pt>
                <c:pt idx="24">
                  <c:v>6.5271656050955404E-2</c:v>
                </c:pt>
                <c:pt idx="25">
                  <c:v>3.8025079617834398E-2</c:v>
                </c:pt>
                <c:pt idx="26">
                  <c:v>9.1512420382165602E-2</c:v>
                </c:pt>
                <c:pt idx="27">
                  <c:v>6.6142754777070059E-2</c:v>
                </c:pt>
                <c:pt idx="28">
                  <c:v>2.7809315286624201E-2</c:v>
                </c:pt>
                <c:pt idx="29">
                  <c:v>8.0861305732484082E-2</c:v>
                </c:pt>
                <c:pt idx="30">
                  <c:v>3.9187101910828033E-2</c:v>
                </c:pt>
                <c:pt idx="31">
                  <c:v>7.051687898089172E-2</c:v>
                </c:pt>
                <c:pt idx="32">
                  <c:v>0.16907245222929934</c:v>
                </c:pt>
                <c:pt idx="33">
                  <c:v>7.9656767515923557E-2</c:v>
                </c:pt>
                <c:pt idx="34">
                  <c:v>8.2046974522293009E-2</c:v>
                </c:pt>
                <c:pt idx="35">
                  <c:v>4.4775636942675168E-2</c:v>
                </c:pt>
                <c:pt idx="36">
                  <c:v>0.14497730891719743</c:v>
                </c:pt>
                <c:pt idx="37">
                  <c:v>9.0037420382165612E-2</c:v>
                </c:pt>
                <c:pt idx="38">
                  <c:v>9.936162420382165E-2</c:v>
                </c:pt>
                <c:pt idx="39">
                  <c:v>0.17611648089171975</c:v>
                </c:pt>
                <c:pt idx="40">
                  <c:v>0.14182420382165606</c:v>
                </c:pt>
                <c:pt idx="41">
                  <c:v>0.14714800955414012</c:v>
                </c:pt>
                <c:pt idx="42">
                  <c:v>0.19433113057324841</c:v>
                </c:pt>
                <c:pt idx="43">
                  <c:v>8.1710907643312111E-2</c:v>
                </c:pt>
                <c:pt idx="44">
                  <c:v>9.0621815286624233E-2</c:v>
                </c:pt>
                <c:pt idx="45">
                  <c:v>7.9605015923566863E-2</c:v>
                </c:pt>
                <c:pt idx="46">
                  <c:v>0.17301871019108278</c:v>
                </c:pt>
                <c:pt idx="47">
                  <c:v>0.15774386942675156</c:v>
                </c:pt>
                <c:pt idx="48">
                  <c:v>0.17084633757961781</c:v>
                </c:pt>
                <c:pt idx="49">
                  <c:v>9.7605334394904458E-2</c:v>
                </c:pt>
                <c:pt idx="50">
                  <c:v>5.9878343949044587E-2</c:v>
                </c:pt>
                <c:pt idx="51">
                  <c:v>6.7086942675159231E-2</c:v>
                </c:pt>
                <c:pt idx="52">
                  <c:v>0.1327605891719745</c:v>
                </c:pt>
                <c:pt idx="53">
                  <c:v>0.14755573248407647</c:v>
                </c:pt>
                <c:pt idx="54">
                  <c:v>0.10615135350318472</c:v>
                </c:pt>
                <c:pt idx="55">
                  <c:v>0.10395087579617834</c:v>
                </c:pt>
                <c:pt idx="56">
                  <c:v>0.10897937898089174</c:v>
                </c:pt>
                <c:pt idx="57">
                  <c:v>0.1809926751592357</c:v>
                </c:pt>
                <c:pt idx="58">
                  <c:v>0.15576369426751591</c:v>
                </c:pt>
                <c:pt idx="59">
                  <c:v>0.1250611464968153</c:v>
                </c:pt>
                <c:pt idx="60">
                  <c:v>0.11693702229299366</c:v>
                </c:pt>
                <c:pt idx="61">
                  <c:v>0.1284763535031847</c:v>
                </c:pt>
                <c:pt idx="62">
                  <c:v>0.1063687898089172</c:v>
                </c:pt>
                <c:pt idx="63">
                  <c:v>0.16773606687898091</c:v>
                </c:pt>
                <c:pt idx="64">
                  <c:v>0.23139697452229299</c:v>
                </c:pt>
                <c:pt idx="65">
                  <c:v>7.7706847133757959E-2</c:v>
                </c:pt>
                <c:pt idx="66">
                  <c:v>0.10376767515923567</c:v>
                </c:pt>
                <c:pt idx="67">
                  <c:v>0.15009490445859874</c:v>
                </c:pt>
                <c:pt idx="68">
                  <c:v>5.6565366242038215E-2</c:v>
                </c:pt>
                <c:pt idx="69">
                  <c:v>0.12669434713375799</c:v>
                </c:pt>
              </c:numCache>
            </c:numRef>
          </c:xVal>
          <c:yVal>
            <c:numRef>
              <c:f>'Sheet1 (3)'!$B$77:$B$146</c:f>
              <c:numCache>
                <c:formatCode>General</c:formatCode>
                <c:ptCount val="70"/>
                <c:pt idx="0">
                  <c:v>7.8262556866704556E-3</c:v>
                </c:pt>
                <c:pt idx="1">
                  <c:v>7.6049956611201674E-2</c:v>
                </c:pt>
                <c:pt idx="2">
                  <c:v>3.9279366742037809E-2</c:v>
                </c:pt>
                <c:pt idx="3">
                  <c:v>3.4089584033552431E-2</c:v>
                </c:pt>
                <c:pt idx="4">
                  <c:v>0.10251799140046873</c:v>
                </c:pt>
                <c:pt idx="5">
                  <c:v>0.15617090483315374</c:v>
                </c:pt>
                <c:pt idx="6">
                  <c:v>8.6958015490350732E-2</c:v>
                </c:pt>
                <c:pt idx="7">
                  <c:v>0.15283712151945947</c:v>
                </c:pt>
                <c:pt idx="8">
                  <c:v>0.14555515853804876</c:v>
                </c:pt>
                <c:pt idx="9">
                  <c:v>8.7300394968931189E-2</c:v>
                </c:pt>
                <c:pt idx="10">
                  <c:v>5.1530511581545256E-3</c:v>
                </c:pt>
                <c:pt idx="11">
                  <c:v>2.315211179063302E-2</c:v>
                </c:pt>
                <c:pt idx="12">
                  <c:v>1.4846958695023133E-2</c:v>
                </c:pt>
                <c:pt idx="13">
                  <c:v>4.2040540930197191E-2</c:v>
                </c:pt>
                <c:pt idx="14">
                  <c:v>1.5659148392035502E-2</c:v>
                </c:pt>
                <c:pt idx="15">
                  <c:v>3.1679255746518198E-2</c:v>
                </c:pt>
                <c:pt idx="16">
                  <c:v>3.4833689058666698E-2</c:v>
                </c:pt>
                <c:pt idx="17">
                  <c:v>4.7660538815427769E-2</c:v>
                </c:pt>
                <c:pt idx="18">
                  <c:v>1.4035503787600408E-2</c:v>
                </c:pt>
                <c:pt idx="19">
                  <c:v>4.6697619266218696E-2</c:v>
                </c:pt>
                <c:pt idx="20">
                  <c:v>2.4279288074269923E-2</c:v>
                </c:pt>
                <c:pt idx="21">
                  <c:v>6.2007117320243429E-2</c:v>
                </c:pt>
                <c:pt idx="22">
                  <c:v>3.9803034199885103E-2</c:v>
                </c:pt>
                <c:pt idx="23">
                  <c:v>7.2024366141344651E-2</c:v>
                </c:pt>
                <c:pt idx="24">
                  <c:v>5.7596627902252985E-2</c:v>
                </c:pt>
                <c:pt idx="25">
                  <c:v>2.2935252915457654E-2</c:v>
                </c:pt>
                <c:pt idx="26">
                  <c:v>8.9582079377118401E-2</c:v>
                </c:pt>
                <c:pt idx="27">
                  <c:v>3.4853537375808694E-2</c:v>
                </c:pt>
                <c:pt idx="28">
                  <c:v>2.7206667817421547E-2</c:v>
                </c:pt>
                <c:pt idx="29">
                  <c:v>6.4175802031446738E-2</c:v>
                </c:pt>
                <c:pt idx="30">
                  <c:v>5.0369955650872572E-2</c:v>
                </c:pt>
                <c:pt idx="31">
                  <c:v>7.2268268437588448E-2</c:v>
                </c:pt>
                <c:pt idx="32">
                  <c:v>0.15816188408814497</c:v>
                </c:pt>
                <c:pt idx="33">
                  <c:v>9.3229119063911667E-2</c:v>
                </c:pt>
                <c:pt idx="34">
                  <c:v>9.3053205797991853E-2</c:v>
                </c:pt>
                <c:pt idx="35">
                  <c:v>8.1919299373528195E-2</c:v>
                </c:pt>
                <c:pt idx="36">
                  <c:v>0.14507316480144999</c:v>
                </c:pt>
                <c:pt idx="37">
                  <c:v>7.6453923176090399E-2</c:v>
                </c:pt>
                <c:pt idx="38">
                  <c:v>9.6453096748484873E-2</c:v>
                </c:pt>
                <c:pt idx="39">
                  <c:v>0.17933714340431114</c:v>
                </c:pt>
                <c:pt idx="40">
                  <c:v>0.17217232613306077</c:v>
                </c:pt>
                <c:pt idx="41">
                  <c:v>0.16551004340174699</c:v>
                </c:pt>
                <c:pt idx="42">
                  <c:v>0.10807278051578743</c:v>
                </c:pt>
                <c:pt idx="43">
                  <c:v>7.3884133292581311E-2</c:v>
                </c:pt>
                <c:pt idx="44">
                  <c:v>0.10094038067791233</c:v>
                </c:pt>
                <c:pt idx="45">
                  <c:v>5.5846961192624202E-2</c:v>
                </c:pt>
                <c:pt idx="46">
                  <c:v>0.16057172941422693</c:v>
                </c:pt>
                <c:pt idx="47">
                  <c:v>0.16814211838012325</c:v>
                </c:pt>
                <c:pt idx="48">
                  <c:v>0.20180921329146498</c:v>
                </c:pt>
                <c:pt idx="49">
                  <c:v>9.974426202472253E-2</c:v>
                </c:pt>
                <c:pt idx="50">
                  <c:v>3.1938822706160261E-2</c:v>
                </c:pt>
                <c:pt idx="51">
                  <c:v>7.286954046444355E-2</c:v>
                </c:pt>
                <c:pt idx="52">
                  <c:v>0.10097131625803267</c:v>
                </c:pt>
                <c:pt idx="53">
                  <c:v>0.16652699982525537</c:v>
                </c:pt>
                <c:pt idx="54">
                  <c:v>8.0499379543724714E-2</c:v>
                </c:pt>
                <c:pt idx="55">
                  <c:v>0.13128418796557692</c:v>
                </c:pt>
                <c:pt idx="56">
                  <c:v>0.13788246469771653</c:v>
                </c:pt>
                <c:pt idx="57">
                  <c:v>0.18509009719759748</c:v>
                </c:pt>
                <c:pt idx="58">
                  <c:v>0.16410939204452277</c:v>
                </c:pt>
                <c:pt idx="59">
                  <c:v>0.12975624305561348</c:v>
                </c:pt>
                <c:pt idx="60">
                  <c:v>0.12075618108143039</c:v>
                </c:pt>
                <c:pt idx="61">
                  <c:v>0.14632519728874382</c:v>
                </c:pt>
                <c:pt idx="62">
                  <c:v>0.13502694202067322</c:v>
                </c:pt>
                <c:pt idx="63">
                  <c:v>0.18417035103926516</c:v>
                </c:pt>
                <c:pt idx="64">
                  <c:v>0.24204850767178765</c:v>
                </c:pt>
                <c:pt idx="65">
                  <c:v>8.0421754523089417E-2</c:v>
                </c:pt>
                <c:pt idx="66">
                  <c:v>0.11204076554587351</c:v>
                </c:pt>
                <c:pt idx="67">
                  <c:v>0.13642523932078579</c:v>
                </c:pt>
                <c:pt idx="68">
                  <c:v>7.412507811807377E-2</c:v>
                </c:pt>
                <c:pt idx="69">
                  <c:v>0.131356654611457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764-8845-8FD8-0B7CD1C54A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091488"/>
        <c:axId val="228096584"/>
      </c:scatterChart>
      <c:valAx>
        <c:axId val="22809148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IN"/>
                  <a:t>Juvenile basal area</a:t>
                </a:r>
              </a:p>
            </c:rich>
          </c:tx>
          <c:layout>
            <c:manualLayout>
              <c:xMode val="edge"/>
              <c:yMode val="edge"/>
              <c:x val="0.35587918771612009"/>
              <c:y val="0.925865239541303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28096584"/>
        <c:crosses val="autoZero"/>
        <c:crossBetween val="midCat"/>
      </c:valAx>
      <c:valAx>
        <c:axId val="2280965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28091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723524943997385"/>
          <c:y val="5.3411022092740956E-2"/>
          <c:w val="0.72235739763298823"/>
          <c:h val="0.83880274154126244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58286528177152"/>
                  <c:y val="0.43277415837320377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3702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AE$77:$AE$146</c:f>
              <c:numCache>
                <c:formatCode>General</c:formatCode>
                <c:ptCount val="70"/>
                <c:pt idx="0">
                  <c:v>6</c:v>
                </c:pt>
                <c:pt idx="1">
                  <c:v>12</c:v>
                </c:pt>
                <c:pt idx="2">
                  <c:v>8</c:v>
                </c:pt>
                <c:pt idx="3">
                  <c:v>8</c:v>
                </c:pt>
                <c:pt idx="4">
                  <c:v>6</c:v>
                </c:pt>
                <c:pt idx="5">
                  <c:v>16</c:v>
                </c:pt>
                <c:pt idx="6">
                  <c:v>7</c:v>
                </c:pt>
                <c:pt idx="7">
                  <c:v>14</c:v>
                </c:pt>
                <c:pt idx="8">
                  <c:v>8</c:v>
                </c:pt>
                <c:pt idx="9">
                  <c:v>12</c:v>
                </c:pt>
                <c:pt idx="10">
                  <c:v>8</c:v>
                </c:pt>
                <c:pt idx="11">
                  <c:v>7</c:v>
                </c:pt>
                <c:pt idx="12">
                  <c:v>4</c:v>
                </c:pt>
                <c:pt idx="13">
                  <c:v>9</c:v>
                </c:pt>
                <c:pt idx="14">
                  <c:v>8</c:v>
                </c:pt>
                <c:pt idx="15">
                  <c:v>6</c:v>
                </c:pt>
                <c:pt idx="16">
                  <c:v>9</c:v>
                </c:pt>
                <c:pt idx="17">
                  <c:v>9</c:v>
                </c:pt>
                <c:pt idx="18">
                  <c:v>7</c:v>
                </c:pt>
                <c:pt idx="19">
                  <c:v>12</c:v>
                </c:pt>
                <c:pt idx="20">
                  <c:v>12</c:v>
                </c:pt>
                <c:pt idx="21">
                  <c:v>12</c:v>
                </c:pt>
                <c:pt idx="22">
                  <c:v>18</c:v>
                </c:pt>
                <c:pt idx="23">
                  <c:v>12</c:v>
                </c:pt>
                <c:pt idx="24">
                  <c:v>12</c:v>
                </c:pt>
                <c:pt idx="25">
                  <c:v>8</c:v>
                </c:pt>
                <c:pt idx="26">
                  <c:v>12</c:v>
                </c:pt>
                <c:pt idx="27">
                  <c:v>13</c:v>
                </c:pt>
                <c:pt idx="28">
                  <c:v>16</c:v>
                </c:pt>
                <c:pt idx="29">
                  <c:v>18</c:v>
                </c:pt>
                <c:pt idx="30">
                  <c:v>13</c:v>
                </c:pt>
                <c:pt idx="31">
                  <c:v>15</c:v>
                </c:pt>
                <c:pt idx="32">
                  <c:v>10</c:v>
                </c:pt>
                <c:pt idx="33">
                  <c:v>14</c:v>
                </c:pt>
                <c:pt idx="34">
                  <c:v>17</c:v>
                </c:pt>
                <c:pt idx="35">
                  <c:v>14</c:v>
                </c:pt>
                <c:pt idx="36">
                  <c:v>20</c:v>
                </c:pt>
                <c:pt idx="37">
                  <c:v>9</c:v>
                </c:pt>
                <c:pt idx="38">
                  <c:v>13</c:v>
                </c:pt>
                <c:pt idx="39">
                  <c:v>14</c:v>
                </c:pt>
                <c:pt idx="40">
                  <c:v>9</c:v>
                </c:pt>
                <c:pt idx="41">
                  <c:v>7</c:v>
                </c:pt>
                <c:pt idx="42">
                  <c:v>8</c:v>
                </c:pt>
                <c:pt idx="43">
                  <c:v>7</c:v>
                </c:pt>
                <c:pt idx="44">
                  <c:v>19</c:v>
                </c:pt>
                <c:pt idx="45">
                  <c:v>11</c:v>
                </c:pt>
                <c:pt idx="46">
                  <c:v>14</c:v>
                </c:pt>
                <c:pt idx="47">
                  <c:v>20</c:v>
                </c:pt>
                <c:pt idx="48">
                  <c:v>21</c:v>
                </c:pt>
                <c:pt idx="49">
                  <c:v>15</c:v>
                </c:pt>
                <c:pt idx="50">
                  <c:v>10</c:v>
                </c:pt>
                <c:pt idx="51">
                  <c:v>12</c:v>
                </c:pt>
                <c:pt idx="52">
                  <c:v>18</c:v>
                </c:pt>
                <c:pt idx="53">
                  <c:v>21</c:v>
                </c:pt>
                <c:pt idx="54">
                  <c:v>15</c:v>
                </c:pt>
                <c:pt idx="55">
                  <c:v>18</c:v>
                </c:pt>
                <c:pt idx="56">
                  <c:v>19</c:v>
                </c:pt>
                <c:pt idx="57">
                  <c:v>25</c:v>
                </c:pt>
                <c:pt idx="58">
                  <c:v>19</c:v>
                </c:pt>
                <c:pt idx="59">
                  <c:v>12</c:v>
                </c:pt>
                <c:pt idx="60">
                  <c:v>21</c:v>
                </c:pt>
                <c:pt idx="61">
                  <c:v>20</c:v>
                </c:pt>
                <c:pt idx="62">
                  <c:v>25</c:v>
                </c:pt>
                <c:pt idx="63">
                  <c:v>22</c:v>
                </c:pt>
                <c:pt idx="64">
                  <c:v>18</c:v>
                </c:pt>
                <c:pt idx="65">
                  <c:v>17</c:v>
                </c:pt>
                <c:pt idx="66">
                  <c:v>21</c:v>
                </c:pt>
                <c:pt idx="67">
                  <c:v>19</c:v>
                </c:pt>
                <c:pt idx="68">
                  <c:v>17</c:v>
                </c:pt>
                <c:pt idx="69">
                  <c:v>21</c:v>
                </c:pt>
              </c:numCache>
            </c:numRef>
          </c:xVal>
          <c:yVal>
            <c:numRef>
              <c:f>'Sheet1 (3)'!$AF$77:$AF$146</c:f>
              <c:numCache>
                <c:formatCode>General</c:formatCode>
                <c:ptCount val="70"/>
                <c:pt idx="0">
                  <c:v>92.446210703503695</c:v>
                </c:pt>
                <c:pt idx="1">
                  <c:v>56.339292355179843</c:v>
                </c:pt>
                <c:pt idx="2">
                  <c:v>36.918318957183367</c:v>
                </c:pt>
                <c:pt idx="3">
                  <c:v>99.063342609310851</c:v>
                </c:pt>
                <c:pt idx="4">
                  <c:v>83.784250196490589</c:v>
                </c:pt>
                <c:pt idx="5">
                  <c:v>99.641598234625562</c:v>
                </c:pt>
                <c:pt idx="6">
                  <c:v>42.018551505289643</c:v>
                </c:pt>
                <c:pt idx="7">
                  <c:v>69.690908435067541</c:v>
                </c:pt>
                <c:pt idx="8">
                  <c:v>85.724757364717519</c:v>
                </c:pt>
                <c:pt idx="9">
                  <c:v>69.63694412083052</c:v>
                </c:pt>
                <c:pt idx="10">
                  <c:v>130.66379910252576</c:v>
                </c:pt>
                <c:pt idx="11">
                  <c:v>93.378839039806934</c:v>
                </c:pt>
                <c:pt idx="12">
                  <c:v>71.35645891556706</c:v>
                </c:pt>
                <c:pt idx="13">
                  <c:v>81.174477068169239</c:v>
                </c:pt>
                <c:pt idx="14">
                  <c:v>117.79227674580291</c:v>
                </c:pt>
                <c:pt idx="15">
                  <c:v>109.62987687400923</c:v>
                </c:pt>
                <c:pt idx="16">
                  <c:v>142.02289906453873</c:v>
                </c:pt>
                <c:pt idx="17">
                  <c:v>148.76185258464295</c:v>
                </c:pt>
                <c:pt idx="18">
                  <c:v>116.78431902000837</c:v>
                </c:pt>
                <c:pt idx="19">
                  <c:v>123.11425363380256</c:v>
                </c:pt>
                <c:pt idx="20">
                  <c:v>154.90728474221146</c:v>
                </c:pt>
                <c:pt idx="21">
                  <c:v>54.61373149601588</c:v>
                </c:pt>
                <c:pt idx="22">
                  <c:v>251.49937227417243</c:v>
                </c:pt>
                <c:pt idx="23">
                  <c:v>153.9629491711849</c:v>
                </c:pt>
                <c:pt idx="24">
                  <c:v>247.71811876757087</c:v>
                </c:pt>
                <c:pt idx="25">
                  <c:v>207.60417973639841</c:v>
                </c:pt>
                <c:pt idx="26">
                  <c:v>94.419760802313306</c:v>
                </c:pt>
                <c:pt idx="27">
                  <c:v>136.93998721055115</c:v>
                </c:pt>
                <c:pt idx="28">
                  <c:v>161.66639534092357</c:v>
                </c:pt>
                <c:pt idx="29">
                  <c:v>194.81427882889506</c:v>
                </c:pt>
                <c:pt idx="30">
                  <c:v>49.573657459402774</c:v>
                </c:pt>
                <c:pt idx="31">
                  <c:v>137.28505686028117</c:v>
                </c:pt>
                <c:pt idx="32">
                  <c:v>141.55253445608787</c:v>
                </c:pt>
                <c:pt idx="33">
                  <c:v>143.50646163840523</c:v>
                </c:pt>
                <c:pt idx="34">
                  <c:v>100.13310423475929</c:v>
                </c:pt>
                <c:pt idx="35">
                  <c:v>82.665882402320136</c:v>
                </c:pt>
                <c:pt idx="36">
                  <c:v>122.48082299438643</c:v>
                </c:pt>
                <c:pt idx="37">
                  <c:v>173.75679149934152</c:v>
                </c:pt>
                <c:pt idx="38">
                  <c:v>174.24839366301643</c:v>
                </c:pt>
                <c:pt idx="39">
                  <c:v>140.51427880781608</c:v>
                </c:pt>
                <c:pt idx="40">
                  <c:v>208.92417781752025</c:v>
                </c:pt>
                <c:pt idx="41">
                  <c:v>292.79861244754261</c:v>
                </c:pt>
                <c:pt idx="42">
                  <c:v>106.41980156910748</c:v>
                </c:pt>
                <c:pt idx="43">
                  <c:v>175.5568393293706</c:v>
                </c:pt>
                <c:pt idx="44">
                  <c:v>238.13784038327807</c:v>
                </c:pt>
                <c:pt idx="45">
                  <c:v>284.21853696113237</c:v>
                </c:pt>
                <c:pt idx="46">
                  <c:v>185.38426493445766</c:v>
                </c:pt>
                <c:pt idx="47">
                  <c:v>302.80518310130981</c:v>
                </c:pt>
                <c:pt idx="48">
                  <c:v>183.91902902276655</c:v>
                </c:pt>
                <c:pt idx="49">
                  <c:v>283.79987451024238</c:v>
                </c:pt>
                <c:pt idx="50">
                  <c:v>431.4723980129458</c:v>
                </c:pt>
                <c:pt idx="51">
                  <c:v>264.41961735034374</c:v>
                </c:pt>
                <c:pt idx="52">
                  <c:v>324.15177501897568</c:v>
                </c:pt>
                <c:pt idx="53">
                  <c:v>154.8398363100107</c:v>
                </c:pt>
                <c:pt idx="54">
                  <c:v>337.48327868306575</c:v>
                </c:pt>
                <c:pt idx="55">
                  <c:v>361.22322626549931</c:v>
                </c:pt>
                <c:pt idx="56">
                  <c:v>322.13921629018949</c:v>
                </c:pt>
                <c:pt idx="57">
                  <c:v>292.95612343565182</c:v>
                </c:pt>
                <c:pt idx="58">
                  <c:v>362.76580529667046</c:v>
                </c:pt>
                <c:pt idx="59">
                  <c:v>326.02986036543098</c:v>
                </c:pt>
                <c:pt idx="60">
                  <c:v>467.64140535363578</c:v>
                </c:pt>
                <c:pt idx="61">
                  <c:v>518.34207744115349</c:v>
                </c:pt>
                <c:pt idx="62">
                  <c:v>380.68951506858332</c:v>
                </c:pt>
                <c:pt idx="63">
                  <c:v>500.74140949641378</c:v>
                </c:pt>
                <c:pt idx="64">
                  <c:v>185.6612107078148</c:v>
                </c:pt>
                <c:pt idx="65">
                  <c:v>400.15418969114643</c:v>
                </c:pt>
                <c:pt idx="66">
                  <c:v>394.30164063659493</c:v>
                </c:pt>
                <c:pt idx="67">
                  <c:v>335.095289944819</c:v>
                </c:pt>
                <c:pt idx="68">
                  <c:v>249.82102560298858</c:v>
                </c:pt>
                <c:pt idx="69">
                  <c:v>460.4946728558417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A41-1A4E-9BB9-A420C0DAE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7844800"/>
        <c:axId val="597836176"/>
      </c:scatterChart>
      <c:valAx>
        <c:axId val="5978448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97836176"/>
        <c:crosses val="autoZero"/>
        <c:crossBetween val="midCat"/>
        <c:majorUnit val="5"/>
      </c:valAx>
      <c:valAx>
        <c:axId val="5978361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97844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089120202225647"/>
          <c:y val="3.3988260477770184E-2"/>
          <c:w val="0.79092341474591965"/>
          <c:h val="0.80386341000892736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090962835080897"/>
                  <c:y val="0.63686399792115278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8996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0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D$77:$D$146</c:f>
              <c:numCache>
                <c:formatCode>General</c:formatCode>
                <c:ptCount val="70"/>
                <c:pt idx="0">
                  <c:v>1.1497551751592356</c:v>
                </c:pt>
                <c:pt idx="1">
                  <c:v>0.80839856687898082</c:v>
                </c:pt>
                <c:pt idx="2">
                  <c:v>0.56538734076433128</c:v>
                </c:pt>
                <c:pt idx="3">
                  <c:v>1.2618000796178341</c:v>
                </c:pt>
                <c:pt idx="4">
                  <c:v>0.97103734076433124</c:v>
                </c:pt>
                <c:pt idx="5">
                  <c:v>1.2901078025477706</c:v>
                </c:pt>
                <c:pt idx="6">
                  <c:v>0.79787738853503198</c:v>
                </c:pt>
                <c:pt idx="7">
                  <c:v>0.92035326433121034</c:v>
                </c:pt>
                <c:pt idx="8">
                  <c:v>0.93792085987261153</c:v>
                </c:pt>
                <c:pt idx="9">
                  <c:v>0.8984611464968153</c:v>
                </c:pt>
                <c:pt idx="10">
                  <c:v>1.4968917197452229</c:v>
                </c:pt>
                <c:pt idx="11">
                  <c:v>0.99411042993630583</c:v>
                </c:pt>
                <c:pt idx="12">
                  <c:v>0.65077499999999999</c:v>
                </c:pt>
                <c:pt idx="13">
                  <c:v>0.78973216560509563</c:v>
                </c:pt>
                <c:pt idx="14">
                  <c:v>1.3409271496815287</c:v>
                </c:pt>
                <c:pt idx="15">
                  <c:v>1.1000270700636943</c:v>
                </c:pt>
                <c:pt idx="16">
                  <c:v>1.4899449044585986</c:v>
                </c:pt>
                <c:pt idx="17">
                  <c:v>1.7111437101910829</c:v>
                </c:pt>
                <c:pt idx="18">
                  <c:v>1.4034019904458597</c:v>
                </c:pt>
                <c:pt idx="19">
                  <c:v>1.3531707006369427</c:v>
                </c:pt>
                <c:pt idx="20">
                  <c:v>0.7865596337579619</c:v>
                </c:pt>
                <c:pt idx="21">
                  <c:v>1.7890943471337579</c:v>
                </c:pt>
                <c:pt idx="22">
                  <c:v>2.0905140923566883</c:v>
                </c:pt>
                <c:pt idx="23">
                  <c:v>1.9866299363057327</c:v>
                </c:pt>
                <c:pt idx="24">
                  <c:v>1.3420058121019112</c:v>
                </c:pt>
                <c:pt idx="25">
                  <c:v>1.1220430732484077</c:v>
                </c:pt>
                <c:pt idx="26">
                  <c:v>1.7732551751592354</c:v>
                </c:pt>
                <c:pt idx="27">
                  <c:v>2.8113061305732483</c:v>
                </c:pt>
                <c:pt idx="28">
                  <c:v>2.3784003184713383</c:v>
                </c:pt>
                <c:pt idx="29">
                  <c:v>2.22930199044586</c:v>
                </c:pt>
                <c:pt idx="30">
                  <c:v>1.2836638535031848</c:v>
                </c:pt>
                <c:pt idx="31">
                  <c:v>0.47183160828025489</c:v>
                </c:pt>
                <c:pt idx="32">
                  <c:v>2.0893965764331215</c:v>
                </c:pt>
                <c:pt idx="33">
                  <c:v>1.3035746019108281</c:v>
                </c:pt>
                <c:pt idx="34">
                  <c:v>2.0163835191082802</c:v>
                </c:pt>
                <c:pt idx="35">
                  <c:v>1.7720177547770699</c:v>
                </c:pt>
                <c:pt idx="36">
                  <c:v>0.76761727707006366</c:v>
                </c:pt>
                <c:pt idx="37">
                  <c:v>1.1748451433121019</c:v>
                </c:pt>
                <c:pt idx="38">
                  <c:v>1.5256511146496816</c:v>
                </c:pt>
                <c:pt idx="39">
                  <c:v>1.6105019904458595</c:v>
                </c:pt>
                <c:pt idx="40">
                  <c:v>1.7088163216560512</c:v>
                </c:pt>
                <c:pt idx="41">
                  <c:v>2.247839729299363</c:v>
                </c:pt>
                <c:pt idx="42">
                  <c:v>0.90381648089171984</c:v>
                </c:pt>
                <c:pt idx="43">
                  <c:v>1.4834899681528664</c:v>
                </c:pt>
                <c:pt idx="44">
                  <c:v>2.041535111464968</c:v>
                </c:pt>
                <c:pt idx="45">
                  <c:v>2.4491298566878981</c:v>
                </c:pt>
                <c:pt idx="46">
                  <c:v>1.5600204617834397</c:v>
                </c:pt>
                <c:pt idx="47">
                  <c:v>2.8523411624203825</c:v>
                </c:pt>
                <c:pt idx="48">
                  <c:v>1.6319334394904459</c:v>
                </c:pt>
                <c:pt idx="49">
                  <c:v>2.7430342356687891</c:v>
                </c:pt>
                <c:pt idx="50">
                  <c:v>3.3384593152866242</c:v>
                </c:pt>
                <c:pt idx="51">
                  <c:v>2.2507778662420383</c:v>
                </c:pt>
                <c:pt idx="52">
                  <c:v>2.8444879777070065</c:v>
                </c:pt>
                <c:pt idx="53">
                  <c:v>1.5169178343949046</c:v>
                </c:pt>
                <c:pt idx="54">
                  <c:v>2.5486627388535035</c:v>
                </c:pt>
                <c:pt idx="55">
                  <c:v>2.9380374203821655</c:v>
                </c:pt>
                <c:pt idx="56">
                  <c:v>2.6602687898089172</c:v>
                </c:pt>
                <c:pt idx="57">
                  <c:v>2.5320312101910831</c:v>
                </c:pt>
                <c:pt idx="58">
                  <c:v>2.6967782643312104</c:v>
                </c:pt>
                <c:pt idx="59">
                  <c:v>2.5136231687898092</c:v>
                </c:pt>
                <c:pt idx="60">
                  <c:v>3.3609770700636941</c:v>
                </c:pt>
                <c:pt idx="61">
                  <c:v>3.9167066878980887</c:v>
                </c:pt>
                <c:pt idx="62">
                  <c:v>3.2937988057324841</c:v>
                </c:pt>
                <c:pt idx="63">
                  <c:v>3.8035743630573258</c:v>
                </c:pt>
                <c:pt idx="64">
                  <c:v>1.5353961783439489</c:v>
                </c:pt>
                <c:pt idx="65">
                  <c:v>3.062476035031847</c:v>
                </c:pt>
                <c:pt idx="66">
                  <c:v>3.2429585987261147</c:v>
                </c:pt>
                <c:pt idx="67">
                  <c:v>2.5691881369426754</c:v>
                </c:pt>
                <c:pt idx="68">
                  <c:v>1.8949804140127389</c:v>
                </c:pt>
                <c:pt idx="69">
                  <c:v>3.4543931528662419</c:v>
                </c:pt>
              </c:numCache>
            </c:numRef>
          </c:xVal>
          <c:yVal>
            <c:numRef>
              <c:f>'Sheet1 (3)'!$E$77:$E$146</c:f>
              <c:numCache>
                <c:formatCode>General</c:formatCode>
                <c:ptCount val="70"/>
                <c:pt idx="0">
                  <c:v>4.2732314343062914</c:v>
                </c:pt>
                <c:pt idx="1">
                  <c:v>2.56422506887714</c:v>
                </c:pt>
                <c:pt idx="2">
                  <c:v>1.6876073251383319</c:v>
                </c:pt>
                <c:pt idx="3">
                  <c:v>4.5315570055282688</c:v>
                </c:pt>
                <c:pt idx="4">
                  <c:v>3.7553801483303779</c:v>
                </c:pt>
                <c:pt idx="5">
                  <c:v>4.4399825022091983</c:v>
                </c:pt>
                <c:pt idx="6">
                  <c:v>1.8827861980021863</c:v>
                </c:pt>
                <c:pt idx="7">
                  <c:v>3.0692120038776731</c:v>
                </c:pt>
                <c:pt idx="8">
                  <c:v>3.8564038172937383</c:v>
                </c:pt>
                <c:pt idx="9">
                  <c:v>3.1726283122101449</c:v>
                </c:pt>
                <c:pt idx="10">
                  <c:v>5.3059948158067254</c:v>
                </c:pt>
                <c:pt idx="11">
                  <c:v>3.674541321390659</c:v>
                </c:pt>
                <c:pt idx="12">
                  <c:v>2.5286940874700528</c:v>
                </c:pt>
                <c:pt idx="13">
                  <c:v>2.9867680090530944</c:v>
                </c:pt>
                <c:pt idx="14">
                  <c:v>4.7154956624730238</c:v>
                </c:pt>
                <c:pt idx="15">
                  <c:v>4.1062091615643546</c:v>
                </c:pt>
                <c:pt idx="16">
                  <c:v>5.7331438501614951</c:v>
                </c:pt>
                <c:pt idx="17">
                  <c:v>6.1471557567655442</c:v>
                </c:pt>
                <c:pt idx="18">
                  <c:v>4.7693555366096971</c:v>
                </c:pt>
                <c:pt idx="19">
                  <c:v>4.8061474491763807</c:v>
                </c:pt>
                <c:pt idx="20">
                  <c:v>2.3121187913845476</c:v>
                </c:pt>
                <c:pt idx="21">
                  <c:v>6.3413460216915327</c:v>
                </c:pt>
                <c:pt idx="22">
                  <c:v>6.6004492872400027</c:v>
                </c:pt>
                <c:pt idx="23">
                  <c:v>6.5782238111464588</c:v>
                </c:pt>
                <c:pt idx="24">
                  <c:v>4.5866363468600282</c:v>
                </c:pt>
                <c:pt idx="25">
                  <c:v>3.824872649198459</c:v>
                </c:pt>
                <c:pt idx="26">
                  <c:v>5.6146405526837002</c:v>
                </c:pt>
                <c:pt idx="27">
                  <c:v>8.0219532013321828</c:v>
                </c:pt>
                <c:pt idx="28">
                  <c:v>8.033505068171495</c:v>
                </c:pt>
                <c:pt idx="29">
                  <c:v>6.4582636575141956</c:v>
                </c:pt>
                <c:pt idx="30">
                  <c:v>6.9857156590889282</c:v>
                </c:pt>
                <c:pt idx="31">
                  <c:v>2.4256751426673993</c:v>
                </c:pt>
                <c:pt idx="32">
                  <c:v>11.409230319007573</c:v>
                </c:pt>
                <c:pt idx="33">
                  <c:v>6.9510511854114156</c:v>
                </c:pt>
                <c:pt idx="34">
                  <c:v>11.187870493498373</c:v>
                </c:pt>
                <c:pt idx="35">
                  <c:v>9.4099328466981245</c:v>
                </c:pt>
                <c:pt idx="36">
                  <c:v>4.1739742080434379</c:v>
                </c:pt>
                <c:pt idx="37">
                  <c:v>6.1573475374548288</c:v>
                </c:pt>
                <c:pt idx="38">
                  <c:v>7.4182979202028454</c:v>
                </c:pt>
                <c:pt idx="39">
                  <c:v>8.7106816903270499</c:v>
                </c:pt>
                <c:pt idx="40">
                  <c:v>9.4034144283284959</c:v>
                </c:pt>
                <c:pt idx="41">
                  <c:v>13.222221949128183</c:v>
                </c:pt>
                <c:pt idx="42">
                  <c:v>4.8084303762553366</c:v>
                </c:pt>
                <c:pt idx="43">
                  <c:v>8.0010332651267468</c:v>
                </c:pt>
                <c:pt idx="44">
                  <c:v>10.864142177136925</c:v>
                </c:pt>
                <c:pt idx="45">
                  <c:v>13.064839998464318</c:v>
                </c:pt>
                <c:pt idx="46">
                  <c:v>8.4023492568101616</c:v>
                </c:pt>
                <c:pt idx="47">
                  <c:v>13.906977901990604</c:v>
                </c:pt>
                <c:pt idx="48">
                  <c:v>8.323340504071604</c:v>
                </c:pt>
                <c:pt idx="49">
                  <c:v>13.060300844033625</c:v>
                </c:pt>
                <c:pt idx="50">
                  <c:v>19.613700518310782</c:v>
                </c:pt>
                <c:pt idx="51">
                  <c:v>12.110327619267498</c:v>
                </c:pt>
                <c:pt idx="52">
                  <c:v>14.811975231652294</c:v>
                </c:pt>
                <c:pt idx="53">
                  <c:v>7.0448701224315897</c:v>
                </c:pt>
                <c:pt idx="54">
                  <c:v>15.252169798710048</c:v>
                </c:pt>
                <c:pt idx="55">
                  <c:v>16.385200997080595</c:v>
                </c:pt>
                <c:pt idx="56">
                  <c:v>14.645308736088495</c:v>
                </c:pt>
                <c:pt idx="57">
                  <c:v>13.326045806215507</c:v>
                </c:pt>
                <c:pt idx="58">
                  <c:v>16.347262025641005</c:v>
                </c:pt>
                <c:pt idx="59">
                  <c:v>14.751887574111464</c:v>
                </c:pt>
                <c:pt idx="60">
                  <c:v>21.038159390556505</c:v>
                </c:pt>
                <c:pt idx="61">
                  <c:v>23.448641750678938</c:v>
                </c:pt>
                <c:pt idx="62">
                  <c:v>17.327595886272338</c:v>
                </c:pt>
                <c:pt idx="63">
                  <c:v>22.569740824663324</c:v>
                </c:pt>
                <c:pt idx="64">
                  <c:v>8.3202146683398031</c:v>
                </c:pt>
                <c:pt idx="65">
                  <c:v>18.204588414712383</c:v>
                </c:pt>
                <c:pt idx="66">
                  <c:v>17.9858361952476</c:v>
                </c:pt>
                <c:pt idx="67">
                  <c:v>15.193824476843394</c:v>
                </c:pt>
                <c:pt idx="68">
                  <c:v>11.34592380210001</c:v>
                </c:pt>
                <c:pt idx="69">
                  <c:v>20.8691855883455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EB2-2A4D-AAC2-DFA1B931E3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092664"/>
        <c:axId val="546493784"/>
      </c:scatterChart>
      <c:valAx>
        <c:axId val="22809266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IN"/>
                  <a:t>Adult basal area</a:t>
                </a:r>
              </a:p>
            </c:rich>
          </c:tx>
          <c:layout>
            <c:manualLayout>
              <c:xMode val="edge"/>
              <c:yMode val="edge"/>
              <c:x val="0.34503874853765948"/>
              <c:y val="0.9213324845683437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493784"/>
        <c:crosses val="autoZero"/>
        <c:crossBetween val="midCat"/>
      </c:valAx>
      <c:valAx>
        <c:axId val="5464937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28092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826621352321978"/>
          <c:y val="5.7125589197089009E-2"/>
          <c:w val="0.73062907936328347"/>
          <c:h val="0.77459640996136148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8257292181026264E-2"/>
                  <c:y val="0.54522383825682941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9993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0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G$77:$G$146</c:f>
              <c:numCache>
                <c:formatCode>General</c:formatCode>
                <c:ptCount val="70"/>
                <c:pt idx="0">
                  <c:v>3</c:v>
                </c:pt>
                <c:pt idx="1">
                  <c:v>28</c:v>
                </c:pt>
                <c:pt idx="2">
                  <c:v>15</c:v>
                </c:pt>
                <c:pt idx="3">
                  <c:v>12</c:v>
                </c:pt>
                <c:pt idx="4">
                  <c:v>38</c:v>
                </c:pt>
                <c:pt idx="5">
                  <c:v>58</c:v>
                </c:pt>
                <c:pt idx="6">
                  <c:v>32</c:v>
                </c:pt>
                <c:pt idx="7">
                  <c:v>57</c:v>
                </c:pt>
                <c:pt idx="8">
                  <c:v>55</c:v>
                </c:pt>
                <c:pt idx="9">
                  <c:v>33</c:v>
                </c:pt>
                <c:pt idx="10">
                  <c:v>2</c:v>
                </c:pt>
                <c:pt idx="11">
                  <c:v>8</c:v>
                </c:pt>
                <c:pt idx="12">
                  <c:v>5</c:v>
                </c:pt>
                <c:pt idx="13">
                  <c:v>15</c:v>
                </c:pt>
                <c:pt idx="14">
                  <c:v>6</c:v>
                </c:pt>
                <c:pt idx="15">
                  <c:v>11</c:v>
                </c:pt>
                <c:pt idx="16">
                  <c:v>13</c:v>
                </c:pt>
                <c:pt idx="17">
                  <c:v>18</c:v>
                </c:pt>
                <c:pt idx="18">
                  <c:v>5</c:v>
                </c:pt>
                <c:pt idx="19">
                  <c:v>18</c:v>
                </c:pt>
                <c:pt idx="20">
                  <c:v>9</c:v>
                </c:pt>
                <c:pt idx="21">
                  <c:v>23</c:v>
                </c:pt>
                <c:pt idx="22">
                  <c:v>14</c:v>
                </c:pt>
                <c:pt idx="23">
                  <c:v>26</c:v>
                </c:pt>
                <c:pt idx="24">
                  <c:v>21</c:v>
                </c:pt>
                <c:pt idx="25">
                  <c:v>8</c:v>
                </c:pt>
                <c:pt idx="26">
                  <c:v>33</c:v>
                </c:pt>
                <c:pt idx="27">
                  <c:v>12</c:v>
                </c:pt>
                <c:pt idx="28">
                  <c:v>10</c:v>
                </c:pt>
                <c:pt idx="29">
                  <c:v>23</c:v>
                </c:pt>
                <c:pt idx="30">
                  <c:v>19</c:v>
                </c:pt>
                <c:pt idx="31">
                  <c:v>27</c:v>
                </c:pt>
                <c:pt idx="32">
                  <c:v>58</c:v>
                </c:pt>
                <c:pt idx="33">
                  <c:v>35</c:v>
                </c:pt>
                <c:pt idx="34">
                  <c:v>35</c:v>
                </c:pt>
                <c:pt idx="35">
                  <c:v>32</c:v>
                </c:pt>
                <c:pt idx="36">
                  <c:v>54</c:v>
                </c:pt>
                <c:pt idx="37">
                  <c:v>28</c:v>
                </c:pt>
                <c:pt idx="38">
                  <c:v>36</c:v>
                </c:pt>
                <c:pt idx="39">
                  <c:v>67</c:v>
                </c:pt>
                <c:pt idx="40">
                  <c:v>65</c:v>
                </c:pt>
                <c:pt idx="41">
                  <c:v>62</c:v>
                </c:pt>
                <c:pt idx="42">
                  <c:v>40</c:v>
                </c:pt>
                <c:pt idx="43">
                  <c:v>27</c:v>
                </c:pt>
                <c:pt idx="44">
                  <c:v>38</c:v>
                </c:pt>
                <c:pt idx="45">
                  <c:v>20</c:v>
                </c:pt>
                <c:pt idx="46">
                  <c:v>59</c:v>
                </c:pt>
                <c:pt idx="47">
                  <c:v>63</c:v>
                </c:pt>
                <c:pt idx="48">
                  <c:v>76</c:v>
                </c:pt>
                <c:pt idx="49">
                  <c:v>37</c:v>
                </c:pt>
                <c:pt idx="50">
                  <c:v>11</c:v>
                </c:pt>
                <c:pt idx="51">
                  <c:v>27</c:v>
                </c:pt>
                <c:pt idx="52">
                  <c:v>36</c:v>
                </c:pt>
                <c:pt idx="53">
                  <c:v>62</c:v>
                </c:pt>
                <c:pt idx="54">
                  <c:v>29</c:v>
                </c:pt>
                <c:pt idx="55">
                  <c:v>50</c:v>
                </c:pt>
                <c:pt idx="56">
                  <c:v>52</c:v>
                </c:pt>
                <c:pt idx="57">
                  <c:v>69</c:v>
                </c:pt>
                <c:pt idx="58">
                  <c:v>61</c:v>
                </c:pt>
                <c:pt idx="59">
                  <c:v>48</c:v>
                </c:pt>
                <c:pt idx="60">
                  <c:v>45</c:v>
                </c:pt>
                <c:pt idx="61">
                  <c:v>55</c:v>
                </c:pt>
                <c:pt idx="62">
                  <c:v>51</c:v>
                </c:pt>
                <c:pt idx="63">
                  <c:v>69</c:v>
                </c:pt>
                <c:pt idx="64">
                  <c:v>90</c:v>
                </c:pt>
                <c:pt idx="65">
                  <c:v>30</c:v>
                </c:pt>
                <c:pt idx="66">
                  <c:v>42</c:v>
                </c:pt>
                <c:pt idx="67">
                  <c:v>50</c:v>
                </c:pt>
                <c:pt idx="68">
                  <c:v>28</c:v>
                </c:pt>
                <c:pt idx="69">
                  <c:v>49</c:v>
                </c:pt>
              </c:numCache>
            </c:numRef>
          </c:xVal>
          <c:yVal>
            <c:numRef>
              <c:f>'Sheet1 (3)'!$H$77:$H$146</c:f>
              <c:numCache>
                <c:formatCode>General</c:formatCode>
                <c:ptCount val="70"/>
                <c:pt idx="0">
                  <c:v>7.8262556866704556E-3</c:v>
                </c:pt>
                <c:pt idx="1">
                  <c:v>7.6049956611201674E-2</c:v>
                </c:pt>
                <c:pt idx="2">
                  <c:v>3.9279366742037809E-2</c:v>
                </c:pt>
                <c:pt idx="3">
                  <c:v>3.4089584033552431E-2</c:v>
                </c:pt>
                <c:pt idx="4">
                  <c:v>0.10251799140046873</c:v>
                </c:pt>
                <c:pt idx="5">
                  <c:v>0.15617090483315374</c:v>
                </c:pt>
                <c:pt idx="6">
                  <c:v>8.6958015490350732E-2</c:v>
                </c:pt>
                <c:pt idx="7">
                  <c:v>0.15283712151945947</c:v>
                </c:pt>
                <c:pt idx="8">
                  <c:v>0.14555515853804876</c:v>
                </c:pt>
                <c:pt idx="9">
                  <c:v>8.7300394968931189E-2</c:v>
                </c:pt>
                <c:pt idx="10">
                  <c:v>5.1530511581545256E-3</c:v>
                </c:pt>
                <c:pt idx="11">
                  <c:v>2.315211179063302E-2</c:v>
                </c:pt>
                <c:pt idx="12">
                  <c:v>1.4846958695023133E-2</c:v>
                </c:pt>
                <c:pt idx="13">
                  <c:v>4.2040540930197191E-2</c:v>
                </c:pt>
                <c:pt idx="14">
                  <c:v>1.5659148392035502E-2</c:v>
                </c:pt>
                <c:pt idx="15">
                  <c:v>3.1679255746518198E-2</c:v>
                </c:pt>
                <c:pt idx="16">
                  <c:v>3.4833689058666698E-2</c:v>
                </c:pt>
                <c:pt idx="17">
                  <c:v>4.7660538815427769E-2</c:v>
                </c:pt>
                <c:pt idx="18">
                  <c:v>1.4035503787600408E-2</c:v>
                </c:pt>
                <c:pt idx="19">
                  <c:v>4.6697619266218696E-2</c:v>
                </c:pt>
                <c:pt idx="20">
                  <c:v>2.4279288074269923E-2</c:v>
                </c:pt>
                <c:pt idx="21">
                  <c:v>6.2007117320243429E-2</c:v>
                </c:pt>
                <c:pt idx="22">
                  <c:v>3.9803034199885103E-2</c:v>
                </c:pt>
                <c:pt idx="23">
                  <c:v>7.2024366141344651E-2</c:v>
                </c:pt>
                <c:pt idx="24">
                  <c:v>5.7596627902252985E-2</c:v>
                </c:pt>
                <c:pt idx="25">
                  <c:v>2.2935252915457654E-2</c:v>
                </c:pt>
                <c:pt idx="26">
                  <c:v>8.9582079377118401E-2</c:v>
                </c:pt>
                <c:pt idx="27">
                  <c:v>3.4853537375808694E-2</c:v>
                </c:pt>
                <c:pt idx="28">
                  <c:v>2.7206667817421547E-2</c:v>
                </c:pt>
                <c:pt idx="29">
                  <c:v>6.4175802031446738E-2</c:v>
                </c:pt>
                <c:pt idx="30">
                  <c:v>5.0369955650872572E-2</c:v>
                </c:pt>
                <c:pt idx="31">
                  <c:v>7.2268268437588448E-2</c:v>
                </c:pt>
                <c:pt idx="32">
                  <c:v>0.15816188408814497</c:v>
                </c:pt>
                <c:pt idx="33">
                  <c:v>9.3229119063911667E-2</c:v>
                </c:pt>
                <c:pt idx="34">
                  <c:v>9.3053205797991853E-2</c:v>
                </c:pt>
                <c:pt idx="35">
                  <c:v>8.1919299373528195E-2</c:v>
                </c:pt>
                <c:pt idx="36">
                  <c:v>0.14507316480144999</c:v>
                </c:pt>
                <c:pt idx="37">
                  <c:v>7.6453923176090399E-2</c:v>
                </c:pt>
                <c:pt idx="38">
                  <c:v>9.6453096748484873E-2</c:v>
                </c:pt>
                <c:pt idx="39">
                  <c:v>0.17933714340431114</c:v>
                </c:pt>
                <c:pt idx="40">
                  <c:v>0.17217232613306077</c:v>
                </c:pt>
                <c:pt idx="41">
                  <c:v>0.16551004340174699</c:v>
                </c:pt>
                <c:pt idx="42">
                  <c:v>0.10807278051578743</c:v>
                </c:pt>
                <c:pt idx="43">
                  <c:v>7.3884133292581311E-2</c:v>
                </c:pt>
                <c:pt idx="44">
                  <c:v>0.10094038067791233</c:v>
                </c:pt>
                <c:pt idx="45">
                  <c:v>5.5846961192624202E-2</c:v>
                </c:pt>
                <c:pt idx="46">
                  <c:v>0.16057172941422693</c:v>
                </c:pt>
                <c:pt idx="47">
                  <c:v>0.16814211838012325</c:v>
                </c:pt>
                <c:pt idx="48">
                  <c:v>0.20180921329146498</c:v>
                </c:pt>
                <c:pt idx="49">
                  <c:v>9.974426202472253E-2</c:v>
                </c:pt>
                <c:pt idx="50">
                  <c:v>3.1938822706160261E-2</c:v>
                </c:pt>
                <c:pt idx="51">
                  <c:v>7.286954046444355E-2</c:v>
                </c:pt>
                <c:pt idx="52">
                  <c:v>0.10097131625803267</c:v>
                </c:pt>
                <c:pt idx="53">
                  <c:v>0.16652699982525537</c:v>
                </c:pt>
                <c:pt idx="54">
                  <c:v>8.0499379543724714E-2</c:v>
                </c:pt>
                <c:pt idx="55">
                  <c:v>0.13128418796557692</c:v>
                </c:pt>
                <c:pt idx="56">
                  <c:v>0.13788246469771653</c:v>
                </c:pt>
                <c:pt idx="57">
                  <c:v>0.18509009719759748</c:v>
                </c:pt>
                <c:pt idx="58">
                  <c:v>0.16410939204452277</c:v>
                </c:pt>
                <c:pt idx="59">
                  <c:v>0.12975624305561348</c:v>
                </c:pt>
                <c:pt idx="60">
                  <c:v>0.12075618108143039</c:v>
                </c:pt>
                <c:pt idx="61">
                  <c:v>0.14632519728874382</c:v>
                </c:pt>
                <c:pt idx="62">
                  <c:v>0.13502694202067322</c:v>
                </c:pt>
                <c:pt idx="63">
                  <c:v>0.18417035103926516</c:v>
                </c:pt>
                <c:pt idx="64">
                  <c:v>0.24204850767178765</c:v>
                </c:pt>
                <c:pt idx="65">
                  <c:v>8.0421754523089417E-2</c:v>
                </c:pt>
                <c:pt idx="66">
                  <c:v>0.11204076554587351</c:v>
                </c:pt>
                <c:pt idx="67">
                  <c:v>0.13642523932078579</c:v>
                </c:pt>
                <c:pt idx="68">
                  <c:v>7.412507811807377E-2</c:v>
                </c:pt>
                <c:pt idx="69">
                  <c:v>0.131356654611457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F6F-9E47-8BFE-19D0CC8D75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494568"/>
        <c:axId val="546496136"/>
      </c:scatterChart>
      <c:valAx>
        <c:axId val="54649456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IN"/>
                  <a:t>Juvenile density</a:t>
                </a:r>
              </a:p>
            </c:rich>
          </c:tx>
          <c:layout>
            <c:manualLayout>
              <c:xMode val="edge"/>
              <c:yMode val="edge"/>
              <c:x val="0.34903120646616648"/>
              <c:y val="0.9210332933259998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496136"/>
        <c:crosses val="autoZero"/>
        <c:crossBetween val="midCat"/>
      </c:valAx>
      <c:valAx>
        <c:axId val="546496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Juvenile carbon (Mg C/400m</a:t>
                </a:r>
                <a:r>
                  <a:rPr lang="en-IN" baseline="30000"/>
                  <a:t>2</a:t>
                </a:r>
                <a:r>
                  <a:rPr lang="en-IN"/>
                  <a:t>)</a:t>
                </a:r>
              </a:p>
            </c:rich>
          </c:tx>
          <c:layout>
            <c:manualLayout>
              <c:xMode val="edge"/>
              <c:yMode val="edge"/>
              <c:x val="2.5350952605978482E-3"/>
              <c:y val="0.1075430788542736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494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680675739382156"/>
          <c:y val="3.7326389253358849E-2"/>
          <c:w val="0.74876474186397157"/>
          <c:h val="0.79551244094488194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604231875437486"/>
                  <c:y val="0.56540668402860705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391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0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J$77:$J$146</c:f>
              <c:numCache>
                <c:formatCode>General</c:formatCode>
                <c:ptCount val="70"/>
                <c:pt idx="0">
                  <c:v>14</c:v>
                </c:pt>
                <c:pt idx="1">
                  <c:v>18</c:v>
                </c:pt>
                <c:pt idx="2">
                  <c:v>16</c:v>
                </c:pt>
                <c:pt idx="3">
                  <c:v>13</c:v>
                </c:pt>
                <c:pt idx="4">
                  <c:v>8</c:v>
                </c:pt>
                <c:pt idx="5">
                  <c:v>15</c:v>
                </c:pt>
                <c:pt idx="6">
                  <c:v>13</c:v>
                </c:pt>
                <c:pt idx="7">
                  <c:v>12</c:v>
                </c:pt>
                <c:pt idx="8">
                  <c:v>16</c:v>
                </c:pt>
                <c:pt idx="9">
                  <c:v>18</c:v>
                </c:pt>
                <c:pt idx="10">
                  <c:v>19</c:v>
                </c:pt>
                <c:pt idx="11">
                  <c:v>18</c:v>
                </c:pt>
                <c:pt idx="12">
                  <c:v>26</c:v>
                </c:pt>
                <c:pt idx="13">
                  <c:v>14</c:v>
                </c:pt>
                <c:pt idx="14">
                  <c:v>14</c:v>
                </c:pt>
                <c:pt idx="15">
                  <c:v>20</c:v>
                </c:pt>
                <c:pt idx="16">
                  <c:v>25</c:v>
                </c:pt>
                <c:pt idx="17">
                  <c:v>13</c:v>
                </c:pt>
                <c:pt idx="18">
                  <c:v>16</c:v>
                </c:pt>
                <c:pt idx="19">
                  <c:v>14</c:v>
                </c:pt>
                <c:pt idx="20">
                  <c:v>18</c:v>
                </c:pt>
                <c:pt idx="21">
                  <c:v>35</c:v>
                </c:pt>
                <c:pt idx="22">
                  <c:v>45</c:v>
                </c:pt>
                <c:pt idx="23">
                  <c:v>29</c:v>
                </c:pt>
                <c:pt idx="24">
                  <c:v>25</c:v>
                </c:pt>
                <c:pt idx="25">
                  <c:v>23</c:v>
                </c:pt>
                <c:pt idx="26">
                  <c:v>36</c:v>
                </c:pt>
                <c:pt idx="27">
                  <c:v>33</c:v>
                </c:pt>
                <c:pt idx="28">
                  <c:v>31</c:v>
                </c:pt>
                <c:pt idx="29">
                  <c:v>35</c:v>
                </c:pt>
                <c:pt idx="30">
                  <c:v>13</c:v>
                </c:pt>
                <c:pt idx="31">
                  <c:v>10</c:v>
                </c:pt>
                <c:pt idx="32">
                  <c:v>34</c:v>
                </c:pt>
                <c:pt idx="33">
                  <c:v>22</c:v>
                </c:pt>
                <c:pt idx="34">
                  <c:v>23</c:v>
                </c:pt>
                <c:pt idx="35">
                  <c:v>20</c:v>
                </c:pt>
                <c:pt idx="36">
                  <c:v>13</c:v>
                </c:pt>
                <c:pt idx="37">
                  <c:v>19</c:v>
                </c:pt>
                <c:pt idx="38">
                  <c:v>36</c:v>
                </c:pt>
                <c:pt idx="39">
                  <c:v>20</c:v>
                </c:pt>
                <c:pt idx="40">
                  <c:v>30</c:v>
                </c:pt>
                <c:pt idx="41">
                  <c:v>29</c:v>
                </c:pt>
                <c:pt idx="42">
                  <c:v>18</c:v>
                </c:pt>
                <c:pt idx="43">
                  <c:v>22</c:v>
                </c:pt>
                <c:pt idx="44">
                  <c:v>42</c:v>
                </c:pt>
                <c:pt idx="45">
                  <c:v>40</c:v>
                </c:pt>
                <c:pt idx="46">
                  <c:v>28</c:v>
                </c:pt>
                <c:pt idx="47">
                  <c:v>62</c:v>
                </c:pt>
                <c:pt idx="48">
                  <c:v>36</c:v>
                </c:pt>
                <c:pt idx="49">
                  <c:v>53</c:v>
                </c:pt>
                <c:pt idx="50">
                  <c:v>36</c:v>
                </c:pt>
                <c:pt idx="51">
                  <c:v>33</c:v>
                </c:pt>
                <c:pt idx="52">
                  <c:v>38</c:v>
                </c:pt>
                <c:pt idx="53">
                  <c:v>30</c:v>
                </c:pt>
                <c:pt idx="54">
                  <c:v>27</c:v>
                </c:pt>
                <c:pt idx="55">
                  <c:v>34</c:v>
                </c:pt>
                <c:pt idx="56">
                  <c:v>38</c:v>
                </c:pt>
                <c:pt idx="57">
                  <c:v>50</c:v>
                </c:pt>
                <c:pt idx="58">
                  <c:v>32</c:v>
                </c:pt>
                <c:pt idx="59">
                  <c:v>26</c:v>
                </c:pt>
                <c:pt idx="60">
                  <c:v>27</c:v>
                </c:pt>
                <c:pt idx="61">
                  <c:v>35</c:v>
                </c:pt>
                <c:pt idx="62">
                  <c:v>48</c:v>
                </c:pt>
                <c:pt idx="63">
                  <c:v>31</c:v>
                </c:pt>
                <c:pt idx="64">
                  <c:v>32</c:v>
                </c:pt>
                <c:pt idx="65">
                  <c:v>40</c:v>
                </c:pt>
                <c:pt idx="66">
                  <c:v>46</c:v>
                </c:pt>
                <c:pt idx="67">
                  <c:v>29</c:v>
                </c:pt>
                <c:pt idx="68">
                  <c:v>22</c:v>
                </c:pt>
                <c:pt idx="69">
                  <c:v>30</c:v>
                </c:pt>
              </c:numCache>
            </c:numRef>
          </c:xVal>
          <c:yVal>
            <c:numRef>
              <c:f>'Sheet1 (3)'!$K$77:$K$146</c:f>
              <c:numCache>
                <c:formatCode>General</c:formatCode>
                <c:ptCount val="70"/>
                <c:pt idx="0">
                  <c:v>4.2732314343062914</c:v>
                </c:pt>
                <c:pt idx="1">
                  <c:v>2.56422506887714</c:v>
                </c:pt>
                <c:pt idx="2">
                  <c:v>1.6876073251383319</c:v>
                </c:pt>
                <c:pt idx="3">
                  <c:v>4.5315570055282688</c:v>
                </c:pt>
                <c:pt idx="4">
                  <c:v>3.7553801483303779</c:v>
                </c:pt>
                <c:pt idx="5">
                  <c:v>4.4399825022091983</c:v>
                </c:pt>
                <c:pt idx="6">
                  <c:v>1.8827861980021863</c:v>
                </c:pt>
                <c:pt idx="7">
                  <c:v>3.0692120038776731</c:v>
                </c:pt>
                <c:pt idx="8">
                  <c:v>3.8564038172937383</c:v>
                </c:pt>
                <c:pt idx="9">
                  <c:v>3.1726283122101449</c:v>
                </c:pt>
                <c:pt idx="10">
                  <c:v>5.3059948158067254</c:v>
                </c:pt>
                <c:pt idx="11">
                  <c:v>3.674541321390659</c:v>
                </c:pt>
                <c:pt idx="12">
                  <c:v>2.5286940874700528</c:v>
                </c:pt>
                <c:pt idx="13">
                  <c:v>2.9867680090530944</c:v>
                </c:pt>
                <c:pt idx="14">
                  <c:v>4.7154956624730238</c:v>
                </c:pt>
                <c:pt idx="15">
                  <c:v>4.1062091615643546</c:v>
                </c:pt>
                <c:pt idx="16">
                  <c:v>5.7331438501614951</c:v>
                </c:pt>
                <c:pt idx="17">
                  <c:v>6.1471557567655442</c:v>
                </c:pt>
                <c:pt idx="18">
                  <c:v>4.7693555366096971</c:v>
                </c:pt>
                <c:pt idx="19">
                  <c:v>4.8061474491763807</c:v>
                </c:pt>
                <c:pt idx="20">
                  <c:v>2.3121187913845476</c:v>
                </c:pt>
                <c:pt idx="21">
                  <c:v>6.3413460216915327</c:v>
                </c:pt>
                <c:pt idx="22">
                  <c:v>6.6004492872400027</c:v>
                </c:pt>
                <c:pt idx="23">
                  <c:v>6.5782238111464588</c:v>
                </c:pt>
                <c:pt idx="24">
                  <c:v>4.5866363468600282</c:v>
                </c:pt>
                <c:pt idx="25">
                  <c:v>3.824872649198459</c:v>
                </c:pt>
                <c:pt idx="26">
                  <c:v>5.6146405526837002</c:v>
                </c:pt>
                <c:pt idx="27">
                  <c:v>8.0219532013321828</c:v>
                </c:pt>
                <c:pt idx="28">
                  <c:v>8.033505068171495</c:v>
                </c:pt>
                <c:pt idx="29">
                  <c:v>6.4582636575141956</c:v>
                </c:pt>
                <c:pt idx="30">
                  <c:v>6.9857156590889282</c:v>
                </c:pt>
                <c:pt idx="31">
                  <c:v>2.4256751426673993</c:v>
                </c:pt>
                <c:pt idx="32">
                  <c:v>11.409230319007573</c:v>
                </c:pt>
                <c:pt idx="33">
                  <c:v>6.9510511854114156</c:v>
                </c:pt>
                <c:pt idx="34">
                  <c:v>11.187870493498373</c:v>
                </c:pt>
                <c:pt idx="35">
                  <c:v>9.4099328466981245</c:v>
                </c:pt>
                <c:pt idx="36">
                  <c:v>4.1739742080434379</c:v>
                </c:pt>
                <c:pt idx="37">
                  <c:v>6.1573475374548288</c:v>
                </c:pt>
                <c:pt idx="38">
                  <c:v>7.4182979202028454</c:v>
                </c:pt>
                <c:pt idx="39">
                  <c:v>8.7106816903270499</c:v>
                </c:pt>
                <c:pt idx="40">
                  <c:v>9.4034144283284959</c:v>
                </c:pt>
                <c:pt idx="41">
                  <c:v>13.222221949128183</c:v>
                </c:pt>
                <c:pt idx="42">
                  <c:v>4.8084303762553366</c:v>
                </c:pt>
                <c:pt idx="43">
                  <c:v>8.0010332651267468</c:v>
                </c:pt>
                <c:pt idx="44">
                  <c:v>10.864142177136925</c:v>
                </c:pt>
                <c:pt idx="45">
                  <c:v>13.064839998464318</c:v>
                </c:pt>
                <c:pt idx="46">
                  <c:v>8.4023492568101616</c:v>
                </c:pt>
                <c:pt idx="47">
                  <c:v>13.906977901990604</c:v>
                </c:pt>
                <c:pt idx="48">
                  <c:v>8.323340504071604</c:v>
                </c:pt>
                <c:pt idx="49">
                  <c:v>13.060300844033625</c:v>
                </c:pt>
                <c:pt idx="50">
                  <c:v>19.613700518310782</c:v>
                </c:pt>
                <c:pt idx="51">
                  <c:v>12.110327619267498</c:v>
                </c:pt>
                <c:pt idx="52">
                  <c:v>14.811975231652294</c:v>
                </c:pt>
                <c:pt idx="53">
                  <c:v>7.0448701224315897</c:v>
                </c:pt>
                <c:pt idx="54">
                  <c:v>15.252169798710048</c:v>
                </c:pt>
                <c:pt idx="55">
                  <c:v>16.385200997080595</c:v>
                </c:pt>
                <c:pt idx="56">
                  <c:v>14.645308736088495</c:v>
                </c:pt>
                <c:pt idx="57">
                  <c:v>13.326045806215507</c:v>
                </c:pt>
                <c:pt idx="58">
                  <c:v>16.347262025641005</c:v>
                </c:pt>
                <c:pt idx="59">
                  <c:v>14.751887574111464</c:v>
                </c:pt>
                <c:pt idx="60">
                  <c:v>21.038159390556505</c:v>
                </c:pt>
                <c:pt idx="61">
                  <c:v>23.448641750678938</c:v>
                </c:pt>
                <c:pt idx="62">
                  <c:v>17.327595886272338</c:v>
                </c:pt>
                <c:pt idx="63">
                  <c:v>22.569740824663324</c:v>
                </c:pt>
                <c:pt idx="64">
                  <c:v>8.3202146683398031</c:v>
                </c:pt>
                <c:pt idx="65">
                  <c:v>18.204588414712383</c:v>
                </c:pt>
                <c:pt idx="66">
                  <c:v>17.9858361952476</c:v>
                </c:pt>
                <c:pt idx="67">
                  <c:v>15.193824476843394</c:v>
                </c:pt>
                <c:pt idx="68">
                  <c:v>11.34592380210001</c:v>
                </c:pt>
                <c:pt idx="69">
                  <c:v>20.8691855883455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112-F547-91C4-15A9544FD4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496528"/>
        <c:axId val="546496920"/>
      </c:scatterChart>
      <c:valAx>
        <c:axId val="54649652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IN"/>
                  <a:t>Adult density</a:t>
                </a:r>
              </a:p>
            </c:rich>
          </c:tx>
          <c:layout>
            <c:manualLayout>
              <c:xMode val="edge"/>
              <c:yMode val="edge"/>
              <c:x val="0.34620150738353411"/>
              <c:y val="0.918906456692913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496920"/>
        <c:crosses val="autoZero"/>
        <c:crossBetween val="midCat"/>
      </c:valAx>
      <c:valAx>
        <c:axId val="546496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Adult carbon (Mg C/400m</a:t>
                </a:r>
                <a:r>
                  <a:rPr lang="en-IN" baseline="30000"/>
                  <a:t>2</a:t>
                </a:r>
                <a:r>
                  <a:rPr lang="en-IN"/>
                  <a:t>)</a:t>
                </a:r>
              </a:p>
            </c:rich>
          </c:tx>
          <c:layout>
            <c:manualLayout>
              <c:xMode val="edge"/>
              <c:yMode val="edge"/>
              <c:x val="1.2113750501622726E-2"/>
              <c:y val="0.136093870619113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4965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375348124152345"/>
          <c:y val="4.7991071897175663E-2"/>
          <c:w val="0.75882804268348736"/>
          <c:h val="0.77403506561679802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283930034706552"/>
                  <c:y val="0.39497799879840301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4099</a:t>
                    </a:r>
                  </a:p>
                  <a:p>
                    <a:pPr>
                      <a:defRPr/>
                    </a:pPr>
                    <a:r>
                      <a:rPr lang="en-US" i="1" u="none"/>
                      <a:t>P</a:t>
                    </a:r>
                    <a:r>
                      <a:rPr lang="en-US"/>
                      <a:t> &lt; 0.00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M$77:$M$146</c:f>
              <c:numCache>
                <c:formatCode>General</c:formatCode>
                <c:ptCount val="70"/>
                <c:pt idx="0">
                  <c:v>2</c:v>
                </c:pt>
                <c:pt idx="1">
                  <c:v>8</c:v>
                </c:pt>
                <c:pt idx="2">
                  <c:v>7</c:v>
                </c:pt>
                <c:pt idx="3">
                  <c:v>5</c:v>
                </c:pt>
                <c:pt idx="4">
                  <c:v>6</c:v>
                </c:pt>
                <c:pt idx="5">
                  <c:v>12</c:v>
                </c:pt>
                <c:pt idx="6">
                  <c:v>5</c:v>
                </c:pt>
                <c:pt idx="7">
                  <c:v>12</c:v>
                </c:pt>
                <c:pt idx="8">
                  <c:v>7</c:v>
                </c:pt>
                <c:pt idx="9">
                  <c:v>10</c:v>
                </c:pt>
                <c:pt idx="10">
                  <c:v>1</c:v>
                </c:pt>
                <c:pt idx="11">
                  <c:v>4</c:v>
                </c:pt>
                <c:pt idx="12">
                  <c:v>3</c:v>
                </c:pt>
                <c:pt idx="13">
                  <c:v>7</c:v>
                </c:pt>
                <c:pt idx="14">
                  <c:v>3</c:v>
                </c:pt>
                <c:pt idx="15">
                  <c:v>4</c:v>
                </c:pt>
                <c:pt idx="16">
                  <c:v>4</c:v>
                </c:pt>
                <c:pt idx="17">
                  <c:v>5</c:v>
                </c:pt>
                <c:pt idx="18">
                  <c:v>4</c:v>
                </c:pt>
                <c:pt idx="19">
                  <c:v>3</c:v>
                </c:pt>
                <c:pt idx="20">
                  <c:v>9</c:v>
                </c:pt>
                <c:pt idx="21">
                  <c:v>10</c:v>
                </c:pt>
                <c:pt idx="22">
                  <c:v>16</c:v>
                </c:pt>
                <c:pt idx="23">
                  <c:v>7</c:v>
                </c:pt>
                <c:pt idx="24">
                  <c:v>9</c:v>
                </c:pt>
                <c:pt idx="25">
                  <c:v>5</c:v>
                </c:pt>
                <c:pt idx="26">
                  <c:v>9</c:v>
                </c:pt>
                <c:pt idx="27">
                  <c:v>11</c:v>
                </c:pt>
                <c:pt idx="28">
                  <c:v>11</c:v>
                </c:pt>
                <c:pt idx="29">
                  <c:v>14</c:v>
                </c:pt>
                <c:pt idx="30">
                  <c:v>8</c:v>
                </c:pt>
                <c:pt idx="31">
                  <c:v>10</c:v>
                </c:pt>
                <c:pt idx="32">
                  <c:v>2</c:v>
                </c:pt>
                <c:pt idx="33">
                  <c:v>7</c:v>
                </c:pt>
                <c:pt idx="34">
                  <c:v>8</c:v>
                </c:pt>
                <c:pt idx="35">
                  <c:v>4</c:v>
                </c:pt>
                <c:pt idx="36">
                  <c:v>11</c:v>
                </c:pt>
                <c:pt idx="37">
                  <c:v>3</c:v>
                </c:pt>
                <c:pt idx="38">
                  <c:v>4</c:v>
                </c:pt>
                <c:pt idx="39">
                  <c:v>8</c:v>
                </c:pt>
                <c:pt idx="40">
                  <c:v>8</c:v>
                </c:pt>
                <c:pt idx="41">
                  <c:v>7</c:v>
                </c:pt>
                <c:pt idx="42">
                  <c:v>8</c:v>
                </c:pt>
                <c:pt idx="43">
                  <c:v>5</c:v>
                </c:pt>
                <c:pt idx="44">
                  <c:v>14</c:v>
                </c:pt>
                <c:pt idx="45">
                  <c:v>6</c:v>
                </c:pt>
                <c:pt idx="46">
                  <c:v>14</c:v>
                </c:pt>
                <c:pt idx="47">
                  <c:v>19</c:v>
                </c:pt>
                <c:pt idx="48">
                  <c:v>19</c:v>
                </c:pt>
                <c:pt idx="49">
                  <c:v>13</c:v>
                </c:pt>
                <c:pt idx="50">
                  <c:v>4</c:v>
                </c:pt>
                <c:pt idx="51">
                  <c:v>10</c:v>
                </c:pt>
                <c:pt idx="52">
                  <c:v>14</c:v>
                </c:pt>
                <c:pt idx="53">
                  <c:v>16</c:v>
                </c:pt>
                <c:pt idx="54">
                  <c:v>8</c:v>
                </c:pt>
                <c:pt idx="55">
                  <c:v>15</c:v>
                </c:pt>
                <c:pt idx="56">
                  <c:v>16</c:v>
                </c:pt>
                <c:pt idx="57">
                  <c:v>22</c:v>
                </c:pt>
                <c:pt idx="58">
                  <c:v>17</c:v>
                </c:pt>
                <c:pt idx="59">
                  <c:v>10</c:v>
                </c:pt>
                <c:pt idx="60">
                  <c:v>13</c:v>
                </c:pt>
                <c:pt idx="61">
                  <c:v>13</c:v>
                </c:pt>
                <c:pt idx="62">
                  <c:v>17</c:v>
                </c:pt>
                <c:pt idx="63">
                  <c:v>19</c:v>
                </c:pt>
                <c:pt idx="64">
                  <c:v>16</c:v>
                </c:pt>
                <c:pt idx="65">
                  <c:v>13</c:v>
                </c:pt>
                <c:pt idx="66">
                  <c:v>14</c:v>
                </c:pt>
                <c:pt idx="67">
                  <c:v>17</c:v>
                </c:pt>
                <c:pt idx="68">
                  <c:v>15</c:v>
                </c:pt>
                <c:pt idx="69">
                  <c:v>17</c:v>
                </c:pt>
              </c:numCache>
            </c:numRef>
          </c:xVal>
          <c:yVal>
            <c:numRef>
              <c:f>'Sheet1 (3)'!$N$77:$N$146</c:f>
              <c:numCache>
                <c:formatCode>General</c:formatCode>
                <c:ptCount val="70"/>
                <c:pt idx="0">
                  <c:v>7.8262556866704556E-3</c:v>
                </c:pt>
                <c:pt idx="1">
                  <c:v>7.6049956611201674E-2</c:v>
                </c:pt>
                <c:pt idx="2">
                  <c:v>3.9279366742037809E-2</c:v>
                </c:pt>
                <c:pt idx="3">
                  <c:v>3.4089584033552431E-2</c:v>
                </c:pt>
                <c:pt idx="4">
                  <c:v>0.10251799140046873</c:v>
                </c:pt>
                <c:pt idx="5">
                  <c:v>0.15617090483315374</c:v>
                </c:pt>
                <c:pt idx="6">
                  <c:v>8.6958015490350732E-2</c:v>
                </c:pt>
                <c:pt idx="7">
                  <c:v>0.15283712151945947</c:v>
                </c:pt>
                <c:pt idx="8">
                  <c:v>0.14555515853804876</c:v>
                </c:pt>
                <c:pt idx="9">
                  <c:v>8.7300394968931189E-2</c:v>
                </c:pt>
                <c:pt idx="10">
                  <c:v>5.1530511581545256E-3</c:v>
                </c:pt>
                <c:pt idx="11">
                  <c:v>2.315211179063302E-2</c:v>
                </c:pt>
                <c:pt idx="12">
                  <c:v>1.4846958695023133E-2</c:v>
                </c:pt>
                <c:pt idx="13">
                  <c:v>4.2040540930197191E-2</c:v>
                </c:pt>
                <c:pt idx="14">
                  <c:v>1.5659148392035502E-2</c:v>
                </c:pt>
                <c:pt idx="15">
                  <c:v>3.1679255746518198E-2</c:v>
                </c:pt>
                <c:pt idx="16">
                  <c:v>3.4833689058666698E-2</c:v>
                </c:pt>
                <c:pt idx="17">
                  <c:v>4.7660538815427769E-2</c:v>
                </c:pt>
                <c:pt idx="18">
                  <c:v>1.4035503787600408E-2</c:v>
                </c:pt>
                <c:pt idx="19">
                  <c:v>4.6697619266218696E-2</c:v>
                </c:pt>
                <c:pt idx="20">
                  <c:v>2.4279288074269923E-2</c:v>
                </c:pt>
                <c:pt idx="21">
                  <c:v>6.2007117320243429E-2</c:v>
                </c:pt>
                <c:pt idx="22">
                  <c:v>3.9803034199885103E-2</c:v>
                </c:pt>
                <c:pt idx="23">
                  <c:v>7.2024366141344651E-2</c:v>
                </c:pt>
                <c:pt idx="24">
                  <c:v>5.7596627902252985E-2</c:v>
                </c:pt>
                <c:pt idx="25">
                  <c:v>2.2935252915457654E-2</c:v>
                </c:pt>
                <c:pt idx="26">
                  <c:v>8.9582079377118401E-2</c:v>
                </c:pt>
                <c:pt idx="27">
                  <c:v>3.4853537375808694E-2</c:v>
                </c:pt>
                <c:pt idx="28">
                  <c:v>2.7206667817421547E-2</c:v>
                </c:pt>
                <c:pt idx="29">
                  <c:v>6.4175802031446738E-2</c:v>
                </c:pt>
                <c:pt idx="30">
                  <c:v>5.0369955650872572E-2</c:v>
                </c:pt>
                <c:pt idx="31">
                  <c:v>7.2268268437588448E-2</c:v>
                </c:pt>
                <c:pt idx="32">
                  <c:v>0.15816188408814497</c:v>
                </c:pt>
                <c:pt idx="33">
                  <c:v>9.3229119063911667E-2</c:v>
                </c:pt>
                <c:pt idx="34">
                  <c:v>9.3053205797991853E-2</c:v>
                </c:pt>
                <c:pt idx="35">
                  <c:v>8.1919299373528195E-2</c:v>
                </c:pt>
                <c:pt idx="36">
                  <c:v>0.14507316480144999</c:v>
                </c:pt>
                <c:pt idx="37">
                  <c:v>7.6453923176090399E-2</c:v>
                </c:pt>
                <c:pt idx="38">
                  <c:v>9.6453096748484873E-2</c:v>
                </c:pt>
                <c:pt idx="39">
                  <c:v>0.17933714340431114</c:v>
                </c:pt>
                <c:pt idx="40">
                  <c:v>0.17217232613306077</c:v>
                </c:pt>
                <c:pt idx="41">
                  <c:v>0.16551004340174699</c:v>
                </c:pt>
                <c:pt idx="42">
                  <c:v>0.10807278051578743</c:v>
                </c:pt>
                <c:pt idx="43">
                  <c:v>7.3884133292581311E-2</c:v>
                </c:pt>
                <c:pt idx="44">
                  <c:v>0.10094038067791233</c:v>
                </c:pt>
                <c:pt idx="45">
                  <c:v>5.5846961192624202E-2</c:v>
                </c:pt>
                <c:pt idx="46">
                  <c:v>0.16057172941422693</c:v>
                </c:pt>
                <c:pt idx="47">
                  <c:v>0.16814211838012325</c:v>
                </c:pt>
                <c:pt idx="48">
                  <c:v>0.20180921329146498</c:v>
                </c:pt>
                <c:pt idx="49">
                  <c:v>9.974426202472253E-2</c:v>
                </c:pt>
                <c:pt idx="50">
                  <c:v>3.1938822706160261E-2</c:v>
                </c:pt>
                <c:pt idx="51">
                  <c:v>7.286954046444355E-2</c:v>
                </c:pt>
                <c:pt idx="52">
                  <c:v>0.10097131625803267</c:v>
                </c:pt>
                <c:pt idx="53">
                  <c:v>0.16652699982525537</c:v>
                </c:pt>
                <c:pt idx="54">
                  <c:v>8.0499379543724714E-2</c:v>
                </c:pt>
                <c:pt idx="55">
                  <c:v>0.13128418796557692</c:v>
                </c:pt>
                <c:pt idx="56">
                  <c:v>0.13788246469771653</c:v>
                </c:pt>
                <c:pt idx="57">
                  <c:v>0.18509009719759748</c:v>
                </c:pt>
                <c:pt idx="58">
                  <c:v>0.16410939204452277</c:v>
                </c:pt>
                <c:pt idx="59">
                  <c:v>0.12975624305561348</c:v>
                </c:pt>
                <c:pt idx="60">
                  <c:v>0.12075618108143039</c:v>
                </c:pt>
                <c:pt idx="61">
                  <c:v>0.14632519728874382</c:v>
                </c:pt>
                <c:pt idx="62">
                  <c:v>0.13502694202067322</c:v>
                </c:pt>
                <c:pt idx="63">
                  <c:v>0.18417035103926516</c:v>
                </c:pt>
                <c:pt idx="64">
                  <c:v>0.24204850767178765</c:v>
                </c:pt>
                <c:pt idx="65">
                  <c:v>8.0421754523089417E-2</c:v>
                </c:pt>
                <c:pt idx="66">
                  <c:v>0.11204076554587351</c:v>
                </c:pt>
                <c:pt idx="67">
                  <c:v>0.13642523932078579</c:v>
                </c:pt>
                <c:pt idx="68">
                  <c:v>7.412507811807377E-2</c:v>
                </c:pt>
                <c:pt idx="69">
                  <c:v>0.131356654611457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DD1-AE46-BC1E-B24141D3FC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498096"/>
        <c:axId val="546497704"/>
      </c:scatterChart>
      <c:valAx>
        <c:axId val="54649809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IN"/>
                  <a:t>Juvenile species richness</a:t>
                </a:r>
              </a:p>
            </c:rich>
          </c:tx>
          <c:layout>
            <c:manualLayout>
              <c:xMode val="edge"/>
              <c:yMode val="edge"/>
              <c:x val="0.35864064831380427"/>
              <c:y val="0.918906456692913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497704"/>
        <c:crosses val="autoZero"/>
        <c:crossBetween val="midCat"/>
      </c:valAx>
      <c:valAx>
        <c:axId val="5464977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4980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8415690369233287"/>
          <c:y val="4.3232104892136643E-2"/>
          <c:w val="0.76141459556546032"/>
          <c:h val="0.78769963182291602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2070528839353392E-2"/>
                  <c:y val="0.48335382975477731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2755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0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P$77:$P$146</c:f>
              <c:numCache>
                <c:formatCode>General</c:formatCode>
                <c:ptCount val="70"/>
                <c:pt idx="0">
                  <c:v>5</c:v>
                </c:pt>
                <c:pt idx="1">
                  <c:v>9</c:v>
                </c:pt>
                <c:pt idx="2">
                  <c:v>7</c:v>
                </c:pt>
                <c:pt idx="3">
                  <c:v>7</c:v>
                </c:pt>
                <c:pt idx="4">
                  <c:v>2</c:v>
                </c:pt>
                <c:pt idx="5">
                  <c:v>9</c:v>
                </c:pt>
                <c:pt idx="6">
                  <c:v>6</c:v>
                </c:pt>
                <c:pt idx="7">
                  <c:v>7</c:v>
                </c:pt>
                <c:pt idx="8">
                  <c:v>4</c:v>
                </c:pt>
                <c:pt idx="9">
                  <c:v>6</c:v>
                </c:pt>
                <c:pt idx="10">
                  <c:v>7</c:v>
                </c:pt>
                <c:pt idx="11">
                  <c:v>7</c:v>
                </c:pt>
                <c:pt idx="12">
                  <c:v>3</c:v>
                </c:pt>
                <c:pt idx="13">
                  <c:v>6</c:v>
                </c:pt>
                <c:pt idx="14">
                  <c:v>6</c:v>
                </c:pt>
                <c:pt idx="15">
                  <c:v>6</c:v>
                </c:pt>
                <c:pt idx="16">
                  <c:v>7</c:v>
                </c:pt>
                <c:pt idx="17">
                  <c:v>5</c:v>
                </c:pt>
                <c:pt idx="18">
                  <c:v>5</c:v>
                </c:pt>
                <c:pt idx="19">
                  <c:v>10</c:v>
                </c:pt>
                <c:pt idx="20">
                  <c:v>5</c:v>
                </c:pt>
                <c:pt idx="21">
                  <c:v>7</c:v>
                </c:pt>
                <c:pt idx="22">
                  <c:v>8</c:v>
                </c:pt>
                <c:pt idx="23">
                  <c:v>6</c:v>
                </c:pt>
                <c:pt idx="24">
                  <c:v>6</c:v>
                </c:pt>
                <c:pt idx="25">
                  <c:v>5</c:v>
                </c:pt>
                <c:pt idx="26">
                  <c:v>7</c:v>
                </c:pt>
                <c:pt idx="27">
                  <c:v>6</c:v>
                </c:pt>
                <c:pt idx="28">
                  <c:v>11</c:v>
                </c:pt>
                <c:pt idx="29">
                  <c:v>12</c:v>
                </c:pt>
                <c:pt idx="30">
                  <c:v>7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1</c:v>
                </c:pt>
                <c:pt idx="35">
                  <c:v>12</c:v>
                </c:pt>
                <c:pt idx="36">
                  <c:v>16</c:v>
                </c:pt>
                <c:pt idx="37">
                  <c:v>9</c:v>
                </c:pt>
                <c:pt idx="38">
                  <c:v>13</c:v>
                </c:pt>
                <c:pt idx="39">
                  <c:v>13</c:v>
                </c:pt>
                <c:pt idx="40">
                  <c:v>6</c:v>
                </c:pt>
                <c:pt idx="41">
                  <c:v>5</c:v>
                </c:pt>
                <c:pt idx="42">
                  <c:v>3</c:v>
                </c:pt>
                <c:pt idx="43">
                  <c:v>6</c:v>
                </c:pt>
                <c:pt idx="44">
                  <c:v>15</c:v>
                </c:pt>
                <c:pt idx="45">
                  <c:v>9</c:v>
                </c:pt>
                <c:pt idx="46">
                  <c:v>7</c:v>
                </c:pt>
                <c:pt idx="47">
                  <c:v>9</c:v>
                </c:pt>
                <c:pt idx="48">
                  <c:v>11</c:v>
                </c:pt>
                <c:pt idx="49">
                  <c:v>8</c:v>
                </c:pt>
                <c:pt idx="50">
                  <c:v>9</c:v>
                </c:pt>
                <c:pt idx="51">
                  <c:v>7</c:v>
                </c:pt>
                <c:pt idx="52">
                  <c:v>8</c:v>
                </c:pt>
                <c:pt idx="53">
                  <c:v>13</c:v>
                </c:pt>
                <c:pt idx="54">
                  <c:v>11</c:v>
                </c:pt>
                <c:pt idx="55">
                  <c:v>9</c:v>
                </c:pt>
                <c:pt idx="56">
                  <c:v>7</c:v>
                </c:pt>
                <c:pt idx="57">
                  <c:v>15</c:v>
                </c:pt>
                <c:pt idx="58">
                  <c:v>10</c:v>
                </c:pt>
                <c:pt idx="59">
                  <c:v>8</c:v>
                </c:pt>
                <c:pt idx="60">
                  <c:v>16</c:v>
                </c:pt>
                <c:pt idx="61">
                  <c:v>12</c:v>
                </c:pt>
                <c:pt idx="62">
                  <c:v>19</c:v>
                </c:pt>
                <c:pt idx="63">
                  <c:v>14</c:v>
                </c:pt>
                <c:pt idx="64">
                  <c:v>12</c:v>
                </c:pt>
                <c:pt idx="65">
                  <c:v>9</c:v>
                </c:pt>
                <c:pt idx="66">
                  <c:v>14</c:v>
                </c:pt>
                <c:pt idx="67">
                  <c:v>8</c:v>
                </c:pt>
                <c:pt idx="68">
                  <c:v>9</c:v>
                </c:pt>
                <c:pt idx="69">
                  <c:v>12</c:v>
                </c:pt>
              </c:numCache>
            </c:numRef>
          </c:xVal>
          <c:yVal>
            <c:numRef>
              <c:f>'Sheet1 (3)'!$Q$77:$Q$146</c:f>
              <c:numCache>
                <c:formatCode>General</c:formatCode>
                <c:ptCount val="70"/>
                <c:pt idx="0">
                  <c:v>4.2732314343062914</c:v>
                </c:pt>
                <c:pt idx="1">
                  <c:v>2.56422506887714</c:v>
                </c:pt>
                <c:pt idx="2">
                  <c:v>1.6876073251383319</c:v>
                </c:pt>
                <c:pt idx="3">
                  <c:v>4.5315570055282688</c:v>
                </c:pt>
                <c:pt idx="4">
                  <c:v>3.7553801483303779</c:v>
                </c:pt>
                <c:pt idx="5">
                  <c:v>4.4399825022091983</c:v>
                </c:pt>
                <c:pt idx="6">
                  <c:v>1.8827861980021863</c:v>
                </c:pt>
                <c:pt idx="7">
                  <c:v>3.0692120038776731</c:v>
                </c:pt>
                <c:pt idx="8">
                  <c:v>3.8564038172937383</c:v>
                </c:pt>
                <c:pt idx="9">
                  <c:v>3.1726283122101449</c:v>
                </c:pt>
                <c:pt idx="10">
                  <c:v>5.3059948158067254</c:v>
                </c:pt>
                <c:pt idx="11">
                  <c:v>3.674541321390659</c:v>
                </c:pt>
                <c:pt idx="12">
                  <c:v>2.5286940874700528</c:v>
                </c:pt>
                <c:pt idx="13">
                  <c:v>2.9867680090530944</c:v>
                </c:pt>
                <c:pt idx="14">
                  <c:v>4.7154956624730238</c:v>
                </c:pt>
                <c:pt idx="15">
                  <c:v>4.1062091615643546</c:v>
                </c:pt>
                <c:pt idx="16">
                  <c:v>5.7331438501614951</c:v>
                </c:pt>
                <c:pt idx="17">
                  <c:v>6.1471557567655442</c:v>
                </c:pt>
                <c:pt idx="18">
                  <c:v>4.7693555366096971</c:v>
                </c:pt>
                <c:pt idx="19">
                  <c:v>4.8061474491763807</c:v>
                </c:pt>
                <c:pt idx="20">
                  <c:v>2.3121187913845476</c:v>
                </c:pt>
                <c:pt idx="21">
                  <c:v>6.3413460216915327</c:v>
                </c:pt>
                <c:pt idx="22">
                  <c:v>6.6004492872400027</c:v>
                </c:pt>
                <c:pt idx="23">
                  <c:v>6.5782238111464588</c:v>
                </c:pt>
                <c:pt idx="24">
                  <c:v>4.5866363468600282</c:v>
                </c:pt>
                <c:pt idx="25">
                  <c:v>3.824872649198459</c:v>
                </c:pt>
                <c:pt idx="26">
                  <c:v>5.6146405526837002</c:v>
                </c:pt>
                <c:pt idx="27">
                  <c:v>8.0219532013321828</c:v>
                </c:pt>
                <c:pt idx="28">
                  <c:v>8.033505068171495</c:v>
                </c:pt>
                <c:pt idx="29">
                  <c:v>6.4582636575141956</c:v>
                </c:pt>
                <c:pt idx="30">
                  <c:v>6.9857156590889282</c:v>
                </c:pt>
                <c:pt idx="31">
                  <c:v>2.4256751426673993</c:v>
                </c:pt>
                <c:pt idx="32">
                  <c:v>11.409230319007573</c:v>
                </c:pt>
                <c:pt idx="33">
                  <c:v>6.9510511854114156</c:v>
                </c:pt>
                <c:pt idx="34">
                  <c:v>11.187870493498373</c:v>
                </c:pt>
                <c:pt idx="35">
                  <c:v>9.4099328466981245</c:v>
                </c:pt>
                <c:pt idx="36">
                  <c:v>4.1739742080434379</c:v>
                </c:pt>
                <c:pt idx="37">
                  <c:v>6.1573475374548288</c:v>
                </c:pt>
                <c:pt idx="38">
                  <c:v>7.4182979202028454</c:v>
                </c:pt>
                <c:pt idx="39">
                  <c:v>8.7106816903270499</c:v>
                </c:pt>
                <c:pt idx="40">
                  <c:v>9.4034144283284959</c:v>
                </c:pt>
                <c:pt idx="41">
                  <c:v>13.222221949128183</c:v>
                </c:pt>
                <c:pt idx="42">
                  <c:v>4.8084303762553366</c:v>
                </c:pt>
                <c:pt idx="43">
                  <c:v>8.0010332651267468</c:v>
                </c:pt>
                <c:pt idx="44">
                  <c:v>10.864142177136925</c:v>
                </c:pt>
                <c:pt idx="45">
                  <c:v>13.064839998464318</c:v>
                </c:pt>
                <c:pt idx="46">
                  <c:v>8.4023492568101616</c:v>
                </c:pt>
                <c:pt idx="47">
                  <c:v>13.906977901990604</c:v>
                </c:pt>
                <c:pt idx="48">
                  <c:v>8.323340504071604</c:v>
                </c:pt>
                <c:pt idx="49">
                  <c:v>13.060300844033625</c:v>
                </c:pt>
                <c:pt idx="50">
                  <c:v>19.613700518310782</c:v>
                </c:pt>
                <c:pt idx="51">
                  <c:v>12.110327619267498</c:v>
                </c:pt>
                <c:pt idx="52">
                  <c:v>14.811975231652294</c:v>
                </c:pt>
                <c:pt idx="53">
                  <c:v>7.0448701224315897</c:v>
                </c:pt>
                <c:pt idx="54">
                  <c:v>15.252169798710048</c:v>
                </c:pt>
                <c:pt idx="55">
                  <c:v>16.385200997080595</c:v>
                </c:pt>
                <c:pt idx="56">
                  <c:v>14.645308736088495</c:v>
                </c:pt>
                <c:pt idx="57">
                  <c:v>13.326045806215507</c:v>
                </c:pt>
                <c:pt idx="58">
                  <c:v>16.347262025641005</c:v>
                </c:pt>
                <c:pt idx="59">
                  <c:v>14.751887574111464</c:v>
                </c:pt>
                <c:pt idx="60">
                  <c:v>21.038159390556505</c:v>
                </c:pt>
                <c:pt idx="61">
                  <c:v>23.448641750678938</c:v>
                </c:pt>
                <c:pt idx="62">
                  <c:v>17.327595886272338</c:v>
                </c:pt>
                <c:pt idx="63">
                  <c:v>22.569740824663324</c:v>
                </c:pt>
                <c:pt idx="64">
                  <c:v>8.3202146683398031</c:v>
                </c:pt>
                <c:pt idx="65">
                  <c:v>18.204588414712383</c:v>
                </c:pt>
                <c:pt idx="66">
                  <c:v>17.9858361952476</c:v>
                </c:pt>
                <c:pt idx="67">
                  <c:v>15.193824476843394</c:v>
                </c:pt>
                <c:pt idx="68">
                  <c:v>11.34592380210001</c:v>
                </c:pt>
                <c:pt idx="69">
                  <c:v>20.8691855883455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DEE-6646-B95B-4FC2F56A06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505152"/>
        <c:axId val="543876456"/>
      </c:scatterChart>
      <c:valAx>
        <c:axId val="546505152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IN"/>
                  <a:t>Adult species richness</a:t>
                </a:r>
              </a:p>
            </c:rich>
          </c:tx>
          <c:layout>
            <c:manualLayout>
              <c:xMode val="edge"/>
              <c:yMode val="edge"/>
              <c:x val="0.35720648274604888"/>
              <c:y val="0.918906456692913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3876456"/>
        <c:crosses val="autoZero"/>
        <c:crossBetween val="midCat"/>
      </c:valAx>
      <c:valAx>
        <c:axId val="54387645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6505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163621595335937"/>
          <c:y val="2.9640832794540641E-2"/>
          <c:w val="0.77827341718031851"/>
          <c:h val="0.83801851995503251"/>
        </c:manualLayout>
      </c:layout>
      <c:scatterChart>
        <c:scatterStyle val="lineMarker"/>
        <c:varyColors val="0"/>
        <c:ser>
          <c:idx val="0"/>
          <c:order val="0"/>
          <c:spPr>
            <a:ln w="28523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 w="9508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473549961184429"/>
                  <c:y val="0.43123006857344415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3848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01</a:t>
                    </a:r>
                  </a:p>
                </c:rich>
              </c:tx>
              <c:numFmt formatCode="General" sourceLinked="0"/>
              <c:spPr>
                <a:noFill/>
                <a:ln w="25354">
                  <a:noFill/>
                </a:ln>
              </c:spPr>
            </c:trendlineLbl>
          </c:trendline>
          <c:xVal>
            <c:numRef>
              <c:f>'Sheet1 (3)'!$S$77:$S$146</c:f>
              <c:numCache>
                <c:formatCode>General</c:formatCode>
                <c:ptCount val="70"/>
                <c:pt idx="0">
                  <c:v>6</c:v>
                </c:pt>
                <c:pt idx="1">
                  <c:v>12</c:v>
                </c:pt>
                <c:pt idx="2">
                  <c:v>8</c:v>
                </c:pt>
                <c:pt idx="3">
                  <c:v>8</c:v>
                </c:pt>
                <c:pt idx="4">
                  <c:v>6</c:v>
                </c:pt>
                <c:pt idx="5">
                  <c:v>16</c:v>
                </c:pt>
                <c:pt idx="6">
                  <c:v>7</c:v>
                </c:pt>
                <c:pt idx="7">
                  <c:v>14</c:v>
                </c:pt>
                <c:pt idx="8">
                  <c:v>8</c:v>
                </c:pt>
                <c:pt idx="9">
                  <c:v>12</c:v>
                </c:pt>
                <c:pt idx="10">
                  <c:v>8</c:v>
                </c:pt>
                <c:pt idx="11">
                  <c:v>7</c:v>
                </c:pt>
                <c:pt idx="12">
                  <c:v>4</c:v>
                </c:pt>
                <c:pt idx="13">
                  <c:v>9</c:v>
                </c:pt>
                <c:pt idx="14">
                  <c:v>8</c:v>
                </c:pt>
                <c:pt idx="15">
                  <c:v>6</c:v>
                </c:pt>
                <c:pt idx="16">
                  <c:v>9</c:v>
                </c:pt>
                <c:pt idx="17">
                  <c:v>9</c:v>
                </c:pt>
                <c:pt idx="18">
                  <c:v>7</c:v>
                </c:pt>
                <c:pt idx="19">
                  <c:v>12</c:v>
                </c:pt>
                <c:pt idx="20">
                  <c:v>12</c:v>
                </c:pt>
                <c:pt idx="21">
                  <c:v>12</c:v>
                </c:pt>
                <c:pt idx="22">
                  <c:v>18</c:v>
                </c:pt>
                <c:pt idx="23">
                  <c:v>12</c:v>
                </c:pt>
                <c:pt idx="24">
                  <c:v>12</c:v>
                </c:pt>
                <c:pt idx="25">
                  <c:v>8</c:v>
                </c:pt>
                <c:pt idx="26">
                  <c:v>12</c:v>
                </c:pt>
                <c:pt idx="27">
                  <c:v>13</c:v>
                </c:pt>
                <c:pt idx="28">
                  <c:v>16</c:v>
                </c:pt>
                <c:pt idx="29">
                  <c:v>18</c:v>
                </c:pt>
                <c:pt idx="30">
                  <c:v>13</c:v>
                </c:pt>
                <c:pt idx="31">
                  <c:v>15</c:v>
                </c:pt>
                <c:pt idx="32">
                  <c:v>10</c:v>
                </c:pt>
                <c:pt idx="33">
                  <c:v>14</c:v>
                </c:pt>
                <c:pt idx="34">
                  <c:v>17</c:v>
                </c:pt>
                <c:pt idx="35">
                  <c:v>14</c:v>
                </c:pt>
                <c:pt idx="36">
                  <c:v>20</c:v>
                </c:pt>
                <c:pt idx="37">
                  <c:v>9</c:v>
                </c:pt>
                <c:pt idx="38">
                  <c:v>13</c:v>
                </c:pt>
                <c:pt idx="39">
                  <c:v>14</c:v>
                </c:pt>
                <c:pt idx="40">
                  <c:v>9</c:v>
                </c:pt>
                <c:pt idx="41">
                  <c:v>7</c:v>
                </c:pt>
                <c:pt idx="42">
                  <c:v>8</c:v>
                </c:pt>
                <c:pt idx="43">
                  <c:v>7</c:v>
                </c:pt>
                <c:pt idx="44">
                  <c:v>19</c:v>
                </c:pt>
                <c:pt idx="45">
                  <c:v>11</c:v>
                </c:pt>
                <c:pt idx="46">
                  <c:v>14</c:v>
                </c:pt>
                <c:pt idx="47">
                  <c:v>20</c:v>
                </c:pt>
                <c:pt idx="48">
                  <c:v>21</c:v>
                </c:pt>
                <c:pt idx="49">
                  <c:v>15</c:v>
                </c:pt>
                <c:pt idx="50">
                  <c:v>10</c:v>
                </c:pt>
                <c:pt idx="51">
                  <c:v>12</c:v>
                </c:pt>
                <c:pt idx="52">
                  <c:v>18</c:v>
                </c:pt>
                <c:pt idx="53">
                  <c:v>21</c:v>
                </c:pt>
                <c:pt idx="54">
                  <c:v>15</c:v>
                </c:pt>
                <c:pt idx="55">
                  <c:v>18</c:v>
                </c:pt>
                <c:pt idx="56">
                  <c:v>19</c:v>
                </c:pt>
                <c:pt idx="57">
                  <c:v>25</c:v>
                </c:pt>
                <c:pt idx="58">
                  <c:v>19</c:v>
                </c:pt>
                <c:pt idx="59">
                  <c:v>12</c:v>
                </c:pt>
                <c:pt idx="60">
                  <c:v>21</c:v>
                </c:pt>
                <c:pt idx="61">
                  <c:v>20</c:v>
                </c:pt>
                <c:pt idx="62">
                  <c:v>25</c:v>
                </c:pt>
                <c:pt idx="63">
                  <c:v>22</c:v>
                </c:pt>
                <c:pt idx="64">
                  <c:v>18</c:v>
                </c:pt>
                <c:pt idx="65">
                  <c:v>17</c:v>
                </c:pt>
                <c:pt idx="66">
                  <c:v>21</c:v>
                </c:pt>
                <c:pt idx="67">
                  <c:v>19</c:v>
                </c:pt>
                <c:pt idx="68">
                  <c:v>17</c:v>
                </c:pt>
                <c:pt idx="69">
                  <c:v>21</c:v>
                </c:pt>
              </c:numCache>
            </c:numRef>
          </c:xVal>
          <c:yVal>
            <c:numRef>
              <c:f>'Sheet1 (3)'!$T$77:$T$146</c:f>
              <c:numCache>
                <c:formatCode>General</c:formatCode>
                <c:ptCount val="70"/>
                <c:pt idx="0">
                  <c:v>92.180338772253691</c:v>
                </c:pt>
                <c:pt idx="1">
                  <c:v>56.161511896429843</c:v>
                </c:pt>
                <c:pt idx="2">
                  <c:v>36.742592444683368</c:v>
                </c:pt>
                <c:pt idx="3">
                  <c:v>99.00628854681085</c:v>
                </c:pt>
                <c:pt idx="4">
                  <c:v>83.715785321490586</c:v>
                </c:pt>
                <c:pt idx="5">
                  <c:v>99.560553634625563</c:v>
                </c:pt>
                <c:pt idx="6">
                  <c:v>41.853790505289645</c:v>
                </c:pt>
                <c:pt idx="7">
                  <c:v>69.492304635067541</c:v>
                </c:pt>
                <c:pt idx="8">
                  <c:v>85.528602714717522</c:v>
                </c:pt>
                <c:pt idx="9">
                  <c:v>69.556567470830515</c:v>
                </c:pt>
                <c:pt idx="10">
                  <c:v>114.95127727752576</c:v>
                </c:pt>
                <c:pt idx="11">
                  <c:v>79.636535932306941</c:v>
                </c:pt>
                <c:pt idx="12">
                  <c:v>53.669677275567054</c:v>
                </c:pt>
                <c:pt idx="13">
                  <c:v>65.057110748169237</c:v>
                </c:pt>
                <c:pt idx="14">
                  <c:v>101.9463987033029</c:v>
                </c:pt>
                <c:pt idx="15">
                  <c:v>88.718299429009235</c:v>
                </c:pt>
                <c:pt idx="16">
                  <c:v>123.72113585953875</c:v>
                </c:pt>
                <c:pt idx="17">
                  <c:v>134.34542093964296</c:v>
                </c:pt>
                <c:pt idx="18">
                  <c:v>103.10887770750837</c:v>
                </c:pt>
                <c:pt idx="19">
                  <c:v>105.16296379380256</c:v>
                </c:pt>
                <c:pt idx="20">
                  <c:v>153.15251329721147</c:v>
                </c:pt>
                <c:pt idx="21">
                  <c:v>53.680438358515879</c:v>
                </c:pt>
                <c:pt idx="22">
                  <c:v>250.77768569667242</c:v>
                </c:pt>
                <c:pt idx="23">
                  <c:v>152.53430431368491</c:v>
                </c:pt>
                <c:pt idx="24">
                  <c:v>245.55095499257087</c:v>
                </c:pt>
                <c:pt idx="25">
                  <c:v>206.03907269389842</c:v>
                </c:pt>
                <c:pt idx="26">
                  <c:v>93.14891913231331</c:v>
                </c:pt>
                <c:pt idx="27">
                  <c:v>134.53386432305115</c:v>
                </c:pt>
                <c:pt idx="28">
                  <c:v>160.72949527342357</c:v>
                </c:pt>
                <c:pt idx="29">
                  <c:v>193.91675441389506</c:v>
                </c:pt>
                <c:pt idx="30">
                  <c:v>49.573657459402774</c:v>
                </c:pt>
                <c:pt idx="31">
                  <c:v>137.28505686028117</c:v>
                </c:pt>
                <c:pt idx="32">
                  <c:v>141.55253445608787</c:v>
                </c:pt>
                <c:pt idx="33">
                  <c:v>143.50646163840523</c:v>
                </c:pt>
                <c:pt idx="34">
                  <c:v>100.13310423475929</c:v>
                </c:pt>
                <c:pt idx="35">
                  <c:v>82.665882402320136</c:v>
                </c:pt>
                <c:pt idx="36">
                  <c:v>122.48082299438643</c:v>
                </c:pt>
                <c:pt idx="37">
                  <c:v>173.75679149934152</c:v>
                </c:pt>
                <c:pt idx="38">
                  <c:v>174.24839366301643</c:v>
                </c:pt>
                <c:pt idx="39">
                  <c:v>140.51427880781608</c:v>
                </c:pt>
                <c:pt idx="40">
                  <c:v>208.92417781752025</c:v>
                </c:pt>
                <c:pt idx="41">
                  <c:v>292.79861244754261</c:v>
                </c:pt>
                <c:pt idx="42">
                  <c:v>106.41980156910748</c:v>
                </c:pt>
                <c:pt idx="43">
                  <c:v>175.5568393293706</c:v>
                </c:pt>
                <c:pt idx="44">
                  <c:v>238.13784038327807</c:v>
                </c:pt>
                <c:pt idx="45">
                  <c:v>284.21853696113237</c:v>
                </c:pt>
                <c:pt idx="46">
                  <c:v>185.38426493445766</c:v>
                </c:pt>
                <c:pt idx="47">
                  <c:v>302.80518310130981</c:v>
                </c:pt>
                <c:pt idx="48">
                  <c:v>183.91902902276655</c:v>
                </c:pt>
                <c:pt idx="49">
                  <c:v>283.79987451024238</c:v>
                </c:pt>
                <c:pt idx="50">
                  <c:v>431.4723980129458</c:v>
                </c:pt>
                <c:pt idx="51">
                  <c:v>264.41961735034374</c:v>
                </c:pt>
                <c:pt idx="52">
                  <c:v>324.15177501897568</c:v>
                </c:pt>
                <c:pt idx="53">
                  <c:v>154.8398363100107</c:v>
                </c:pt>
                <c:pt idx="54">
                  <c:v>337.48327868306575</c:v>
                </c:pt>
                <c:pt idx="55">
                  <c:v>361.22322626549931</c:v>
                </c:pt>
                <c:pt idx="56">
                  <c:v>322.13921629018949</c:v>
                </c:pt>
                <c:pt idx="57">
                  <c:v>292.95612343565182</c:v>
                </c:pt>
                <c:pt idx="58">
                  <c:v>362.76580529667046</c:v>
                </c:pt>
                <c:pt idx="59">
                  <c:v>326.02986036543098</c:v>
                </c:pt>
                <c:pt idx="60">
                  <c:v>467.64140535363578</c:v>
                </c:pt>
                <c:pt idx="61">
                  <c:v>518.34207744115349</c:v>
                </c:pt>
                <c:pt idx="62">
                  <c:v>380.68951506858332</c:v>
                </c:pt>
                <c:pt idx="63">
                  <c:v>500.74140949641378</c:v>
                </c:pt>
                <c:pt idx="64">
                  <c:v>185.6612107078148</c:v>
                </c:pt>
                <c:pt idx="65">
                  <c:v>400.15418969114643</c:v>
                </c:pt>
                <c:pt idx="66">
                  <c:v>394.30164063659493</c:v>
                </c:pt>
                <c:pt idx="67">
                  <c:v>335.095289944819</c:v>
                </c:pt>
                <c:pt idx="68">
                  <c:v>249.82102560298858</c:v>
                </c:pt>
                <c:pt idx="69">
                  <c:v>460.4946728558417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D91-AF4C-91E6-BF595CD50E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880768"/>
        <c:axId val="543878024"/>
      </c:scatterChart>
      <c:valAx>
        <c:axId val="543880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08" cap="flat" cmpd="sng" algn="ctr">
            <a:solidFill>
              <a:sysClr val="windowText" lastClr="000000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543878024"/>
        <c:crosses val="autoZero"/>
        <c:crossBetween val="midCat"/>
        <c:majorUnit val="5"/>
      </c:valAx>
      <c:valAx>
        <c:axId val="5438780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08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3880768"/>
        <c:crosses val="autoZero"/>
        <c:crossBetween val="midCat"/>
      </c:valAx>
      <c:spPr>
        <a:noFill/>
        <a:ln w="25354">
          <a:noFill/>
        </a:ln>
      </c:spPr>
    </c:plotArea>
    <c:plotVisOnly val="1"/>
    <c:dispBlanksAs val="gap"/>
    <c:showDLblsOverMax val="0"/>
  </c:chart>
  <c:spPr>
    <a:solidFill>
      <a:schemeClr val="bg1"/>
    </a:solidFill>
    <a:ln w="9508" cap="flat" cmpd="sng" algn="ctr">
      <a:solidFill>
        <a:schemeClr val="bg1"/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206717831157181"/>
          <c:y val="5.5205411948158284E-2"/>
          <c:w val="0.75763053352508147"/>
          <c:h val="0.82837004934502356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190726159230097"/>
                  <c:y val="0.5425433970286424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3459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W$77:$W$146</c:f>
              <c:numCache>
                <c:formatCode>General</c:formatCode>
                <c:ptCount val="70"/>
                <c:pt idx="0">
                  <c:v>6</c:v>
                </c:pt>
                <c:pt idx="1">
                  <c:v>12</c:v>
                </c:pt>
                <c:pt idx="2">
                  <c:v>8</c:v>
                </c:pt>
                <c:pt idx="3">
                  <c:v>8</c:v>
                </c:pt>
                <c:pt idx="4">
                  <c:v>6</c:v>
                </c:pt>
                <c:pt idx="5">
                  <c:v>16</c:v>
                </c:pt>
                <c:pt idx="6">
                  <c:v>7</c:v>
                </c:pt>
                <c:pt idx="7">
                  <c:v>14</c:v>
                </c:pt>
                <c:pt idx="8">
                  <c:v>8</c:v>
                </c:pt>
                <c:pt idx="9">
                  <c:v>12</c:v>
                </c:pt>
                <c:pt idx="10">
                  <c:v>8</c:v>
                </c:pt>
                <c:pt idx="11">
                  <c:v>7</c:v>
                </c:pt>
                <c:pt idx="12">
                  <c:v>4</c:v>
                </c:pt>
                <c:pt idx="13">
                  <c:v>9</c:v>
                </c:pt>
                <c:pt idx="14">
                  <c:v>8</c:v>
                </c:pt>
                <c:pt idx="15">
                  <c:v>6</c:v>
                </c:pt>
                <c:pt idx="16">
                  <c:v>9</c:v>
                </c:pt>
                <c:pt idx="17">
                  <c:v>9</c:v>
                </c:pt>
                <c:pt idx="18">
                  <c:v>7</c:v>
                </c:pt>
                <c:pt idx="19">
                  <c:v>12</c:v>
                </c:pt>
                <c:pt idx="20">
                  <c:v>12</c:v>
                </c:pt>
                <c:pt idx="21">
                  <c:v>12</c:v>
                </c:pt>
                <c:pt idx="22">
                  <c:v>18</c:v>
                </c:pt>
                <c:pt idx="23">
                  <c:v>12</c:v>
                </c:pt>
                <c:pt idx="24">
                  <c:v>12</c:v>
                </c:pt>
                <c:pt idx="25">
                  <c:v>8</c:v>
                </c:pt>
                <c:pt idx="26">
                  <c:v>12</c:v>
                </c:pt>
                <c:pt idx="27">
                  <c:v>13</c:v>
                </c:pt>
                <c:pt idx="28">
                  <c:v>16</c:v>
                </c:pt>
                <c:pt idx="29">
                  <c:v>18</c:v>
                </c:pt>
                <c:pt idx="30">
                  <c:v>13</c:v>
                </c:pt>
                <c:pt idx="31">
                  <c:v>15</c:v>
                </c:pt>
                <c:pt idx="32">
                  <c:v>10</c:v>
                </c:pt>
                <c:pt idx="33">
                  <c:v>14</c:v>
                </c:pt>
                <c:pt idx="34">
                  <c:v>17</c:v>
                </c:pt>
                <c:pt idx="35">
                  <c:v>14</c:v>
                </c:pt>
                <c:pt idx="36">
                  <c:v>20</c:v>
                </c:pt>
                <c:pt idx="37">
                  <c:v>9</c:v>
                </c:pt>
                <c:pt idx="38">
                  <c:v>13</c:v>
                </c:pt>
                <c:pt idx="39">
                  <c:v>14</c:v>
                </c:pt>
                <c:pt idx="40">
                  <c:v>9</c:v>
                </c:pt>
                <c:pt idx="41">
                  <c:v>7</c:v>
                </c:pt>
                <c:pt idx="42">
                  <c:v>8</c:v>
                </c:pt>
                <c:pt idx="43">
                  <c:v>7</c:v>
                </c:pt>
                <c:pt idx="44">
                  <c:v>19</c:v>
                </c:pt>
                <c:pt idx="45">
                  <c:v>11</c:v>
                </c:pt>
                <c:pt idx="46">
                  <c:v>14</c:v>
                </c:pt>
                <c:pt idx="47">
                  <c:v>20</c:v>
                </c:pt>
                <c:pt idx="48">
                  <c:v>21</c:v>
                </c:pt>
                <c:pt idx="49">
                  <c:v>15</c:v>
                </c:pt>
                <c:pt idx="50">
                  <c:v>10</c:v>
                </c:pt>
                <c:pt idx="51">
                  <c:v>12</c:v>
                </c:pt>
                <c:pt idx="52">
                  <c:v>18</c:v>
                </c:pt>
                <c:pt idx="53">
                  <c:v>21</c:v>
                </c:pt>
                <c:pt idx="54">
                  <c:v>15</c:v>
                </c:pt>
                <c:pt idx="55">
                  <c:v>18</c:v>
                </c:pt>
                <c:pt idx="56">
                  <c:v>19</c:v>
                </c:pt>
                <c:pt idx="57">
                  <c:v>25</c:v>
                </c:pt>
                <c:pt idx="58">
                  <c:v>19</c:v>
                </c:pt>
                <c:pt idx="59">
                  <c:v>12</c:v>
                </c:pt>
                <c:pt idx="60">
                  <c:v>21</c:v>
                </c:pt>
                <c:pt idx="61">
                  <c:v>20</c:v>
                </c:pt>
                <c:pt idx="62">
                  <c:v>25</c:v>
                </c:pt>
                <c:pt idx="63">
                  <c:v>22</c:v>
                </c:pt>
                <c:pt idx="64">
                  <c:v>18</c:v>
                </c:pt>
                <c:pt idx="65">
                  <c:v>17</c:v>
                </c:pt>
                <c:pt idx="66">
                  <c:v>21</c:v>
                </c:pt>
                <c:pt idx="67">
                  <c:v>19</c:v>
                </c:pt>
                <c:pt idx="68">
                  <c:v>17</c:v>
                </c:pt>
                <c:pt idx="69">
                  <c:v>21</c:v>
                </c:pt>
              </c:numCache>
            </c:numRef>
          </c:xVal>
          <c:yVal>
            <c:numRef>
              <c:f>'Sheet1 (3)'!$X$77:$X$146</c:f>
              <c:numCache>
                <c:formatCode>General</c:formatCode>
                <c:ptCount val="70"/>
                <c:pt idx="0">
                  <c:v>1.1017788749999999</c:v>
                </c:pt>
                <c:pt idx="1">
                  <c:v>0.83732062500000015</c:v>
                </c:pt>
                <c:pt idx="2">
                  <c:v>1.6104352500000001</c:v>
                </c:pt>
                <c:pt idx="3">
                  <c:v>0.97552012500000007</c:v>
                </c:pt>
                <c:pt idx="4">
                  <c:v>1.0807357500000001</c:v>
                </c:pt>
                <c:pt idx="5">
                  <c:v>1.1477801249999999</c:v>
                </c:pt>
                <c:pt idx="6">
                  <c:v>0.99617175000000002</c:v>
                </c:pt>
                <c:pt idx="7">
                  <c:v>1.12810725</c:v>
                </c:pt>
                <c:pt idx="8">
                  <c:v>1.0000867499999999</c:v>
                </c:pt>
                <c:pt idx="9">
                  <c:v>1.5386928749999997</c:v>
                </c:pt>
                <c:pt idx="10">
                  <c:v>0.74840062500000004</c:v>
                </c:pt>
                <c:pt idx="11">
                  <c:v>0.721321875</c:v>
                </c:pt>
                <c:pt idx="12">
                  <c:v>0.83570624999999987</c:v>
                </c:pt>
                <c:pt idx="13">
                  <c:v>1.0429987499999998</c:v>
                </c:pt>
                <c:pt idx="14">
                  <c:v>1.0082632500000002</c:v>
                </c:pt>
                <c:pt idx="15">
                  <c:v>0.81796499999999994</c:v>
                </c:pt>
                <c:pt idx="16">
                  <c:v>0.90013500000000013</c:v>
                </c:pt>
                <c:pt idx="17">
                  <c:v>1.15318125</c:v>
                </c:pt>
                <c:pt idx="18">
                  <c:v>1.0723185</c:v>
                </c:pt>
                <c:pt idx="19">
                  <c:v>1.2760627499999999</c:v>
                </c:pt>
                <c:pt idx="20">
                  <c:v>1.7313750000000001</c:v>
                </c:pt>
                <c:pt idx="21">
                  <c:v>2.0910093750000001</c:v>
                </c:pt>
                <c:pt idx="22">
                  <c:v>2.1668906250000002</c:v>
                </c:pt>
                <c:pt idx="23">
                  <c:v>2.8567687500000001</c:v>
                </c:pt>
                <c:pt idx="24">
                  <c:v>2.3966718749999996</c:v>
                </c:pt>
                <c:pt idx="25">
                  <c:v>3.3094462500000001</c:v>
                </c:pt>
                <c:pt idx="26">
                  <c:v>2.6278874999999999</c:v>
                </c:pt>
                <c:pt idx="27">
                  <c:v>2.6659575000000002</c:v>
                </c:pt>
                <c:pt idx="28">
                  <c:v>3.8471850000000001</c:v>
                </c:pt>
                <c:pt idx="29">
                  <c:v>2.47930875</c:v>
                </c:pt>
                <c:pt idx="30">
                  <c:v>4.646433375</c:v>
                </c:pt>
                <c:pt idx="31">
                  <c:v>3.0134868749999999</c:v>
                </c:pt>
                <c:pt idx="32">
                  <c:v>3.0123956249999999</c:v>
                </c:pt>
                <c:pt idx="33">
                  <c:v>3.5177535</c:v>
                </c:pt>
                <c:pt idx="34">
                  <c:v>2.9310974999999995</c:v>
                </c:pt>
                <c:pt idx="35">
                  <c:v>2.7940364999999998</c:v>
                </c:pt>
                <c:pt idx="36">
                  <c:v>3.4151760000000002</c:v>
                </c:pt>
                <c:pt idx="37">
                  <c:v>2.7893441249999995</c:v>
                </c:pt>
                <c:pt idx="38">
                  <c:v>2.9553232499999997</c:v>
                </c:pt>
                <c:pt idx="39">
                  <c:v>2.8200082500000003</c:v>
                </c:pt>
                <c:pt idx="40">
                  <c:v>3.3207975000000003</c:v>
                </c:pt>
                <c:pt idx="41">
                  <c:v>2.6417812500000006</c:v>
                </c:pt>
                <c:pt idx="42">
                  <c:v>2.0087999999999999</c:v>
                </c:pt>
                <c:pt idx="43">
                  <c:v>2.6880255000000002</c:v>
                </c:pt>
                <c:pt idx="44">
                  <c:v>2.0035687499999999</c:v>
                </c:pt>
                <c:pt idx="45">
                  <c:v>1.582453125</c:v>
                </c:pt>
                <c:pt idx="46">
                  <c:v>2.5859114999999999</c:v>
                </c:pt>
                <c:pt idx="47">
                  <c:v>2.9152710000000002</c:v>
                </c:pt>
                <c:pt idx="48">
                  <c:v>2.2559242500000001</c:v>
                </c:pt>
                <c:pt idx="49">
                  <c:v>4.2836613750000012</c:v>
                </c:pt>
                <c:pt idx="50">
                  <c:v>3.6670319999999998</c:v>
                </c:pt>
                <c:pt idx="51">
                  <c:v>3.026484</c:v>
                </c:pt>
                <c:pt idx="52">
                  <c:v>3.2036039999999999</c:v>
                </c:pt>
                <c:pt idx="53">
                  <c:v>3.2873039999999998</c:v>
                </c:pt>
                <c:pt idx="54">
                  <c:v>3.4430400000000003</c:v>
                </c:pt>
                <c:pt idx="55">
                  <c:v>3.4637759999999993</c:v>
                </c:pt>
                <c:pt idx="56">
                  <c:v>3.677616</c:v>
                </c:pt>
                <c:pt idx="57">
                  <c:v>3.59964</c:v>
                </c:pt>
                <c:pt idx="58">
                  <c:v>3.3205680000000002</c:v>
                </c:pt>
                <c:pt idx="59">
                  <c:v>4.1776559999999998</c:v>
                </c:pt>
                <c:pt idx="60">
                  <c:v>4.0345312499999997</c:v>
                </c:pt>
                <c:pt idx="61">
                  <c:v>3.0844124999999996</c:v>
                </c:pt>
                <c:pt idx="62">
                  <c:v>4.2322500000000005</c:v>
                </c:pt>
                <c:pt idx="63">
                  <c:v>2.9566968749999996</c:v>
                </c:pt>
                <c:pt idx="64">
                  <c:v>2.401588125</c:v>
                </c:pt>
                <c:pt idx="65">
                  <c:v>3.5304018750000008</c:v>
                </c:pt>
                <c:pt idx="66">
                  <c:v>2.757268125</c:v>
                </c:pt>
                <c:pt idx="67">
                  <c:v>2.8575168749999995</c:v>
                </c:pt>
                <c:pt idx="68">
                  <c:v>2.7606881249999997</c:v>
                </c:pt>
                <c:pt idx="69">
                  <c:v>2.6124524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A79-5448-919A-CE84B72F4A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881160"/>
        <c:axId val="543873712"/>
      </c:scatterChart>
      <c:valAx>
        <c:axId val="5438811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3873712"/>
        <c:crosses val="autoZero"/>
        <c:crossBetween val="midCat"/>
        <c:majorUnit val="5"/>
      </c:valAx>
      <c:valAx>
        <c:axId val="5438737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3881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6712989990175281"/>
          <c:y val="5.7113187954309447E-2"/>
          <c:w val="0.76252651962808449"/>
          <c:h val="0.82243890074488357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124061415399988"/>
                  <c:y val="0.46782732765880902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R² = 0.3766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 &lt; 0.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Sheet1 (3)'!$AA$77:$AA$146</c:f>
              <c:numCache>
                <c:formatCode>General</c:formatCode>
                <c:ptCount val="70"/>
                <c:pt idx="0">
                  <c:v>6</c:v>
                </c:pt>
                <c:pt idx="1">
                  <c:v>12</c:v>
                </c:pt>
                <c:pt idx="2">
                  <c:v>8</c:v>
                </c:pt>
                <c:pt idx="3">
                  <c:v>8</c:v>
                </c:pt>
                <c:pt idx="4">
                  <c:v>6</c:v>
                </c:pt>
                <c:pt idx="5">
                  <c:v>16</c:v>
                </c:pt>
                <c:pt idx="6">
                  <c:v>7</c:v>
                </c:pt>
                <c:pt idx="7">
                  <c:v>14</c:v>
                </c:pt>
                <c:pt idx="8">
                  <c:v>8</c:v>
                </c:pt>
                <c:pt idx="9">
                  <c:v>12</c:v>
                </c:pt>
                <c:pt idx="10">
                  <c:v>8</c:v>
                </c:pt>
                <c:pt idx="11">
                  <c:v>7</c:v>
                </c:pt>
                <c:pt idx="12">
                  <c:v>4</c:v>
                </c:pt>
                <c:pt idx="13">
                  <c:v>9</c:v>
                </c:pt>
                <c:pt idx="14">
                  <c:v>8</c:v>
                </c:pt>
                <c:pt idx="15">
                  <c:v>6</c:v>
                </c:pt>
                <c:pt idx="16">
                  <c:v>9</c:v>
                </c:pt>
                <c:pt idx="17">
                  <c:v>9</c:v>
                </c:pt>
                <c:pt idx="18">
                  <c:v>7</c:v>
                </c:pt>
                <c:pt idx="19">
                  <c:v>12</c:v>
                </c:pt>
                <c:pt idx="20">
                  <c:v>12</c:v>
                </c:pt>
                <c:pt idx="21">
                  <c:v>12</c:v>
                </c:pt>
                <c:pt idx="22">
                  <c:v>18</c:v>
                </c:pt>
                <c:pt idx="23">
                  <c:v>12</c:v>
                </c:pt>
                <c:pt idx="24">
                  <c:v>12</c:v>
                </c:pt>
                <c:pt idx="25">
                  <c:v>8</c:v>
                </c:pt>
                <c:pt idx="26">
                  <c:v>12</c:v>
                </c:pt>
                <c:pt idx="27">
                  <c:v>13</c:v>
                </c:pt>
                <c:pt idx="28">
                  <c:v>16</c:v>
                </c:pt>
                <c:pt idx="29">
                  <c:v>18</c:v>
                </c:pt>
                <c:pt idx="30">
                  <c:v>13</c:v>
                </c:pt>
                <c:pt idx="31">
                  <c:v>15</c:v>
                </c:pt>
                <c:pt idx="32">
                  <c:v>10</c:v>
                </c:pt>
                <c:pt idx="33">
                  <c:v>14</c:v>
                </c:pt>
                <c:pt idx="34">
                  <c:v>17</c:v>
                </c:pt>
                <c:pt idx="35">
                  <c:v>14</c:v>
                </c:pt>
                <c:pt idx="36">
                  <c:v>20</c:v>
                </c:pt>
                <c:pt idx="37">
                  <c:v>9</c:v>
                </c:pt>
                <c:pt idx="38">
                  <c:v>13</c:v>
                </c:pt>
                <c:pt idx="39">
                  <c:v>14</c:v>
                </c:pt>
                <c:pt idx="40">
                  <c:v>9</c:v>
                </c:pt>
                <c:pt idx="41">
                  <c:v>7</c:v>
                </c:pt>
                <c:pt idx="42">
                  <c:v>8</c:v>
                </c:pt>
                <c:pt idx="43">
                  <c:v>7</c:v>
                </c:pt>
                <c:pt idx="44">
                  <c:v>19</c:v>
                </c:pt>
                <c:pt idx="45">
                  <c:v>11</c:v>
                </c:pt>
                <c:pt idx="46">
                  <c:v>14</c:v>
                </c:pt>
                <c:pt idx="47">
                  <c:v>20</c:v>
                </c:pt>
                <c:pt idx="48">
                  <c:v>21</c:v>
                </c:pt>
                <c:pt idx="49">
                  <c:v>15</c:v>
                </c:pt>
                <c:pt idx="50">
                  <c:v>10</c:v>
                </c:pt>
                <c:pt idx="51">
                  <c:v>12</c:v>
                </c:pt>
                <c:pt idx="52">
                  <c:v>18</c:v>
                </c:pt>
                <c:pt idx="53">
                  <c:v>21</c:v>
                </c:pt>
                <c:pt idx="54">
                  <c:v>15</c:v>
                </c:pt>
                <c:pt idx="55">
                  <c:v>18</c:v>
                </c:pt>
                <c:pt idx="56">
                  <c:v>19</c:v>
                </c:pt>
                <c:pt idx="57">
                  <c:v>25</c:v>
                </c:pt>
                <c:pt idx="58">
                  <c:v>19</c:v>
                </c:pt>
                <c:pt idx="59">
                  <c:v>12</c:v>
                </c:pt>
                <c:pt idx="60">
                  <c:v>21</c:v>
                </c:pt>
                <c:pt idx="61">
                  <c:v>20</c:v>
                </c:pt>
                <c:pt idx="62">
                  <c:v>25</c:v>
                </c:pt>
                <c:pt idx="63">
                  <c:v>22</c:v>
                </c:pt>
                <c:pt idx="64">
                  <c:v>18</c:v>
                </c:pt>
                <c:pt idx="65">
                  <c:v>17</c:v>
                </c:pt>
                <c:pt idx="66">
                  <c:v>21</c:v>
                </c:pt>
                <c:pt idx="67">
                  <c:v>19</c:v>
                </c:pt>
                <c:pt idx="68">
                  <c:v>17</c:v>
                </c:pt>
                <c:pt idx="69">
                  <c:v>21</c:v>
                </c:pt>
              </c:numCache>
            </c:numRef>
          </c:xVal>
          <c:yVal>
            <c:numRef>
              <c:f>'Sheet1 (3)'!$AB$77:$AB$146</c:f>
              <c:numCache>
                <c:formatCode>General</c:formatCode>
                <c:ptCount val="70"/>
                <c:pt idx="0">
                  <c:v>14.915230179695333</c:v>
                </c:pt>
                <c:pt idx="1">
                  <c:v>9.8915866600537043</c:v>
                </c:pt>
                <c:pt idx="2">
                  <c:v>6.4752637455758659</c:v>
                </c:pt>
                <c:pt idx="3">
                  <c:v>15.149710248484697</c:v>
                </c:pt>
                <c:pt idx="4">
                  <c:v>12.749469039280564</c:v>
                </c:pt>
                <c:pt idx="5">
                  <c:v>15.364353137433257</c:v>
                </c:pt>
                <c:pt idx="6">
                  <c:v>7.4326526920237832</c:v>
                </c:pt>
                <c:pt idx="7">
                  <c:v>11.110560487860766</c:v>
                </c:pt>
                <c:pt idx="8">
                  <c:v>14.571371890077165</c:v>
                </c:pt>
                <c:pt idx="9">
                  <c:v>11.962548137646394</c:v>
                </c:pt>
                <c:pt idx="10">
                  <c:v>21.912675071096245</c:v>
                </c:pt>
                <c:pt idx="11">
                  <c:v>16.37879870517536</c:v>
                </c:pt>
                <c:pt idx="12">
                  <c:v>14.517412104959838</c:v>
                </c:pt>
                <c:pt idx="13">
                  <c:v>14.853618244613058</c:v>
                </c:pt>
                <c:pt idx="14">
                  <c:v>20.452399859373585</c:v>
                </c:pt>
                <c:pt idx="15">
                  <c:v>20.165921139462579</c:v>
                </c:pt>
                <c:pt idx="16">
                  <c:v>25.236761054265298</c:v>
                </c:pt>
                <c:pt idx="17">
                  <c:v>24.273258677581346</c:v>
                </c:pt>
                <c:pt idx="18">
                  <c:v>20.031513043674028</c:v>
                </c:pt>
                <c:pt idx="19">
                  <c:v>20.825498275662397</c:v>
                </c:pt>
                <c:pt idx="20">
                  <c:v>23.205867646983538</c:v>
                </c:pt>
                <c:pt idx="21">
                  <c:v>9.0108031348588042</c:v>
                </c:pt>
                <c:pt idx="22">
                  <c:v>38.594757890870433</c:v>
                </c:pt>
                <c:pt idx="23">
                  <c:v>23.944150961148239</c:v>
                </c:pt>
                <c:pt idx="24">
                  <c:v>37.035600071338244</c:v>
                </c:pt>
                <c:pt idx="25">
                  <c:v>31.664158788942864</c:v>
                </c:pt>
                <c:pt idx="26">
                  <c:v>15.157684023008885</c:v>
                </c:pt>
                <c:pt idx="27">
                  <c:v>21.936764143471859</c:v>
                </c:pt>
                <c:pt idx="28">
                  <c:v>27.382874167909673</c:v>
                </c:pt>
                <c:pt idx="29">
                  <c:v>28.56707277728902</c:v>
                </c:pt>
                <c:pt idx="30">
                  <c:v>8.8362945270676647</c:v>
                </c:pt>
                <c:pt idx="31">
                  <c:v>22.798771615013216</c:v>
                </c:pt>
                <c:pt idx="32">
                  <c:v>24.453773579909296</c:v>
                </c:pt>
                <c:pt idx="33">
                  <c:v>22.749742793789824</c:v>
                </c:pt>
                <c:pt idx="34">
                  <c:v>15.972720134297745</c:v>
                </c:pt>
                <c:pt idx="35">
                  <c:v>13.52931515052777</c:v>
                </c:pt>
                <c:pt idx="36">
                  <c:v>20.124742807134012</c:v>
                </c:pt>
                <c:pt idx="37">
                  <c:v>27.663376968358307</c:v>
                </c:pt>
                <c:pt idx="38">
                  <c:v>27.269399736706411</c:v>
                </c:pt>
                <c:pt idx="39">
                  <c:v>22.546707680824916</c:v>
                </c:pt>
                <c:pt idx="40">
                  <c:v>30.465491044018666</c:v>
                </c:pt>
                <c:pt idx="41">
                  <c:v>41.894687365705607</c:v>
                </c:pt>
                <c:pt idx="42">
                  <c:v>16.492777350170588</c:v>
                </c:pt>
                <c:pt idx="43">
                  <c:v>26.316095631112596</c:v>
                </c:pt>
                <c:pt idx="44">
                  <c:v>35.989223562092761</c:v>
                </c:pt>
                <c:pt idx="45">
                  <c:v>43.798637030291076</c:v>
                </c:pt>
                <c:pt idx="46">
                  <c:v>28.688759721152064</c:v>
                </c:pt>
                <c:pt idx="47">
                  <c:v>49.072817407958425</c:v>
                </c:pt>
                <c:pt idx="48">
                  <c:v>29.20971391131021</c:v>
                </c:pt>
                <c:pt idx="49">
                  <c:v>45.201253141216384</c:v>
                </c:pt>
                <c:pt idx="50">
                  <c:v>59.668585512477776</c:v>
                </c:pt>
                <c:pt idx="51">
                  <c:v>40.160311642954682</c:v>
                </c:pt>
                <c:pt idx="52">
                  <c:v>48.671888678782402</c:v>
                </c:pt>
                <c:pt idx="53">
                  <c:v>25.445091746410462</c:v>
                </c:pt>
                <c:pt idx="54">
                  <c:v>45.833450773278585</c:v>
                </c:pt>
                <c:pt idx="55">
                  <c:v>51.688903360654919</c:v>
                </c:pt>
                <c:pt idx="56">
                  <c:v>47.440563729465808</c:v>
                </c:pt>
                <c:pt idx="57">
                  <c:v>44.822274149675678</c:v>
                </c:pt>
                <c:pt idx="58">
                  <c:v>50.018480145467613</c:v>
                </c:pt>
                <c:pt idx="59">
                  <c:v>46.011235063745957</c:v>
                </c:pt>
                <c:pt idx="60">
                  <c:v>61.331483937312704</c:v>
                </c:pt>
                <c:pt idx="61">
                  <c:v>71.532096258038521</c:v>
                </c:pt>
                <c:pt idx="62">
                  <c:v>55.876055638742017</c:v>
                </c:pt>
                <c:pt idx="63">
                  <c:v>68.106369896150923</c:v>
                </c:pt>
                <c:pt idx="64">
                  <c:v>28.39536869247496</c:v>
                </c:pt>
                <c:pt idx="65">
                  <c:v>56.971064539740425</c:v>
                </c:pt>
                <c:pt idx="66">
                  <c:v>58.145283383241882</c:v>
                </c:pt>
                <c:pt idx="67">
                  <c:v>48.160952959285524</c:v>
                </c:pt>
                <c:pt idx="68">
                  <c:v>35.680196402463572</c:v>
                </c:pt>
                <c:pt idx="69">
                  <c:v>64.5188832180845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F6C-E54F-B1C3-46FA748D5C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874496"/>
        <c:axId val="597844408"/>
      </c:scatterChart>
      <c:valAx>
        <c:axId val="5438744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97844408"/>
        <c:crosses val="autoZero"/>
        <c:crossBetween val="midCat"/>
        <c:majorUnit val="5"/>
      </c:valAx>
      <c:valAx>
        <c:axId val="5978444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5438744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195</cdr:x>
      <cdr:y>0</cdr:y>
    </cdr:from>
    <cdr:to>
      <cdr:x>0.31355</cdr:x>
      <cdr:y>0.0803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85775" y="-933450"/>
          <a:ext cx="4000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9935</cdr:x>
      <cdr:y>0.03011</cdr:y>
    </cdr:from>
    <cdr:to>
      <cdr:x>0.32815</cdr:x>
      <cdr:y>0.1551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56351" y="76200"/>
          <a:ext cx="359458" cy="3164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IN" sz="1200" b="1">
              <a:latin typeface="Times New Roman" panose="02020603050405020304" pitchFamily="18" charset="0"/>
              <a:cs typeface="Times New Roman" panose="02020603050405020304" pitchFamily="18" charset="0"/>
            </a:rPr>
            <a:t>(d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251</cdr:x>
      <cdr:y>0</cdr:y>
    </cdr:from>
    <cdr:to>
      <cdr:x>0.32797</cdr:x>
      <cdr:y>0.08787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429503" y="-914400"/>
          <a:ext cx="437272" cy="2199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9218</cdr:x>
      <cdr:y>0.02556</cdr:y>
    </cdr:from>
    <cdr:to>
      <cdr:x>0.33623</cdr:x>
      <cdr:y>0.120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6319" y="61595"/>
          <a:ext cx="379505" cy="2287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(c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8329</cdr:x>
      <cdr:y>0.00784</cdr:y>
    </cdr:from>
    <cdr:to>
      <cdr:x>0.32493</cdr:x>
      <cdr:y>0.0988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98384" y="19050"/>
          <a:ext cx="385129" cy="2210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(d)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7869</cdr:x>
      <cdr:y>0.00713</cdr:y>
    </cdr:from>
    <cdr:to>
      <cdr:x>0.33263</cdr:x>
      <cdr:y>0.103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86097" y="17522"/>
          <a:ext cx="418777" cy="2365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(e)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7196</cdr:x>
      <cdr:y>0</cdr:y>
    </cdr:from>
    <cdr:to>
      <cdr:x>0.3136</cdr:x>
      <cdr:y>0.0896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41357" y="0"/>
          <a:ext cx="363543" cy="2195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(f)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5787</cdr:x>
      <cdr:y>0</cdr:y>
    </cdr:from>
    <cdr:to>
      <cdr:x>0.25704</cdr:x>
      <cdr:y>0.1106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27060" y="-952500"/>
          <a:ext cx="268265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IN" sz="1200" b="1"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6289</cdr:x>
      <cdr:y>0</cdr:y>
    </cdr:from>
    <cdr:to>
      <cdr:x>0.31443</cdr:x>
      <cdr:y>0.1116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7192" y="0"/>
          <a:ext cx="425311" cy="2824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IN" sz="1200" b="1"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6269</cdr:x>
      <cdr:y>0.02336</cdr:y>
    </cdr:from>
    <cdr:to>
      <cdr:x>0.29906</cdr:x>
      <cdr:y>0.1394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23034" y="57150"/>
          <a:ext cx="354632" cy="2839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IN" sz="1200" b="1">
              <a:latin typeface="Times New Roman" panose="02020603050405020304" pitchFamily="18" charset="0"/>
              <a:cs typeface="Times New Roman" panose="02020603050405020304" pitchFamily="18" charset="0"/>
            </a:rPr>
            <a:t>(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C37EFD-286E-4EB7-9C4F-E5F1D741B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6</TotalTime>
  <Pages>25</Pages>
  <Words>6551</Words>
  <Characters>37345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9</CharactersWithSpaces>
  <SharedDoc>false</SharedDoc>
  <HLinks>
    <vt:vector size="6" baseType="variant">
      <vt:variant>
        <vt:i4>3473410</vt:i4>
      </vt:variant>
      <vt:variant>
        <vt:i4>0</vt:i4>
      </vt:variant>
      <vt:variant>
        <vt:i4>0</vt:i4>
      </vt:variant>
      <vt:variant>
        <vt:i4>5</vt:i4>
      </vt:variant>
      <vt:variant>
        <vt:lpwstr>mailto:smspandian65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MS</dc:creator>
  <cp:keywords/>
  <dc:description/>
  <cp:lastModifiedBy>Windows User</cp:lastModifiedBy>
  <cp:revision>70</cp:revision>
  <dcterms:created xsi:type="dcterms:W3CDTF">2020-05-30T19:26:00Z</dcterms:created>
  <dcterms:modified xsi:type="dcterms:W3CDTF">2020-06-27T13:39:00Z</dcterms:modified>
</cp:coreProperties>
</file>